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B858D" w14:textId="3A7BA1FF" w:rsidR="00A81FA3" w:rsidRDefault="00A81FA3" w:rsidP="003923CA">
      <w:pPr>
        <w:pStyle w:val="PargrafodaLista"/>
        <w:spacing w:after="0" w:line="240" w:lineRule="auto"/>
        <w:ind w:left="0"/>
        <w:outlineLvl w:val="0"/>
        <w:rPr>
          <w:rFonts w:ascii="Times New Roman" w:hAnsi="Times New Roman" w:cs="Times New Roman"/>
          <w:lang w:val="en-US"/>
        </w:rPr>
      </w:pPr>
      <w:r w:rsidRPr="000D28EA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B413CD">
        <w:rPr>
          <w:rFonts w:ascii="Times New Roman" w:hAnsi="Times New Roman" w:cs="Times New Roman"/>
          <w:b/>
          <w:bCs/>
          <w:lang w:val="en-US"/>
        </w:rPr>
        <w:t>A</w:t>
      </w:r>
      <w:r w:rsidRPr="006D0DCE">
        <w:rPr>
          <w:rFonts w:ascii="Times New Roman" w:hAnsi="Times New Roman" w:cs="Times New Roman"/>
          <w:lang w:val="en-US"/>
        </w:rPr>
        <w:t xml:space="preserve"> </w:t>
      </w:r>
    </w:p>
    <w:p w14:paraId="202AD5D6" w14:textId="6151CEB9" w:rsidR="00883CD6" w:rsidRPr="006D0DCE" w:rsidRDefault="00DD7E11" w:rsidP="003923CA">
      <w:pPr>
        <w:pStyle w:val="PargrafodaLista"/>
        <w:spacing w:after="0" w:line="240" w:lineRule="auto"/>
        <w:ind w:left="0"/>
        <w:outlineLvl w:val="0"/>
        <w:rPr>
          <w:rFonts w:ascii="Times New Roman" w:hAnsi="Times New Roman" w:cs="Times New Roman"/>
          <w:lang w:val="en-US"/>
        </w:rPr>
      </w:pPr>
      <w:bookmarkStart w:id="0" w:name="_Hlk155352092"/>
      <w:r w:rsidRPr="006D0DCE">
        <w:rPr>
          <w:rFonts w:ascii="Times New Roman" w:hAnsi="Times New Roman" w:cs="Times New Roman"/>
          <w:lang w:val="en-US"/>
        </w:rPr>
        <w:t>Guarantee</w:t>
      </w:r>
      <w:r w:rsidR="00BA73CD" w:rsidRPr="006D0DCE">
        <w:rPr>
          <w:rFonts w:ascii="Times New Roman" w:hAnsi="Times New Roman" w:cs="Times New Roman"/>
          <w:lang w:val="en-US"/>
        </w:rPr>
        <w:t>d</w:t>
      </w:r>
      <w:r w:rsidRPr="006D0DCE">
        <w:rPr>
          <w:rFonts w:ascii="Times New Roman" w:hAnsi="Times New Roman" w:cs="Times New Roman"/>
          <w:lang w:val="en-US"/>
        </w:rPr>
        <w:t xml:space="preserve"> levels of protein-energy supplement used ​​during animal </w:t>
      </w:r>
      <w:proofErr w:type="gramStart"/>
      <w:r w:rsidRPr="006D0DCE">
        <w:rPr>
          <w:rFonts w:ascii="Times New Roman" w:hAnsi="Times New Roman" w:cs="Times New Roman"/>
          <w:lang w:val="en-US"/>
        </w:rPr>
        <w:t>rearing</w:t>
      </w:r>
      <w:proofErr w:type="gram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1"/>
        <w:gridCol w:w="4483"/>
      </w:tblGrid>
      <w:tr w:rsidR="00883CD6" w:rsidRPr="00DB1802" w14:paraId="474483C4" w14:textId="77777777" w:rsidTr="00DB1802">
        <w:trPr>
          <w:trHeight w:val="360"/>
        </w:trPr>
        <w:tc>
          <w:tcPr>
            <w:tcW w:w="4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6F83D575" w14:textId="44454782" w:rsidR="00883CD6" w:rsidRPr="00DB1802" w:rsidRDefault="00AD3C8A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B1802">
              <w:rPr>
                <w:rFonts w:ascii="Times New Roman" w:eastAsia="Times New Roman" w:hAnsi="Times New Roman" w:cs="Times New Roman"/>
                <w:lang w:val="en-US" w:eastAsia="pt-BR"/>
              </w:rPr>
              <w:t>Nutritional information</w:t>
            </w:r>
          </w:p>
        </w:tc>
        <w:tc>
          <w:tcPr>
            <w:tcW w:w="44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A0CF7C" w14:textId="30D51A86" w:rsidR="00883CD6" w:rsidRPr="00DB1802" w:rsidRDefault="00BA73CD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B1802">
              <w:rPr>
                <w:rFonts w:ascii="Times New Roman" w:eastAsia="Times New Roman" w:hAnsi="Times New Roman" w:cs="Times New Roman"/>
                <w:lang w:val="en-US" w:eastAsia="pt-BR"/>
              </w:rPr>
              <w:t>Value</w:t>
            </w:r>
          </w:p>
        </w:tc>
      </w:tr>
      <w:tr w:rsidR="004B38FB" w:rsidRPr="006D0DCE" w14:paraId="3D40CB86" w14:textId="77777777" w:rsidTr="00DB1802">
        <w:trPr>
          <w:trHeight w:val="360"/>
        </w:trPr>
        <w:tc>
          <w:tcPr>
            <w:tcW w:w="4021" w:type="dxa"/>
            <w:shd w:val="clear" w:color="auto" w:fill="auto"/>
            <w:vAlign w:val="center"/>
            <w:hideMark/>
          </w:tcPr>
          <w:p w14:paraId="2A7FC721" w14:textId="6F7611DD" w:rsidR="004B38FB" w:rsidRPr="006D0DCE" w:rsidRDefault="00A007A6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Moisture</w:t>
            </w:r>
            <w:r w:rsidR="004B38FB" w:rsidRPr="006D0DCE">
              <w:rPr>
                <w:rStyle w:val="spelle"/>
                <w:rFonts w:ascii="Times New Roman" w:hAnsi="Times New Roman" w:cs="Times New Roman"/>
                <w:lang w:val="en-US"/>
              </w:rPr>
              <w:t xml:space="preserve"> </w:t>
            </w:r>
            <w:r w:rsidR="004B38FB" w:rsidRPr="006D0DCE">
              <w:rPr>
                <w:rFonts w:ascii="Times New Roman" w:hAnsi="Times New Roman" w:cs="Times New Roman"/>
                <w:lang w:val="en-US"/>
              </w:rPr>
              <w:t>(</w:t>
            </w:r>
            <w:r w:rsidR="004B38FB" w:rsidRPr="006D0DCE">
              <w:rPr>
                <w:rStyle w:val="spelle"/>
                <w:rFonts w:ascii="Times New Roman" w:hAnsi="Times New Roman" w:cs="Times New Roman"/>
                <w:lang w:val="en-US"/>
              </w:rPr>
              <w:t>max</w:t>
            </w:r>
            <w:r w:rsidR="004B38FB" w:rsidRPr="006D0DCE">
              <w:rPr>
                <w:rFonts w:ascii="Times New Roman" w:hAnsi="Times New Roman" w:cs="Times New Roman"/>
                <w:lang w:val="en-US"/>
              </w:rPr>
              <w:t xml:space="preserve">.) </w:t>
            </w:r>
          </w:p>
        </w:tc>
        <w:tc>
          <w:tcPr>
            <w:tcW w:w="4483" w:type="dxa"/>
            <w:shd w:val="clear" w:color="auto" w:fill="auto"/>
            <w:vAlign w:val="center"/>
            <w:hideMark/>
          </w:tcPr>
          <w:p w14:paraId="0306F710" w14:textId="4FC7A11B" w:rsidR="004B38FB" w:rsidRPr="006D0DCE" w:rsidRDefault="004B38FB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lang w:val="en-US"/>
              </w:rPr>
              <w:t xml:space="preserve">120 g/kg </w:t>
            </w:r>
          </w:p>
        </w:tc>
      </w:tr>
      <w:tr w:rsidR="004B38FB" w:rsidRPr="006D0DCE" w14:paraId="20DB01B2" w14:textId="77777777" w:rsidTr="00DB1802">
        <w:trPr>
          <w:trHeight w:val="360"/>
        </w:trPr>
        <w:tc>
          <w:tcPr>
            <w:tcW w:w="4021" w:type="dxa"/>
            <w:shd w:val="clear" w:color="auto" w:fill="auto"/>
            <w:vAlign w:val="center"/>
            <w:hideMark/>
          </w:tcPr>
          <w:p w14:paraId="79CC9BAF" w14:textId="4ED93829" w:rsidR="004B38FB" w:rsidRPr="006D0DCE" w:rsidRDefault="004B38FB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lang w:val="en-US"/>
              </w:rPr>
              <w:t xml:space="preserve">Crude </w:t>
            </w:r>
            <w:r w:rsidR="000E7A3E" w:rsidRPr="006D0DCE">
              <w:rPr>
                <w:rFonts w:ascii="Times New Roman" w:hAnsi="Times New Roman" w:cs="Times New Roman"/>
                <w:lang w:val="en-US"/>
              </w:rPr>
              <w:t>p</w:t>
            </w:r>
            <w:r w:rsidR="00A007A6" w:rsidRPr="006D0DCE">
              <w:rPr>
                <w:rStyle w:val="spelle"/>
                <w:rFonts w:ascii="Times New Roman" w:hAnsi="Times New Roman" w:cs="Times New Roman"/>
                <w:lang w:val="en-US"/>
              </w:rPr>
              <w:t>rotein</w:t>
            </w:r>
            <w:r w:rsidR="00A007A6" w:rsidRPr="006D0DC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0DCE">
              <w:rPr>
                <w:rFonts w:ascii="Times New Roman" w:hAnsi="Times New Roman" w:cs="Times New Roman"/>
                <w:lang w:val="en-US"/>
              </w:rPr>
              <w:t>(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min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.) </w:t>
            </w:r>
          </w:p>
        </w:tc>
        <w:tc>
          <w:tcPr>
            <w:tcW w:w="4483" w:type="dxa"/>
            <w:shd w:val="clear" w:color="auto" w:fill="auto"/>
            <w:vAlign w:val="center"/>
            <w:hideMark/>
          </w:tcPr>
          <w:p w14:paraId="397D8EC6" w14:textId="7BA214D2" w:rsidR="004B38FB" w:rsidRPr="006D0DCE" w:rsidRDefault="004B38FB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lang w:val="en-US"/>
              </w:rPr>
              <w:t xml:space="preserve">250 g/kg </w:t>
            </w:r>
          </w:p>
        </w:tc>
      </w:tr>
      <w:tr w:rsidR="004B38FB" w:rsidRPr="006D0DCE" w14:paraId="4BC8A7E2" w14:textId="77777777" w:rsidTr="00DB1802">
        <w:trPr>
          <w:trHeight w:val="360"/>
        </w:trPr>
        <w:tc>
          <w:tcPr>
            <w:tcW w:w="4021" w:type="dxa"/>
            <w:shd w:val="clear" w:color="auto" w:fill="auto"/>
            <w:vAlign w:val="center"/>
            <w:hideMark/>
          </w:tcPr>
          <w:p w14:paraId="0CDCD33F" w14:textId="4518519F" w:rsidR="004B38FB" w:rsidRPr="006D0DCE" w:rsidRDefault="004B38FB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lang w:val="en-US"/>
              </w:rPr>
              <w:t>NNP</w:t>
            </w:r>
            <w:r w:rsidR="00DB180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="00B4125C" w:rsidRPr="006D0DC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0DCE">
              <w:rPr>
                <w:rFonts w:ascii="Times New Roman" w:hAnsi="Times New Roman" w:cs="Times New Roman"/>
                <w:lang w:val="en-US"/>
              </w:rPr>
              <w:t>(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m</w:t>
            </w:r>
            <w:r w:rsidR="00A007A6" w:rsidRPr="006D0DCE">
              <w:rPr>
                <w:rStyle w:val="spelle"/>
                <w:rFonts w:ascii="Times New Roman" w:hAnsi="Times New Roman" w:cs="Times New Roman"/>
                <w:lang w:val="en-US"/>
              </w:rPr>
              <w:t>a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x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.) </w:t>
            </w:r>
          </w:p>
        </w:tc>
        <w:tc>
          <w:tcPr>
            <w:tcW w:w="4483" w:type="dxa"/>
            <w:shd w:val="clear" w:color="auto" w:fill="auto"/>
            <w:vAlign w:val="center"/>
            <w:hideMark/>
          </w:tcPr>
          <w:p w14:paraId="0EA0D99A" w14:textId="2C4F204E" w:rsidR="004B38FB" w:rsidRPr="006D0DCE" w:rsidRDefault="004B38FB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lang w:val="en-US"/>
              </w:rPr>
              <w:t xml:space="preserve">170 g/kg </w:t>
            </w:r>
          </w:p>
        </w:tc>
      </w:tr>
      <w:tr w:rsidR="004B38FB" w:rsidRPr="006D0DCE" w14:paraId="00EC98E3" w14:textId="77777777" w:rsidTr="00DB1802">
        <w:trPr>
          <w:trHeight w:val="360"/>
        </w:trPr>
        <w:tc>
          <w:tcPr>
            <w:tcW w:w="4021" w:type="dxa"/>
            <w:shd w:val="clear" w:color="auto" w:fill="auto"/>
            <w:vAlign w:val="center"/>
            <w:hideMark/>
          </w:tcPr>
          <w:p w14:paraId="6BDD791E" w14:textId="095D3666" w:rsidR="004B38FB" w:rsidRPr="006D0DCE" w:rsidRDefault="00B4125C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 xml:space="preserve">Estimated </w:t>
            </w:r>
            <w:r w:rsidR="00A007A6" w:rsidRPr="006D0DCE">
              <w:rPr>
                <w:rFonts w:ascii="Times New Roman" w:hAnsi="Times New Roman" w:cs="Times New Roman"/>
                <w:lang w:val="en-US"/>
              </w:rPr>
              <w:t>T</w:t>
            </w:r>
            <w:r w:rsidR="004B38FB" w:rsidRPr="006D0DCE">
              <w:rPr>
                <w:rFonts w:ascii="Times New Roman" w:hAnsi="Times New Roman" w:cs="Times New Roman"/>
                <w:lang w:val="en-US"/>
              </w:rPr>
              <w:t>D</w:t>
            </w:r>
            <w:r w:rsidR="00A007A6" w:rsidRPr="006D0DCE">
              <w:rPr>
                <w:rFonts w:ascii="Times New Roman" w:hAnsi="Times New Roman" w:cs="Times New Roman"/>
                <w:lang w:val="en-US"/>
              </w:rPr>
              <w:t>N</w:t>
            </w:r>
            <w:r w:rsidR="00DB1802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4B38FB" w:rsidRPr="006D0DC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4B38FB" w:rsidRPr="006D0DCE">
              <w:rPr>
                <w:rStyle w:val="spelle"/>
                <w:rFonts w:ascii="Times New Roman" w:hAnsi="Times New Roman" w:cs="Times New Roman"/>
                <w:lang w:val="en-US"/>
              </w:rPr>
              <w:t>min</w:t>
            </w:r>
            <w:r w:rsidR="004B38FB" w:rsidRPr="006D0DCE">
              <w:rPr>
                <w:rFonts w:ascii="Times New Roman" w:hAnsi="Times New Roman" w:cs="Times New Roman"/>
                <w:lang w:val="en-US"/>
              </w:rPr>
              <w:t xml:space="preserve">.) </w:t>
            </w:r>
          </w:p>
        </w:tc>
        <w:tc>
          <w:tcPr>
            <w:tcW w:w="4483" w:type="dxa"/>
            <w:shd w:val="clear" w:color="auto" w:fill="auto"/>
            <w:vAlign w:val="center"/>
            <w:hideMark/>
          </w:tcPr>
          <w:p w14:paraId="2A7C62F2" w14:textId="6490FD26" w:rsidR="004B38FB" w:rsidRPr="006D0DCE" w:rsidRDefault="004B38FB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lang w:val="en-US"/>
              </w:rPr>
              <w:t xml:space="preserve">460 g/kg </w:t>
            </w:r>
          </w:p>
        </w:tc>
      </w:tr>
      <w:tr w:rsidR="004B38FB" w:rsidRPr="006D0DCE" w14:paraId="7B9D9254" w14:textId="77777777" w:rsidTr="00DB1802">
        <w:trPr>
          <w:trHeight w:val="360"/>
        </w:trPr>
        <w:tc>
          <w:tcPr>
            <w:tcW w:w="4021" w:type="dxa"/>
            <w:shd w:val="clear" w:color="auto" w:fill="auto"/>
            <w:vAlign w:val="center"/>
            <w:hideMark/>
          </w:tcPr>
          <w:p w14:paraId="0FB1EE12" w14:textId="7D028E0B" w:rsidR="004B38FB" w:rsidRPr="006D0DCE" w:rsidRDefault="004B38FB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 xml:space="preserve">Calcium </w:t>
            </w:r>
            <w:r w:rsidRPr="006D0DCE">
              <w:rPr>
                <w:rFonts w:ascii="Times New Roman" w:hAnsi="Times New Roman" w:cs="Times New Roman"/>
                <w:lang w:val="en-US"/>
              </w:rPr>
              <w:t>(</w:t>
            </w:r>
            <w:r w:rsidRPr="006D0DCE">
              <w:rPr>
                <w:rStyle w:val="grame"/>
                <w:rFonts w:ascii="Times New Roman" w:hAnsi="Times New Roman" w:cs="Times New Roman"/>
                <w:lang w:val="en-US"/>
              </w:rPr>
              <w:t>min/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max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4483" w:type="dxa"/>
            <w:shd w:val="clear" w:color="auto" w:fill="auto"/>
            <w:vAlign w:val="center"/>
            <w:hideMark/>
          </w:tcPr>
          <w:p w14:paraId="3806E575" w14:textId="2125EFD7" w:rsidR="004B38FB" w:rsidRPr="006D0DCE" w:rsidRDefault="004B38FB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lang w:val="en-US"/>
              </w:rPr>
              <w:t xml:space="preserve">45 - 65 g/kg </w:t>
            </w:r>
          </w:p>
        </w:tc>
      </w:tr>
      <w:tr w:rsidR="004B38FB" w:rsidRPr="006D0DCE" w14:paraId="49422C61" w14:textId="77777777" w:rsidTr="00DB1802">
        <w:trPr>
          <w:trHeight w:val="360"/>
        </w:trPr>
        <w:tc>
          <w:tcPr>
            <w:tcW w:w="4021" w:type="dxa"/>
            <w:shd w:val="clear" w:color="auto" w:fill="auto"/>
            <w:vAlign w:val="center"/>
            <w:hideMark/>
          </w:tcPr>
          <w:p w14:paraId="67039A59" w14:textId="13027E26" w:rsidR="004B38FB" w:rsidRPr="006D0DCE" w:rsidRDefault="004B38FB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 xml:space="preserve">Cobalt </w:t>
            </w:r>
            <w:r w:rsidRPr="006D0DCE">
              <w:rPr>
                <w:rFonts w:ascii="Times New Roman" w:hAnsi="Times New Roman" w:cs="Times New Roman"/>
                <w:lang w:val="en-US"/>
              </w:rPr>
              <w:t>(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min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.) </w:t>
            </w:r>
          </w:p>
        </w:tc>
        <w:tc>
          <w:tcPr>
            <w:tcW w:w="4483" w:type="dxa"/>
            <w:shd w:val="clear" w:color="auto" w:fill="auto"/>
            <w:vAlign w:val="center"/>
            <w:hideMark/>
          </w:tcPr>
          <w:p w14:paraId="10452FA9" w14:textId="4C272B2B" w:rsidR="004B38FB" w:rsidRPr="006D0DCE" w:rsidRDefault="004B38FB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lang w:val="en-US"/>
              </w:rPr>
              <w:t xml:space="preserve">15 mg/kg </w:t>
            </w:r>
          </w:p>
        </w:tc>
      </w:tr>
      <w:tr w:rsidR="004B38FB" w:rsidRPr="006D0DCE" w14:paraId="5E1C570A" w14:textId="77777777" w:rsidTr="00DB1802">
        <w:trPr>
          <w:trHeight w:val="360"/>
        </w:trPr>
        <w:tc>
          <w:tcPr>
            <w:tcW w:w="4021" w:type="dxa"/>
            <w:shd w:val="clear" w:color="auto" w:fill="auto"/>
            <w:vAlign w:val="center"/>
            <w:hideMark/>
          </w:tcPr>
          <w:p w14:paraId="0AAD51BE" w14:textId="71496021" w:rsidR="004B38FB" w:rsidRPr="006D0DCE" w:rsidRDefault="004B38FB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 xml:space="preserve">Copper </w:t>
            </w:r>
            <w:r w:rsidRPr="006D0DCE">
              <w:rPr>
                <w:rFonts w:ascii="Times New Roman" w:hAnsi="Times New Roman" w:cs="Times New Roman"/>
                <w:lang w:val="en-US"/>
              </w:rPr>
              <w:t>(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min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.) </w:t>
            </w:r>
          </w:p>
        </w:tc>
        <w:tc>
          <w:tcPr>
            <w:tcW w:w="4483" w:type="dxa"/>
            <w:shd w:val="clear" w:color="auto" w:fill="auto"/>
            <w:vAlign w:val="center"/>
            <w:hideMark/>
          </w:tcPr>
          <w:p w14:paraId="3625AAF5" w14:textId="18C5B21F" w:rsidR="004B38FB" w:rsidRPr="006D0DCE" w:rsidRDefault="004B38FB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lang w:val="en-US"/>
              </w:rPr>
              <w:t xml:space="preserve">200 mg/kg </w:t>
            </w:r>
          </w:p>
        </w:tc>
      </w:tr>
      <w:tr w:rsidR="004B38FB" w:rsidRPr="006D0DCE" w14:paraId="6E2D252C" w14:textId="77777777" w:rsidTr="00DB1802">
        <w:trPr>
          <w:trHeight w:val="360"/>
        </w:trPr>
        <w:tc>
          <w:tcPr>
            <w:tcW w:w="4021" w:type="dxa"/>
            <w:shd w:val="clear" w:color="auto" w:fill="auto"/>
            <w:vAlign w:val="center"/>
            <w:hideMark/>
          </w:tcPr>
          <w:p w14:paraId="0043F2E7" w14:textId="55837BB1" w:rsidR="004B38FB" w:rsidRPr="006D0DCE" w:rsidRDefault="004B38FB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 xml:space="preserve">Sulfur </w:t>
            </w:r>
            <w:r w:rsidRPr="006D0DCE">
              <w:rPr>
                <w:rFonts w:ascii="Times New Roman" w:hAnsi="Times New Roman" w:cs="Times New Roman"/>
                <w:lang w:val="en-US"/>
              </w:rPr>
              <w:t>(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min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.) </w:t>
            </w:r>
          </w:p>
        </w:tc>
        <w:tc>
          <w:tcPr>
            <w:tcW w:w="4483" w:type="dxa"/>
            <w:shd w:val="clear" w:color="auto" w:fill="auto"/>
            <w:vAlign w:val="center"/>
            <w:hideMark/>
          </w:tcPr>
          <w:p w14:paraId="49CA3A58" w14:textId="2AA6729A" w:rsidR="004B38FB" w:rsidRPr="006D0DCE" w:rsidRDefault="004B38FB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lang w:val="en-US"/>
              </w:rPr>
              <w:t>6</w:t>
            </w:r>
            <w:r w:rsidR="00BA73CD" w:rsidRPr="006D0DCE">
              <w:rPr>
                <w:rFonts w:ascii="Times New Roman" w:hAnsi="Times New Roman" w:cs="Times New Roman"/>
                <w:lang w:val="en-US"/>
              </w:rPr>
              <w:t>,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000 mg/kg </w:t>
            </w:r>
          </w:p>
        </w:tc>
      </w:tr>
      <w:tr w:rsidR="004B38FB" w:rsidRPr="006D0DCE" w14:paraId="2B7AF2DE" w14:textId="77777777" w:rsidTr="00DB1802">
        <w:trPr>
          <w:trHeight w:val="360"/>
        </w:trPr>
        <w:tc>
          <w:tcPr>
            <w:tcW w:w="4021" w:type="dxa"/>
            <w:shd w:val="clear" w:color="auto" w:fill="auto"/>
            <w:vAlign w:val="center"/>
            <w:hideMark/>
          </w:tcPr>
          <w:p w14:paraId="54F80417" w14:textId="4DF22F7F" w:rsidR="004B38FB" w:rsidRPr="006D0DCE" w:rsidRDefault="004B38FB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 xml:space="preserve">Fluorine </w:t>
            </w:r>
            <w:r w:rsidRPr="006D0DCE">
              <w:rPr>
                <w:rFonts w:ascii="Times New Roman" w:hAnsi="Times New Roman" w:cs="Times New Roman"/>
                <w:lang w:val="en-US"/>
              </w:rPr>
              <w:t>(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max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.) </w:t>
            </w:r>
          </w:p>
        </w:tc>
        <w:tc>
          <w:tcPr>
            <w:tcW w:w="4483" w:type="dxa"/>
            <w:shd w:val="clear" w:color="auto" w:fill="auto"/>
            <w:vAlign w:val="center"/>
            <w:hideMark/>
          </w:tcPr>
          <w:p w14:paraId="49C1D0FA" w14:textId="21A504A5" w:rsidR="004B38FB" w:rsidRPr="006D0DCE" w:rsidRDefault="004B38FB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lang w:val="en-US"/>
              </w:rPr>
              <w:t xml:space="preserve">100 mg/kg </w:t>
            </w:r>
          </w:p>
        </w:tc>
      </w:tr>
      <w:tr w:rsidR="004B38FB" w:rsidRPr="006D0DCE" w14:paraId="67D2C82C" w14:textId="77777777" w:rsidTr="00DB1802">
        <w:trPr>
          <w:trHeight w:val="360"/>
        </w:trPr>
        <w:tc>
          <w:tcPr>
            <w:tcW w:w="4021" w:type="dxa"/>
            <w:shd w:val="clear" w:color="auto" w:fill="auto"/>
            <w:vAlign w:val="center"/>
            <w:hideMark/>
          </w:tcPr>
          <w:p w14:paraId="26C405A4" w14:textId="43124077" w:rsidR="004B38FB" w:rsidRPr="006D0DCE" w:rsidRDefault="004B38FB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 xml:space="preserve">Phosphor </w:t>
            </w:r>
            <w:r w:rsidRPr="006D0DCE">
              <w:rPr>
                <w:rFonts w:ascii="Times New Roman" w:hAnsi="Times New Roman" w:cs="Times New Roman"/>
                <w:lang w:val="en-US"/>
              </w:rPr>
              <w:t>(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min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.) </w:t>
            </w:r>
          </w:p>
        </w:tc>
        <w:tc>
          <w:tcPr>
            <w:tcW w:w="4483" w:type="dxa"/>
            <w:shd w:val="clear" w:color="auto" w:fill="auto"/>
            <w:vAlign w:val="center"/>
            <w:hideMark/>
          </w:tcPr>
          <w:p w14:paraId="491939FF" w14:textId="634454B7" w:rsidR="004B38FB" w:rsidRPr="006D0DCE" w:rsidRDefault="004B38FB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lang w:val="en-US"/>
              </w:rPr>
              <w:t xml:space="preserve">10 g/kg </w:t>
            </w:r>
          </w:p>
        </w:tc>
      </w:tr>
      <w:tr w:rsidR="004B38FB" w:rsidRPr="006D0DCE" w14:paraId="79DBAE48" w14:textId="77777777" w:rsidTr="00DB1802">
        <w:trPr>
          <w:trHeight w:val="360"/>
        </w:trPr>
        <w:tc>
          <w:tcPr>
            <w:tcW w:w="4021" w:type="dxa"/>
            <w:shd w:val="clear" w:color="auto" w:fill="auto"/>
            <w:vAlign w:val="center"/>
            <w:hideMark/>
          </w:tcPr>
          <w:p w14:paraId="1C562657" w14:textId="65C07757" w:rsidR="004B38FB" w:rsidRPr="006D0DCE" w:rsidRDefault="004B38FB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 xml:space="preserve">Iodine </w:t>
            </w:r>
            <w:r w:rsidRPr="006D0DCE">
              <w:rPr>
                <w:rFonts w:ascii="Times New Roman" w:hAnsi="Times New Roman" w:cs="Times New Roman"/>
                <w:lang w:val="en-US"/>
              </w:rPr>
              <w:t>(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min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.) </w:t>
            </w:r>
          </w:p>
        </w:tc>
        <w:tc>
          <w:tcPr>
            <w:tcW w:w="4483" w:type="dxa"/>
            <w:shd w:val="clear" w:color="auto" w:fill="auto"/>
            <w:vAlign w:val="center"/>
            <w:hideMark/>
          </w:tcPr>
          <w:p w14:paraId="30098FBA" w14:textId="709D9A0A" w:rsidR="004B38FB" w:rsidRPr="006D0DCE" w:rsidRDefault="004B38FB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lang w:val="en-US"/>
              </w:rPr>
              <w:t xml:space="preserve">18 mg/kg </w:t>
            </w:r>
          </w:p>
        </w:tc>
      </w:tr>
      <w:tr w:rsidR="004B38FB" w:rsidRPr="006D0DCE" w14:paraId="2F2B56AB" w14:textId="77777777" w:rsidTr="00DB1802">
        <w:trPr>
          <w:trHeight w:val="360"/>
        </w:trPr>
        <w:tc>
          <w:tcPr>
            <w:tcW w:w="4021" w:type="dxa"/>
            <w:shd w:val="clear" w:color="auto" w:fill="auto"/>
            <w:vAlign w:val="center"/>
            <w:hideMark/>
          </w:tcPr>
          <w:p w14:paraId="7BB9E694" w14:textId="10BCA6C1" w:rsidR="004B38FB" w:rsidRPr="006D0DCE" w:rsidRDefault="004B38FB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 xml:space="preserve">Magnesium </w:t>
            </w:r>
            <w:r w:rsidRPr="006D0DCE">
              <w:rPr>
                <w:rFonts w:ascii="Times New Roman" w:hAnsi="Times New Roman" w:cs="Times New Roman"/>
                <w:lang w:val="en-US"/>
              </w:rPr>
              <w:t>(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min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.) </w:t>
            </w:r>
          </w:p>
        </w:tc>
        <w:tc>
          <w:tcPr>
            <w:tcW w:w="4483" w:type="dxa"/>
            <w:shd w:val="clear" w:color="auto" w:fill="auto"/>
            <w:vAlign w:val="center"/>
            <w:hideMark/>
          </w:tcPr>
          <w:p w14:paraId="25CFC7A9" w14:textId="4E87510A" w:rsidR="004B38FB" w:rsidRPr="006D0DCE" w:rsidRDefault="004B38FB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lang w:val="en-US"/>
              </w:rPr>
              <w:t>3</w:t>
            </w:r>
            <w:r w:rsidR="00BA73CD" w:rsidRPr="006D0DCE">
              <w:rPr>
                <w:rFonts w:ascii="Times New Roman" w:hAnsi="Times New Roman" w:cs="Times New Roman"/>
                <w:lang w:val="en-US"/>
              </w:rPr>
              <w:t>,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500 mg/kg </w:t>
            </w:r>
          </w:p>
        </w:tc>
      </w:tr>
      <w:tr w:rsidR="004B38FB" w:rsidRPr="006D0DCE" w14:paraId="5BDD19EE" w14:textId="77777777" w:rsidTr="00DB1802">
        <w:trPr>
          <w:trHeight w:val="360"/>
        </w:trPr>
        <w:tc>
          <w:tcPr>
            <w:tcW w:w="4021" w:type="dxa"/>
            <w:shd w:val="clear" w:color="auto" w:fill="auto"/>
            <w:vAlign w:val="center"/>
            <w:hideMark/>
          </w:tcPr>
          <w:p w14:paraId="2CA8A169" w14:textId="69F33DC3" w:rsidR="004B38FB" w:rsidRPr="006D0DCE" w:rsidRDefault="004B38FB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 xml:space="preserve">Manganese </w:t>
            </w:r>
            <w:r w:rsidRPr="006D0DCE">
              <w:rPr>
                <w:rFonts w:ascii="Times New Roman" w:hAnsi="Times New Roman" w:cs="Times New Roman"/>
                <w:lang w:val="en-US"/>
              </w:rPr>
              <w:t>(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min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.) </w:t>
            </w:r>
          </w:p>
        </w:tc>
        <w:tc>
          <w:tcPr>
            <w:tcW w:w="4483" w:type="dxa"/>
            <w:shd w:val="clear" w:color="auto" w:fill="auto"/>
            <w:vAlign w:val="center"/>
            <w:hideMark/>
          </w:tcPr>
          <w:p w14:paraId="5C44F0F7" w14:textId="2B48157F" w:rsidR="004B38FB" w:rsidRPr="006D0DCE" w:rsidRDefault="004B38FB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lang w:val="en-US"/>
              </w:rPr>
              <w:t xml:space="preserve">185 mg/kg </w:t>
            </w:r>
          </w:p>
        </w:tc>
      </w:tr>
      <w:tr w:rsidR="004B38FB" w:rsidRPr="006D0DCE" w14:paraId="7B9E40E8" w14:textId="77777777" w:rsidTr="00DB1802">
        <w:trPr>
          <w:trHeight w:val="360"/>
        </w:trPr>
        <w:tc>
          <w:tcPr>
            <w:tcW w:w="4021" w:type="dxa"/>
            <w:shd w:val="clear" w:color="auto" w:fill="auto"/>
            <w:vAlign w:val="center"/>
            <w:hideMark/>
          </w:tcPr>
          <w:p w14:paraId="4C38B65F" w14:textId="7FE5AAF5" w:rsidR="004B38FB" w:rsidRPr="006D0DCE" w:rsidRDefault="004B38FB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 xml:space="preserve">Selenium </w:t>
            </w:r>
            <w:r w:rsidRPr="006D0DCE">
              <w:rPr>
                <w:rFonts w:ascii="Times New Roman" w:hAnsi="Times New Roman" w:cs="Times New Roman"/>
                <w:lang w:val="en-US"/>
              </w:rPr>
              <w:t>(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min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.) </w:t>
            </w:r>
          </w:p>
        </w:tc>
        <w:tc>
          <w:tcPr>
            <w:tcW w:w="4483" w:type="dxa"/>
            <w:shd w:val="clear" w:color="auto" w:fill="auto"/>
            <w:vAlign w:val="center"/>
            <w:hideMark/>
          </w:tcPr>
          <w:p w14:paraId="36B93E78" w14:textId="5CFC1655" w:rsidR="004B38FB" w:rsidRPr="006D0DCE" w:rsidRDefault="004B38FB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lang w:val="en-US"/>
              </w:rPr>
              <w:t xml:space="preserve">2 mg/kg </w:t>
            </w:r>
          </w:p>
        </w:tc>
      </w:tr>
      <w:tr w:rsidR="004B38FB" w:rsidRPr="006D0DCE" w14:paraId="78A9D4FD" w14:textId="77777777" w:rsidTr="00DB1802">
        <w:trPr>
          <w:trHeight w:val="360"/>
        </w:trPr>
        <w:tc>
          <w:tcPr>
            <w:tcW w:w="4021" w:type="dxa"/>
            <w:shd w:val="clear" w:color="auto" w:fill="auto"/>
            <w:vAlign w:val="center"/>
            <w:hideMark/>
          </w:tcPr>
          <w:p w14:paraId="012CF0C8" w14:textId="2AB2F424" w:rsidR="004B38FB" w:rsidRPr="006D0DCE" w:rsidRDefault="004B38FB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 xml:space="preserve">Sodium </w:t>
            </w:r>
            <w:r w:rsidRPr="006D0DCE">
              <w:rPr>
                <w:rFonts w:ascii="Times New Roman" w:hAnsi="Times New Roman" w:cs="Times New Roman"/>
                <w:lang w:val="en-US"/>
              </w:rPr>
              <w:t>(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min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.) </w:t>
            </w:r>
          </w:p>
        </w:tc>
        <w:tc>
          <w:tcPr>
            <w:tcW w:w="4483" w:type="dxa"/>
            <w:shd w:val="clear" w:color="auto" w:fill="auto"/>
            <w:vAlign w:val="center"/>
            <w:hideMark/>
          </w:tcPr>
          <w:p w14:paraId="341DDCBC" w14:textId="19EDBED4" w:rsidR="004B38FB" w:rsidRPr="006D0DCE" w:rsidRDefault="004B38FB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lang w:val="en-US"/>
              </w:rPr>
              <w:t xml:space="preserve">45 g/kg </w:t>
            </w:r>
          </w:p>
        </w:tc>
      </w:tr>
      <w:tr w:rsidR="004B38FB" w:rsidRPr="006D0DCE" w14:paraId="49CA3D6E" w14:textId="77777777" w:rsidTr="00622335">
        <w:trPr>
          <w:trHeight w:val="360"/>
        </w:trPr>
        <w:tc>
          <w:tcPr>
            <w:tcW w:w="4021" w:type="dxa"/>
            <w:shd w:val="clear" w:color="auto" w:fill="auto"/>
            <w:vAlign w:val="center"/>
            <w:hideMark/>
          </w:tcPr>
          <w:p w14:paraId="265CD833" w14:textId="54B8D96A" w:rsidR="004B38FB" w:rsidRPr="006D0DCE" w:rsidRDefault="004B38FB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 xml:space="preserve">Zinc </w:t>
            </w:r>
            <w:r w:rsidRPr="006D0DCE">
              <w:rPr>
                <w:rFonts w:ascii="Times New Roman" w:hAnsi="Times New Roman" w:cs="Times New Roman"/>
                <w:lang w:val="en-US"/>
              </w:rPr>
              <w:t>(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min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.) </w:t>
            </w:r>
          </w:p>
        </w:tc>
        <w:tc>
          <w:tcPr>
            <w:tcW w:w="4483" w:type="dxa"/>
            <w:shd w:val="clear" w:color="auto" w:fill="auto"/>
            <w:vAlign w:val="center"/>
            <w:hideMark/>
          </w:tcPr>
          <w:p w14:paraId="52DED625" w14:textId="7D7D1CD0" w:rsidR="004B38FB" w:rsidRPr="006D0DCE" w:rsidRDefault="004B38FB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lang w:val="en-US"/>
              </w:rPr>
              <w:t xml:space="preserve">700 mg/kg </w:t>
            </w:r>
          </w:p>
        </w:tc>
      </w:tr>
      <w:tr w:rsidR="004B38FB" w:rsidRPr="006D0DCE" w14:paraId="261182EC" w14:textId="77777777" w:rsidTr="00622335">
        <w:trPr>
          <w:trHeight w:val="360"/>
        </w:trPr>
        <w:tc>
          <w:tcPr>
            <w:tcW w:w="4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385B1" w14:textId="339D8637" w:rsidR="004B38FB" w:rsidRPr="006D0DCE" w:rsidRDefault="000E7A3E" w:rsidP="00622335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Salinomycin</w:t>
            </w:r>
            <w:proofErr w:type="spellEnd"/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 xml:space="preserve"> s</w:t>
            </w:r>
            <w:r w:rsidR="00A007A6" w:rsidRPr="006D0DCE">
              <w:rPr>
                <w:rStyle w:val="spelle"/>
                <w:rFonts w:ascii="Times New Roman" w:hAnsi="Times New Roman" w:cs="Times New Roman"/>
                <w:lang w:val="en-US"/>
              </w:rPr>
              <w:t xml:space="preserve">odium </w:t>
            </w:r>
            <w:r w:rsidR="004B38FB" w:rsidRPr="006D0DCE">
              <w:rPr>
                <w:rFonts w:ascii="Times New Roman" w:hAnsi="Times New Roman" w:cs="Times New Roman"/>
                <w:lang w:val="en-US"/>
              </w:rPr>
              <w:t>(</w:t>
            </w:r>
            <w:r w:rsidR="004B38FB" w:rsidRPr="006D0DCE">
              <w:rPr>
                <w:rStyle w:val="spelle"/>
                <w:rFonts w:ascii="Times New Roman" w:hAnsi="Times New Roman" w:cs="Times New Roman"/>
                <w:lang w:val="en-US"/>
              </w:rPr>
              <w:t>min</w:t>
            </w:r>
            <w:r w:rsidR="004B38FB" w:rsidRPr="006D0DCE">
              <w:rPr>
                <w:rFonts w:ascii="Times New Roman" w:hAnsi="Times New Roman" w:cs="Times New Roman"/>
                <w:lang w:val="en-US"/>
              </w:rPr>
              <w:t xml:space="preserve">.) </w:t>
            </w:r>
          </w:p>
        </w:tc>
        <w:tc>
          <w:tcPr>
            <w:tcW w:w="4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CC440" w14:textId="1EE8354A" w:rsidR="004B38FB" w:rsidRPr="006D0DCE" w:rsidRDefault="004B38FB" w:rsidP="00622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lang w:val="en-US"/>
              </w:rPr>
              <w:t xml:space="preserve">85 mg/kg </w:t>
            </w:r>
          </w:p>
        </w:tc>
      </w:tr>
    </w:tbl>
    <w:p w14:paraId="30BBEDD1" w14:textId="35979072" w:rsidR="004B38FB" w:rsidRPr="006D0DCE" w:rsidRDefault="004B38FB" w:rsidP="00A5714C">
      <w:pPr>
        <w:spacing w:after="0" w:line="240" w:lineRule="auto"/>
        <w:jc w:val="both"/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</w:pPr>
      <w:r w:rsidRPr="006D0DCE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 xml:space="preserve">Basic composition: Ground corn, soybean meal, wheat bran, citrus pulp pellets, phosphate, </w:t>
      </w:r>
      <w:proofErr w:type="spellStart"/>
      <w:r w:rsidR="00BA73CD" w:rsidRPr="006D0DCE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>difluorized</w:t>
      </w:r>
      <w:proofErr w:type="spellEnd"/>
      <w:r w:rsidR="00BA73CD" w:rsidRPr="006D0DCE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 xml:space="preserve"> </w:t>
      </w:r>
      <w:r w:rsidRPr="006D0DCE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 xml:space="preserve">dicalcium, calcium carbonate, sodium chloride (11.66%), ventilated sulfur, magnesium oxide, copper sulfate, </w:t>
      </w:r>
      <w:r w:rsidR="00BA73CD" w:rsidRPr="006D0DCE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 xml:space="preserve">cobalt </w:t>
      </w:r>
      <w:r w:rsidRPr="006D0DCE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 xml:space="preserve">sulfate, manganese sulfate, zinc oxide, calcium iodate, selenite sodium, </w:t>
      </w:r>
      <w:r w:rsidR="000E7A3E" w:rsidRPr="006D0DCE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 xml:space="preserve">and </w:t>
      </w:r>
      <w:proofErr w:type="spellStart"/>
      <w:r w:rsidR="000E7A3E" w:rsidRPr="006D0DCE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>salinomycin</w:t>
      </w:r>
      <w:proofErr w:type="spellEnd"/>
      <w:r w:rsidR="000E7A3E" w:rsidRPr="006D0DCE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 xml:space="preserve"> </w:t>
      </w:r>
      <w:r w:rsidRPr="006D0DCE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 xml:space="preserve">sodium. </w:t>
      </w:r>
    </w:p>
    <w:p w14:paraId="349F38DA" w14:textId="13F1805A" w:rsidR="004B38FB" w:rsidRDefault="00DB1802" w:rsidP="00A5714C">
      <w:pPr>
        <w:spacing w:after="0" w:line="240" w:lineRule="auto"/>
        <w:jc w:val="both"/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</w:pPr>
      <w:r>
        <w:rPr>
          <w:rFonts w:ascii="Times New Roman" w:hAnsi="Times New Roman" w:cs="Times New Roman"/>
          <w:bdr w:val="none" w:sz="0" w:space="0" w:color="auto" w:frame="1"/>
          <w:shd w:val="clear" w:color="auto" w:fill="FFFFFF"/>
          <w:vertAlign w:val="superscript"/>
          <w:lang w:val="en-US"/>
        </w:rPr>
        <w:t>1</w:t>
      </w:r>
      <w:r w:rsidR="004B38FB" w:rsidRPr="006D0DCE">
        <w:rPr>
          <w:rFonts w:ascii="Times New Roman" w:hAnsi="Times New Roman" w:cs="Times New Roman"/>
          <w:bdr w:val="none" w:sz="0" w:space="0" w:color="auto" w:frame="1"/>
          <w:shd w:val="clear" w:color="auto" w:fill="FFFFFF"/>
          <w:vertAlign w:val="superscript"/>
          <w:lang w:val="en-US"/>
        </w:rPr>
        <w:t xml:space="preserve"> </w:t>
      </w:r>
      <w:proofErr w:type="gramStart"/>
      <w:r w:rsidR="004B38FB" w:rsidRPr="006D0DCE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>N</w:t>
      </w:r>
      <w:r w:rsidR="000E7A3E" w:rsidRPr="006D0DCE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>on-protein</w:t>
      </w:r>
      <w:proofErr w:type="gramEnd"/>
      <w:r w:rsidR="000E7A3E" w:rsidRPr="006D0DCE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 xml:space="preserve"> n</w:t>
      </w:r>
      <w:r w:rsidR="004B38FB" w:rsidRPr="006D0DCE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>itrogen equivalent to crude protein</w:t>
      </w:r>
      <w:r w:rsidR="000E7A3E" w:rsidRPr="006D0DCE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>.</w:t>
      </w:r>
    </w:p>
    <w:p w14:paraId="765EF224" w14:textId="4D9779D7" w:rsidR="006F40BD" w:rsidRDefault="00DB1802" w:rsidP="00A5714C">
      <w:pPr>
        <w:spacing w:after="0" w:line="240" w:lineRule="auto"/>
        <w:jc w:val="both"/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</w:pPr>
      <w:r>
        <w:rPr>
          <w:rFonts w:ascii="Times New Roman" w:hAnsi="Times New Roman" w:cs="Times New Roman"/>
          <w:bdr w:val="none" w:sz="0" w:space="0" w:color="auto" w:frame="1"/>
          <w:shd w:val="clear" w:color="auto" w:fill="FFFFFF"/>
          <w:vertAlign w:val="superscript"/>
          <w:lang w:val="en-US"/>
        </w:rPr>
        <w:t>2</w:t>
      </w:r>
      <w:r w:rsidR="006F40BD" w:rsidRPr="006D0DCE">
        <w:rPr>
          <w:rFonts w:ascii="Times New Roman" w:hAnsi="Times New Roman" w:cs="Times New Roman"/>
          <w:bdr w:val="none" w:sz="0" w:space="0" w:color="auto" w:frame="1"/>
          <w:shd w:val="clear" w:color="auto" w:fill="FFFFFF"/>
          <w:vertAlign w:val="superscript"/>
          <w:lang w:val="en-US"/>
        </w:rPr>
        <w:t xml:space="preserve"> </w:t>
      </w:r>
      <w:r w:rsidR="006F40BD" w:rsidRPr="006F40BD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>Total Digestible Nutrients</w:t>
      </w:r>
      <w:r w:rsidR="006F40BD" w:rsidRPr="006D0DCE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>.</w:t>
      </w:r>
    </w:p>
    <w:p w14:paraId="672BAB4F" w14:textId="77777777" w:rsidR="006F40BD" w:rsidRPr="006D0DCE" w:rsidRDefault="006F40BD" w:rsidP="003E2A13">
      <w:pPr>
        <w:spacing w:after="0" w:line="240" w:lineRule="auto"/>
        <w:jc w:val="both"/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</w:pPr>
    </w:p>
    <w:p w14:paraId="724D88CA" w14:textId="2355E196" w:rsidR="00883CD6" w:rsidRPr="006D0DCE" w:rsidRDefault="00883CD6" w:rsidP="003E2A1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23859097" w14:textId="77777777" w:rsidR="00883CD6" w:rsidRPr="006D0DCE" w:rsidRDefault="00883CD6" w:rsidP="003E2A1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677A6031" w14:textId="77777777" w:rsidR="00883CD6" w:rsidRPr="006D0DCE" w:rsidRDefault="00883CD6" w:rsidP="003E2A1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5CC92B57" w14:textId="77777777" w:rsidR="00883CD6" w:rsidRPr="006D0DCE" w:rsidRDefault="00883CD6" w:rsidP="003E2A1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2C9085E5" w14:textId="77777777" w:rsidR="00883CD6" w:rsidRPr="006D0DCE" w:rsidRDefault="00883CD6" w:rsidP="003E2A1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3F6D5B23" w14:textId="77777777" w:rsidR="00883CD6" w:rsidRPr="006D0DCE" w:rsidRDefault="00883CD6" w:rsidP="003E2A1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614E295A" w14:textId="77777777" w:rsidR="00883CD6" w:rsidRPr="006D0DCE" w:rsidRDefault="00883CD6" w:rsidP="003E2A1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0E954128" w14:textId="77777777" w:rsidR="00883CD6" w:rsidRPr="006D0DCE" w:rsidRDefault="00883CD6" w:rsidP="003E2A1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52DE7C6B" w14:textId="77777777" w:rsidR="00C65F6C" w:rsidRDefault="00C65F6C">
      <w:pPr>
        <w:spacing w:after="160" w:line="259" w:lineRule="auto"/>
        <w:rPr>
          <w:rFonts w:ascii="Times New Roman" w:eastAsiaTheme="majorEastAsia" w:hAnsi="Times New Roman" w:cs="Times New Roman"/>
          <w:lang w:val="en-US"/>
        </w:rPr>
      </w:pPr>
      <w:bookmarkStart w:id="1" w:name="_Toc55431706"/>
      <w:r>
        <w:rPr>
          <w:rFonts w:ascii="Times New Roman" w:hAnsi="Times New Roman" w:cs="Times New Roman"/>
          <w:lang w:val="en-US"/>
        </w:rPr>
        <w:br w:type="page"/>
      </w:r>
    </w:p>
    <w:p w14:paraId="37760914" w14:textId="5DF7F5A6" w:rsidR="00DB1802" w:rsidRDefault="00DB1802" w:rsidP="003923CA">
      <w:pPr>
        <w:pStyle w:val="Ttulo1"/>
        <w:spacing w:before="0" w:line="240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0D28EA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>Appendix</w:t>
      </w:r>
      <w:r w:rsidR="00883CD6" w:rsidRPr="000D28EA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 </w:t>
      </w:r>
      <w:r w:rsidR="00B413CD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B</w:t>
      </w:r>
      <w:r w:rsidR="00883CD6" w:rsidRPr="006D0DC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</w:p>
    <w:bookmarkEnd w:id="1"/>
    <w:p w14:paraId="0A7B7ED2" w14:textId="0A648307" w:rsidR="00013DA9" w:rsidRPr="006D0DCE" w:rsidRDefault="00013DA9" w:rsidP="003923CA">
      <w:pPr>
        <w:pStyle w:val="PargrafodaLista"/>
        <w:spacing w:after="0" w:line="240" w:lineRule="auto"/>
        <w:ind w:left="0"/>
        <w:outlineLvl w:val="0"/>
        <w:rPr>
          <w:rFonts w:ascii="Times New Roman" w:hAnsi="Times New Roman" w:cs="Times New Roman"/>
          <w:lang w:val="en-US"/>
        </w:rPr>
      </w:pPr>
      <w:r w:rsidRPr="006D0DCE">
        <w:rPr>
          <w:rFonts w:ascii="Times New Roman" w:hAnsi="Times New Roman" w:cs="Times New Roman"/>
          <w:lang w:val="en-US"/>
        </w:rPr>
        <w:t xml:space="preserve">Guaranteed levels of </w:t>
      </w:r>
      <w:r>
        <w:rPr>
          <w:rFonts w:ascii="Times New Roman" w:hAnsi="Times New Roman" w:cs="Times New Roman"/>
          <w:lang w:val="en-US"/>
        </w:rPr>
        <w:t>concentrate feed</w:t>
      </w:r>
      <w:r w:rsidRPr="006D0DCE">
        <w:rPr>
          <w:rFonts w:ascii="Times New Roman" w:hAnsi="Times New Roman" w:cs="Times New Roman"/>
          <w:lang w:val="en-US"/>
        </w:rPr>
        <w:t xml:space="preserve"> used ​​during animal </w:t>
      </w:r>
      <w:r>
        <w:rPr>
          <w:rFonts w:ascii="Times New Roman" w:hAnsi="Times New Roman" w:cs="Times New Roman"/>
          <w:lang w:val="en-US"/>
        </w:rPr>
        <w:t xml:space="preserve">finishing </w:t>
      </w:r>
      <w:proofErr w:type="gramStart"/>
      <w:r w:rsidR="004A17D0">
        <w:rPr>
          <w:rFonts w:ascii="Times New Roman" w:hAnsi="Times New Roman" w:cs="Times New Roman"/>
          <w:lang w:val="en-US"/>
        </w:rPr>
        <w:t>semiconfined</w:t>
      </w:r>
      <w:proofErr w:type="gram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7"/>
        <w:gridCol w:w="4477"/>
      </w:tblGrid>
      <w:tr w:rsidR="00A02C5C" w:rsidRPr="00DB1802" w14:paraId="662F55F9" w14:textId="77777777" w:rsidTr="004A17D0">
        <w:trPr>
          <w:trHeight w:val="360"/>
        </w:trPr>
        <w:tc>
          <w:tcPr>
            <w:tcW w:w="4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AA87C3" w14:textId="77777777" w:rsidR="004A17D0" w:rsidRPr="00DB1802" w:rsidRDefault="004A17D0" w:rsidP="003923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B1802">
              <w:rPr>
                <w:rFonts w:ascii="Times New Roman" w:eastAsia="Times New Roman" w:hAnsi="Times New Roman" w:cs="Times New Roman"/>
                <w:lang w:val="en-US" w:eastAsia="pt-BR"/>
              </w:rPr>
              <w:t>Nutritional information</w:t>
            </w:r>
          </w:p>
        </w:tc>
        <w:tc>
          <w:tcPr>
            <w:tcW w:w="45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270674" w14:textId="77777777" w:rsidR="004A17D0" w:rsidRPr="00DB1802" w:rsidRDefault="004A17D0" w:rsidP="00392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B1802">
              <w:rPr>
                <w:rFonts w:ascii="Times New Roman" w:eastAsia="Times New Roman" w:hAnsi="Times New Roman" w:cs="Times New Roman"/>
                <w:lang w:val="en-US" w:eastAsia="pt-BR"/>
              </w:rPr>
              <w:t>Value</w:t>
            </w:r>
          </w:p>
        </w:tc>
      </w:tr>
      <w:tr w:rsidR="00A02C5C" w:rsidRPr="006D0DCE" w14:paraId="0D2FBF5E" w14:textId="77777777" w:rsidTr="004A17D0">
        <w:trPr>
          <w:trHeight w:val="360"/>
        </w:trPr>
        <w:tc>
          <w:tcPr>
            <w:tcW w:w="4087" w:type="dxa"/>
            <w:shd w:val="clear" w:color="auto" w:fill="auto"/>
            <w:vAlign w:val="center"/>
            <w:hideMark/>
          </w:tcPr>
          <w:p w14:paraId="41021663" w14:textId="77777777" w:rsidR="004A17D0" w:rsidRPr="006D0DCE" w:rsidRDefault="004A17D0" w:rsidP="003923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 xml:space="preserve">Moisture </w:t>
            </w:r>
            <w:r w:rsidRPr="006D0DCE">
              <w:rPr>
                <w:rFonts w:ascii="Times New Roman" w:hAnsi="Times New Roman" w:cs="Times New Roman"/>
                <w:lang w:val="en-US"/>
              </w:rPr>
              <w:t>(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max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.) </w:t>
            </w:r>
          </w:p>
        </w:tc>
        <w:tc>
          <w:tcPr>
            <w:tcW w:w="4557" w:type="dxa"/>
            <w:shd w:val="clear" w:color="auto" w:fill="auto"/>
            <w:vAlign w:val="center"/>
            <w:hideMark/>
          </w:tcPr>
          <w:p w14:paraId="0821A125" w14:textId="79D48E37" w:rsidR="004A17D0" w:rsidRPr="006D0DCE" w:rsidRDefault="004A17D0" w:rsidP="00392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lang w:val="en-US"/>
              </w:rPr>
              <w:t>1</w:t>
            </w:r>
            <w:r w:rsidR="00166D45">
              <w:rPr>
                <w:rFonts w:ascii="Times New Roman" w:hAnsi="Times New Roman" w:cs="Times New Roman"/>
                <w:lang w:val="en-US"/>
              </w:rPr>
              <w:t>17.83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 g/kg </w:t>
            </w:r>
          </w:p>
        </w:tc>
      </w:tr>
      <w:tr w:rsidR="00A02C5C" w:rsidRPr="006D0DCE" w14:paraId="6152E897" w14:textId="77777777" w:rsidTr="004A17D0">
        <w:trPr>
          <w:trHeight w:val="360"/>
        </w:trPr>
        <w:tc>
          <w:tcPr>
            <w:tcW w:w="4087" w:type="dxa"/>
            <w:shd w:val="clear" w:color="auto" w:fill="auto"/>
            <w:vAlign w:val="center"/>
            <w:hideMark/>
          </w:tcPr>
          <w:p w14:paraId="7BCD3217" w14:textId="77777777" w:rsidR="004A17D0" w:rsidRPr="006D0DCE" w:rsidRDefault="004A17D0" w:rsidP="003923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lang w:val="en-US"/>
              </w:rPr>
              <w:t>Crude p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rotein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min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.) </w:t>
            </w:r>
          </w:p>
        </w:tc>
        <w:tc>
          <w:tcPr>
            <w:tcW w:w="4557" w:type="dxa"/>
            <w:shd w:val="clear" w:color="auto" w:fill="auto"/>
            <w:vAlign w:val="center"/>
            <w:hideMark/>
          </w:tcPr>
          <w:p w14:paraId="0A079E5C" w14:textId="319B80D2" w:rsidR="004A17D0" w:rsidRPr="006D0DCE" w:rsidRDefault="00166D45" w:rsidP="00392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hAnsi="Times New Roman" w:cs="Times New Roman"/>
                <w:lang w:val="en-US"/>
              </w:rPr>
              <w:t>142.18</w:t>
            </w:r>
            <w:r w:rsidR="004A17D0" w:rsidRPr="006D0DCE">
              <w:rPr>
                <w:rFonts w:ascii="Times New Roman" w:hAnsi="Times New Roman" w:cs="Times New Roman"/>
                <w:lang w:val="en-US"/>
              </w:rPr>
              <w:t xml:space="preserve"> g/kg </w:t>
            </w:r>
          </w:p>
        </w:tc>
      </w:tr>
      <w:tr w:rsidR="00A02C5C" w:rsidRPr="006D0DCE" w14:paraId="44492981" w14:textId="77777777" w:rsidTr="004A17D0">
        <w:trPr>
          <w:trHeight w:val="360"/>
        </w:trPr>
        <w:tc>
          <w:tcPr>
            <w:tcW w:w="4087" w:type="dxa"/>
            <w:shd w:val="clear" w:color="auto" w:fill="auto"/>
            <w:vAlign w:val="center"/>
            <w:hideMark/>
          </w:tcPr>
          <w:p w14:paraId="44B1D966" w14:textId="77777777" w:rsidR="004A17D0" w:rsidRPr="006D0DCE" w:rsidRDefault="004A17D0" w:rsidP="003923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lang w:val="en-US"/>
              </w:rPr>
              <w:t>NNP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max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.) </w:t>
            </w:r>
          </w:p>
        </w:tc>
        <w:tc>
          <w:tcPr>
            <w:tcW w:w="4557" w:type="dxa"/>
            <w:shd w:val="clear" w:color="auto" w:fill="auto"/>
            <w:vAlign w:val="center"/>
            <w:hideMark/>
          </w:tcPr>
          <w:p w14:paraId="75EDF126" w14:textId="6AA019C6" w:rsidR="004A17D0" w:rsidRPr="006D0DCE" w:rsidRDefault="007D05FE" w:rsidP="00392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hAnsi="Times New Roman" w:cs="Times New Roman"/>
                <w:lang w:val="en-US"/>
              </w:rPr>
              <w:t>51.00</w:t>
            </w:r>
            <w:r w:rsidR="004A17D0" w:rsidRPr="006D0DCE">
              <w:rPr>
                <w:rFonts w:ascii="Times New Roman" w:hAnsi="Times New Roman" w:cs="Times New Roman"/>
                <w:lang w:val="en-US"/>
              </w:rPr>
              <w:t xml:space="preserve"> g/kg </w:t>
            </w:r>
          </w:p>
        </w:tc>
      </w:tr>
      <w:tr w:rsidR="00A02C5C" w:rsidRPr="006D0DCE" w14:paraId="38ED1C72" w14:textId="77777777" w:rsidTr="004A17D0">
        <w:trPr>
          <w:trHeight w:val="360"/>
        </w:trPr>
        <w:tc>
          <w:tcPr>
            <w:tcW w:w="4087" w:type="dxa"/>
            <w:shd w:val="clear" w:color="auto" w:fill="auto"/>
            <w:vAlign w:val="center"/>
            <w:hideMark/>
          </w:tcPr>
          <w:p w14:paraId="45CA0684" w14:textId="77777777" w:rsidR="004A17D0" w:rsidRPr="006D0DCE" w:rsidRDefault="004A17D0" w:rsidP="003923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 xml:space="preserve">Estimated </w:t>
            </w:r>
            <w:r w:rsidRPr="006D0DCE">
              <w:rPr>
                <w:rFonts w:ascii="Times New Roman" w:hAnsi="Times New Roman" w:cs="Times New Roman"/>
                <w:lang w:val="en-US"/>
              </w:rPr>
              <w:t>TD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min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.) </w:t>
            </w:r>
          </w:p>
        </w:tc>
        <w:tc>
          <w:tcPr>
            <w:tcW w:w="4557" w:type="dxa"/>
            <w:shd w:val="clear" w:color="auto" w:fill="auto"/>
            <w:vAlign w:val="center"/>
            <w:hideMark/>
          </w:tcPr>
          <w:p w14:paraId="7268C8D2" w14:textId="74802A27" w:rsidR="004A17D0" w:rsidRPr="006D0DCE" w:rsidRDefault="007D05FE" w:rsidP="00392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hAnsi="Times New Roman" w:cs="Times New Roman"/>
                <w:lang w:val="en-US"/>
              </w:rPr>
              <w:t>775.60</w:t>
            </w:r>
            <w:r w:rsidR="004A17D0" w:rsidRPr="006D0DCE">
              <w:rPr>
                <w:rFonts w:ascii="Times New Roman" w:hAnsi="Times New Roman" w:cs="Times New Roman"/>
                <w:lang w:val="en-US"/>
              </w:rPr>
              <w:t xml:space="preserve"> g/kg </w:t>
            </w:r>
          </w:p>
        </w:tc>
      </w:tr>
      <w:tr w:rsidR="00A02C5C" w:rsidRPr="006D0DCE" w14:paraId="2038CD01" w14:textId="77777777" w:rsidTr="004A17D0">
        <w:trPr>
          <w:trHeight w:val="360"/>
        </w:trPr>
        <w:tc>
          <w:tcPr>
            <w:tcW w:w="4087" w:type="dxa"/>
            <w:shd w:val="clear" w:color="auto" w:fill="auto"/>
            <w:vAlign w:val="center"/>
            <w:hideMark/>
          </w:tcPr>
          <w:p w14:paraId="7B691A80" w14:textId="77777777" w:rsidR="004A17D0" w:rsidRPr="006D0DCE" w:rsidRDefault="004A17D0" w:rsidP="003923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 xml:space="preserve">Calcium </w:t>
            </w:r>
            <w:r w:rsidRPr="006D0DCE">
              <w:rPr>
                <w:rFonts w:ascii="Times New Roman" w:hAnsi="Times New Roman" w:cs="Times New Roman"/>
                <w:lang w:val="en-US"/>
              </w:rPr>
              <w:t>(</w:t>
            </w:r>
            <w:r w:rsidRPr="006D0DCE">
              <w:rPr>
                <w:rStyle w:val="grame"/>
                <w:rFonts w:ascii="Times New Roman" w:hAnsi="Times New Roman" w:cs="Times New Roman"/>
                <w:lang w:val="en-US"/>
              </w:rPr>
              <w:t>min/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max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4557" w:type="dxa"/>
            <w:shd w:val="clear" w:color="auto" w:fill="auto"/>
            <w:vAlign w:val="center"/>
            <w:hideMark/>
          </w:tcPr>
          <w:p w14:paraId="0A2A9F95" w14:textId="467CCC9B" w:rsidR="004A17D0" w:rsidRPr="006D0DCE" w:rsidRDefault="00061EA9" w:rsidP="00392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hAnsi="Times New Roman" w:cs="Times New Roman"/>
                <w:lang w:val="en-US"/>
              </w:rPr>
              <w:t>7.5</w:t>
            </w:r>
            <w:r w:rsidR="004A17D0" w:rsidRPr="006D0DCE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="004A17D0" w:rsidRPr="006D0DCE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13.50</w:t>
            </w:r>
            <w:r w:rsidR="004A17D0" w:rsidRPr="006D0DCE">
              <w:rPr>
                <w:rFonts w:ascii="Times New Roman" w:hAnsi="Times New Roman" w:cs="Times New Roman"/>
                <w:lang w:val="en-US"/>
              </w:rPr>
              <w:t xml:space="preserve"> g/kg </w:t>
            </w:r>
          </w:p>
        </w:tc>
      </w:tr>
      <w:tr w:rsidR="00A02C5C" w:rsidRPr="006D0DCE" w14:paraId="00DD4F1F" w14:textId="77777777" w:rsidTr="004A17D0">
        <w:trPr>
          <w:trHeight w:val="360"/>
        </w:trPr>
        <w:tc>
          <w:tcPr>
            <w:tcW w:w="4087" w:type="dxa"/>
            <w:shd w:val="clear" w:color="auto" w:fill="auto"/>
            <w:vAlign w:val="center"/>
            <w:hideMark/>
          </w:tcPr>
          <w:p w14:paraId="3E1D69D8" w14:textId="77777777" w:rsidR="004A17D0" w:rsidRPr="006D0DCE" w:rsidRDefault="004A17D0" w:rsidP="003923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 xml:space="preserve">Cobalt </w:t>
            </w:r>
            <w:r w:rsidRPr="006D0DCE">
              <w:rPr>
                <w:rFonts w:ascii="Times New Roman" w:hAnsi="Times New Roman" w:cs="Times New Roman"/>
                <w:lang w:val="en-US"/>
              </w:rPr>
              <w:t>(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min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.) </w:t>
            </w:r>
          </w:p>
        </w:tc>
        <w:tc>
          <w:tcPr>
            <w:tcW w:w="4557" w:type="dxa"/>
            <w:shd w:val="clear" w:color="auto" w:fill="auto"/>
            <w:vAlign w:val="center"/>
            <w:hideMark/>
          </w:tcPr>
          <w:p w14:paraId="09724C14" w14:textId="34C88412" w:rsidR="004A17D0" w:rsidRPr="006D0DCE" w:rsidRDefault="004A17D0" w:rsidP="00392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lang w:val="en-US"/>
              </w:rPr>
              <w:t>1</w:t>
            </w:r>
            <w:r w:rsidR="00061EA9">
              <w:rPr>
                <w:rFonts w:ascii="Times New Roman" w:hAnsi="Times New Roman" w:cs="Times New Roman"/>
                <w:lang w:val="en-US"/>
              </w:rPr>
              <w:t>.95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 mg/kg </w:t>
            </w:r>
          </w:p>
        </w:tc>
      </w:tr>
      <w:tr w:rsidR="00A02C5C" w:rsidRPr="006D0DCE" w14:paraId="1F1BD1CB" w14:textId="77777777" w:rsidTr="004A17D0">
        <w:trPr>
          <w:trHeight w:val="360"/>
        </w:trPr>
        <w:tc>
          <w:tcPr>
            <w:tcW w:w="4087" w:type="dxa"/>
            <w:shd w:val="clear" w:color="auto" w:fill="auto"/>
            <w:vAlign w:val="center"/>
            <w:hideMark/>
          </w:tcPr>
          <w:p w14:paraId="4531000C" w14:textId="77777777" w:rsidR="004A17D0" w:rsidRPr="006D0DCE" w:rsidRDefault="004A17D0" w:rsidP="003923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 xml:space="preserve">Copper </w:t>
            </w:r>
            <w:r w:rsidRPr="006D0DCE">
              <w:rPr>
                <w:rFonts w:ascii="Times New Roman" w:hAnsi="Times New Roman" w:cs="Times New Roman"/>
                <w:lang w:val="en-US"/>
              </w:rPr>
              <w:t>(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min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.) </w:t>
            </w:r>
          </w:p>
        </w:tc>
        <w:tc>
          <w:tcPr>
            <w:tcW w:w="4557" w:type="dxa"/>
            <w:shd w:val="clear" w:color="auto" w:fill="auto"/>
            <w:vAlign w:val="center"/>
            <w:hideMark/>
          </w:tcPr>
          <w:p w14:paraId="03DBB783" w14:textId="5B0B8C8D" w:rsidR="004A17D0" w:rsidRPr="006D0DCE" w:rsidRDefault="00563AF4" w:rsidP="00392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hAnsi="Times New Roman" w:cs="Times New Roman"/>
                <w:lang w:val="en-US"/>
              </w:rPr>
              <w:t>15.00</w:t>
            </w:r>
            <w:r w:rsidR="004A17D0" w:rsidRPr="006D0DCE">
              <w:rPr>
                <w:rFonts w:ascii="Times New Roman" w:hAnsi="Times New Roman" w:cs="Times New Roman"/>
                <w:lang w:val="en-US"/>
              </w:rPr>
              <w:t xml:space="preserve"> mg/kg </w:t>
            </w:r>
          </w:p>
        </w:tc>
      </w:tr>
      <w:tr w:rsidR="00A02C5C" w:rsidRPr="006D0DCE" w14:paraId="4223C899" w14:textId="77777777" w:rsidTr="004A17D0">
        <w:trPr>
          <w:trHeight w:val="360"/>
        </w:trPr>
        <w:tc>
          <w:tcPr>
            <w:tcW w:w="4087" w:type="dxa"/>
            <w:shd w:val="clear" w:color="auto" w:fill="auto"/>
            <w:vAlign w:val="center"/>
            <w:hideMark/>
          </w:tcPr>
          <w:p w14:paraId="094C0AE0" w14:textId="77777777" w:rsidR="004A17D0" w:rsidRPr="006D0DCE" w:rsidRDefault="004A17D0" w:rsidP="003923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 xml:space="preserve">Sulfur </w:t>
            </w:r>
            <w:r w:rsidRPr="006D0DCE">
              <w:rPr>
                <w:rFonts w:ascii="Times New Roman" w:hAnsi="Times New Roman" w:cs="Times New Roman"/>
                <w:lang w:val="en-US"/>
              </w:rPr>
              <w:t>(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min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.) </w:t>
            </w:r>
          </w:p>
        </w:tc>
        <w:tc>
          <w:tcPr>
            <w:tcW w:w="4557" w:type="dxa"/>
            <w:shd w:val="clear" w:color="auto" w:fill="auto"/>
            <w:vAlign w:val="center"/>
            <w:hideMark/>
          </w:tcPr>
          <w:p w14:paraId="4549FAB5" w14:textId="4030639B" w:rsidR="004A17D0" w:rsidRPr="006D0DCE" w:rsidRDefault="00563AF4" w:rsidP="00392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hAnsi="Times New Roman" w:cs="Times New Roman"/>
                <w:lang w:val="en-US"/>
              </w:rPr>
              <w:t>1.6</w:t>
            </w:r>
            <w:r w:rsidR="00543B3B">
              <w:rPr>
                <w:rFonts w:ascii="Times New Roman" w:hAnsi="Times New Roman" w:cs="Times New Roman"/>
                <w:lang w:val="en-US"/>
              </w:rPr>
              <w:t>0</w:t>
            </w:r>
            <w:r w:rsidR="004A17D0" w:rsidRPr="006D0DCE">
              <w:rPr>
                <w:rFonts w:ascii="Times New Roman" w:hAnsi="Times New Roman" w:cs="Times New Roman"/>
                <w:lang w:val="en-US"/>
              </w:rPr>
              <w:t xml:space="preserve"> g/kg </w:t>
            </w:r>
          </w:p>
        </w:tc>
      </w:tr>
      <w:tr w:rsidR="00A02C5C" w:rsidRPr="006D0DCE" w14:paraId="024A6D8A" w14:textId="77777777" w:rsidTr="004A17D0">
        <w:trPr>
          <w:trHeight w:val="360"/>
        </w:trPr>
        <w:tc>
          <w:tcPr>
            <w:tcW w:w="4087" w:type="dxa"/>
            <w:shd w:val="clear" w:color="auto" w:fill="auto"/>
            <w:vAlign w:val="center"/>
            <w:hideMark/>
          </w:tcPr>
          <w:p w14:paraId="71D35D10" w14:textId="77777777" w:rsidR="004A17D0" w:rsidRPr="006D0DCE" w:rsidRDefault="004A17D0" w:rsidP="003923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 xml:space="preserve">Fluorine </w:t>
            </w:r>
            <w:r w:rsidRPr="006D0DCE">
              <w:rPr>
                <w:rFonts w:ascii="Times New Roman" w:hAnsi="Times New Roman" w:cs="Times New Roman"/>
                <w:lang w:val="en-US"/>
              </w:rPr>
              <w:t>(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max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.) </w:t>
            </w:r>
          </w:p>
        </w:tc>
        <w:tc>
          <w:tcPr>
            <w:tcW w:w="4557" w:type="dxa"/>
            <w:shd w:val="clear" w:color="auto" w:fill="auto"/>
            <w:vAlign w:val="center"/>
            <w:hideMark/>
          </w:tcPr>
          <w:p w14:paraId="54A61397" w14:textId="1B6A121E" w:rsidR="004A17D0" w:rsidRPr="006D0DCE" w:rsidRDefault="00543B3B" w:rsidP="00392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hAnsi="Times New Roman" w:cs="Times New Roman"/>
                <w:lang w:val="en-US"/>
              </w:rPr>
              <w:t>37.50</w:t>
            </w:r>
            <w:r w:rsidR="004A17D0" w:rsidRPr="006D0DCE">
              <w:rPr>
                <w:rFonts w:ascii="Times New Roman" w:hAnsi="Times New Roman" w:cs="Times New Roman"/>
                <w:lang w:val="en-US"/>
              </w:rPr>
              <w:t xml:space="preserve"> mg/kg </w:t>
            </w:r>
          </w:p>
        </w:tc>
      </w:tr>
      <w:tr w:rsidR="00A02C5C" w:rsidRPr="006D0DCE" w14:paraId="64C3CB1D" w14:textId="77777777" w:rsidTr="004A17D0">
        <w:trPr>
          <w:trHeight w:val="360"/>
        </w:trPr>
        <w:tc>
          <w:tcPr>
            <w:tcW w:w="4087" w:type="dxa"/>
            <w:shd w:val="clear" w:color="auto" w:fill="auto"/>
            <w:vAlign w:val="center"/>
            <w:hideMark/>
          </w:tcPr>
          <w:p w14:paraId="7C58E6E6" w14:textId="77777777" w:rsidR="004A17D0" w:rsidRPr="006D0DCE" w:rsidRDefault="004A17D0" w:rsidP="003923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 xml:space="preserve">Phosphor </w:t>
            </w:r>
            <w:r w:rsidRPr="006D0DCE">
              <w:rPr>
                <w:rFonts w:ascii="Times New Roman" w:hAnsi="Times New Roman" w:cs="Times New Roman"/>
                <w:lang w:val="en-US"/>
              </w:rPr>
              <w:t>(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min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.) </w:t>
            </w:r>
          </w:p>
        </w:tc>
        <w:tc>
          <w:tcPr>
            <w:tcW w:w="4557" w:type="dxa"/>
            <w:shd w:val="clear" w:color="auto" w:fill="auto"/>
            <w:vAlign w:val="center"/>
            <w:hideMark/>
          </w:tcPr>
          <w:p w14:paraId="799F065B" w14:textId="194D2926" w:rsidR="004A17D0" w:rsidRPr="006D0DCE" w:rsidRDefault="00543B3B" w:rsidP="00392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hAnsi="Times New Roman" w:cs="Times New Roman"/>
                <w:lang w:val="en-US"/>
              </w:rPr>
              <w:t>3.75</w:t>
            </w:r>
            <w:r w:rsidR="004A17D0" w:rsidRPr="006D0DCE">
              <w:rPr>
                <w:rFonts w:ascii="Times New Roman" w:hAnsi="Times New Roman" w:cs="Times New Roman"/>
                <w:lang w:val="en-US"/>
              </w:rPr>
              <w:t xml:space="preserve"> g/kg </w:t>
            </w:r>
          </w:p>
        </w:tc>
      </w:tr>
      <w:tr w:rsidR="00A02C5C" w:rsidRPr="006D0DCE" w14:paraId="478A632C" w14:textId="77777777" w:rsidTr="004A17D0">
        <w:trPr>
          <w:trHeight w:val="360"/>
        </w:trPr>
        <w:tc>
          <w:tcPr>
            <w:tcW w:w="4087" w:type="dxa"/>
            <w:shd w:val="clear" w:color="auto" w:fill="auto"/>
            <w:vAlign w:val="center"/>
            <w:hideMark/>
          </w:tcPr>
          <w:p w14:paraId="465413B1" w14:textId="77777777" w:rsidR="004A17D0" w:rsidRPr="006D0DCE" w:rsidRDefault="004A17D0" w:rsidP="003923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 xml:space="preserve">Iodine </w:t>
            </w:r>
            <w:r w:rsidRPr="006D0DCE">
              <w:rPr>
                <w:rFonts w:ascii="Times New Roman" w:hAnsi="Times New Roman" w:cs="Times New Roman"/>
                <w:lang w:val="en-US"/>
              </w:rPr>
              <w:t>(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min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.) </w:t>
            </w:r>
          </w:p>
        </w:tc>
        <w:tc>
          <w:tcPr>
            <w:tcW w:w="4557" w:type="dxa"/>
            <w:shd w:val="clear" w:color="auto" w:fill="auto"/>
            <w:vAlign w:val="center"/>
            <w:hideMark/>
          </w:tcPr>
          <w:p w14:paraId="22844651" w14:textId="6FF7D228" w:rsidR="004A17D0" w:rsidRPr="006D0DCE" w:rsidRDefault="00CE7456" w:rsidP="00392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hAnsi="Times New Roman" w:cs="Times New Roman"/>
                <w:lang w:val="en-US"/>
              </w:rPr>
              <w:t>3.15</w:t>
            </w:r>
            <w:r w:rsidR="004A17D0" w:rsidRPr="006D0DCE">
              <w:rPr>
                <w:rFonts w:ascii="Times New Roman" w:hAnsi="Times New Roman" w:cs="Times New Roman"/>
                <w:lang w:val="en-US"/>
              </w:rPr>
              <w:t xml:space="preserve"> mg/kg </w:t>
            </w:r>
          </w:p>
        </w:tc>
      </w:tr>
      <w:tr w:rsidR="00A02C5C" w:rsidRPr="006D0DCE" w14:paraId="14889E08" w14:textId="77777777" w:rsidTr="004A17D0">
        <w:trPr>
          <w:trHeight w:val="360"/>
        </w:trPr>
        <w:tc>
          <w:tcPr>
            <w:tcW w:w="4087" w:type="dxa"/>
            <w:shd w:val="clear" w:color="auto" w:fill="auto"/>
            <w:vAlign w:val="center"/>
            <w:hideMark/>
          </w:tcPr>
          <w:p w14:paraId="230B6F58" w14:textId="77777777" w:rsidR="004A17D0" w:rsidRPr="006D0DCE" w:rsidRDefault="004A17D0" w:rsidP="003923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 xml:space="preserve">Magnesium </w:t>
            </w:r>
            <w:r w:rsidRPr="006D0DCE">
              <w:rPr>
                <w:rFonts w:ascii="Times New Roman" w:hAnsi="Times New Roman" w:cs="Times New Roman"/>
                <w:lang w:val="en-US"/>
              </w:rPr>
              <w:t>(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min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.) </w:t>
            </w:r>
          </w:p>
        </w:tc>
        <w:tc>
          <w:tcPr>
            <w:tcW w:w="4557" w:type="dxa"/>
            <w:shd w:val="clear" w:color="auto" w:fill="auto"/>
            <w:vAlign w:val="center"/>
            <w:hideMark/>
          </w:tcPr>
          <w:p w14:paraId="08BB4D14" w14:textId="72EA822D" w:rsidR="004A17D0" w:rsidRPr="006D0DCE" w:rsidRDefault="00CE7456" w:rsidP="00392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hAnsi="Times New Roman" w:cs="Times New Roman"/>
                <w:lang w:val="en-US"/>
              </w:rPr>
              <w:t>1.8</w:t>
            </w:r>
            <w:r w:rsidR="004A17D0" w:rsidRPr="006D0DCE">
              <w:rPr>
                <w:rFonts w:ascii="Times New Roman" w:hAnsi="Times New Roman" w:cs="Times New Roman"/>
                <w:lang w:val="en-US"/>
              </w:rPr>
              <w:t xml:space="preserve"> g/kg </w:t>
            </w:r>
          </w:p>
        </w:tc>
      </w:tr>
      <w:tr w:rsidR="00A02C5C" w:rsidRPr="006D0DCE" w14:paraId="1D11B135" w14:textId="77777777" w:rsidTr="004A17D0">
        <w:trPr>
          <w:trHeight w:val="360"/>
        </w:trPr>
        <w:tc>
          <w:tcPr>
            <w:tcW w:w="4087" w:type="dxa"/>
            <w:shd w:val="clear" w:color="auto" w:fill="auto"/>
            <w:vAlign w:val="center"/>
            <w:hideMark/>
          </w:tcPr>
          <w:p w14:paraId="5823615C" w14:textId="77777777" w:rsidR="004A17D0" w:rsidRPr="006D0DCE" w:rsidRDefault="004A17D0" w:rsidP="003923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 xml:space="preserve">Manganese </w:t>
            </w:r>
            <w:r w:rsidRPr="006D0DCE">
              <w:rPr>
                <w:rFonts w:ascii="Times New Roman" w:hAnsi="Times New Roman" w:cs="Times New Roman"/>
                <w:lang w:val="en-US"/>
              </w:rPr>
              <w:t>(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min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.) </w:t>
            </w:r>
          </w:p>
        </w:tc>
        <w:tc>
          <w:tcPr>
            <w:tcW w:w="4557" w:type="dxa"/>
            <w:shd w:val="clear" w:color="auto" w:fill="auto"/>
            <w:vAlign w:val="center"/>
            <w:hideMark/>
          </w:tcPr>
          <w:p w14:paraId="605AF90F" w14:textId="330A8739" w:rsidR="004A17D0" w:rsidRPr="006D0DCE" w:rsidRDefault="005C09BF" w:rsidP="00392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hAnsi="Times New Roman" w:cs="Times New Roman"/>
                <w:lang w:val="en-US"/>
              </w:rPr>
              <w:t>24.00</w:t>
            </w:r>
            <w:r w:rsidR="004A17D0" w:rsidRPr="006D0DCE">
              <w:rPr>
                <w:rFonts w:ascii="Times New Roman" w:hAnsi="Times New Roman" w:cs="Times New Roman"/>
                <w:lang w:val="en-US"/>
              </w:rPr>
              <w:t xml:space="preserve"> mg/kg </w:t>
            </w:r>
          </w:p>
        </w:tc>
      </w:tr>
      <w:tr w:rsidR="00A02C5C" w:rsidRPr="006D0DCE" w14:paraId="5E96D188" w14:textId="77777777" w:rsidTr="004A17D0">
        <w:trPr>
          <w:trHeight w:val="360"/>
        </w:trPr>
        <w:tc>
          <w:tcPr>
            <w:tcW w:w="4087" w:type="dxa"/>
            <w:shd w:val="clear" w:color="auto" w:fill="auto"/>
            <w:vAlign w:val="center"/>
            <w:hideMark/>
          </w:tcPr>
          <w:p w14:paraId="4AC8024A" w14:textId="77777777" w:rsidR="004A17D0" w:rsidRPr="006D0DCE" w:rsidRDefault="004A17D0" w:rsidP="003923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 xml:space="preserve">Selenium </w:t>
            </w:r>
            <w:r w:rsidRPr="006D0DCE">
              <w:rPr>
                <w:rFonts w:ascii="Times New Roman" w:hAnsi="Times New Roman" w:cs="Times New Roman"/>
                <w:lang w:val="en-US"/>
              </w:rPr>
              <w:t>(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min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.) </w:t>
            </w:r>
          </w:p>
        </w:tc>
        <w:tc>
          <w:tcPr>
            <w:tcW w:w="4557" w:type="dxa"/>
            <w:shd w:val="clear" w:color="auto" w:fill="auto"/>
            <w:vAlign w:val="center"/>
            <w:hideMark/>
          </w:tcPr>
          <w:p w14:paraId="760CA805" w14:textId="39B4C881" w:rsidR="004A17D0" w:rsidRPr="006D0DCE" w:rsidRDefault="005C09BF" w:rsidP="00392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  <w:r w:rsidR="004A17D0" w:rsidRPr="006D0DCE">
              <w:rPr>
                <w:rFonts w:ascii="Times New Roman" w:hAnsi="Times New Roman" w:cs="Times New Roman"/>
                <w:lang w:val="en-US"/>
              </w:rPr>
              <w:t xml:space="preserve"> mg/kg </w:t>
            </w:r>
          </w:p>
        </w:tc>
      </w:tr>
      <w:tr w:rsidR="00A02C5C" w:rsidRPr="006D0DCE" w14:paraId="12EAA93C" w14:textId="77777777" w:rsidTr="004A17D0">
        <w:trPr>
          <w:trHeight w:val="360"/>
        </w:trPr>
        <w:tc>
          <w:tcPr>
            <w:tcW w:w="4087" w:type="dxa"/>
            <w:shd w:val="clear" w:color="auto" w:fill="auto"/>
            <w:vAlign w:val="center"/>
            <w:hideMark/>
          </w:tcPr>
          <w:p w14:paraId="5AF14936" w14:textId="77777777" w:rsidR="004A17D0" w:rsidRPr="006D0DCE" w:rsidRDefault="004A17D0" w:rsidP="003923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 xml:space="preserve">Sodium </w:t>
            </w:r>
            <w:r w:rsidRPr="006D0DCE">
              <w:rPr>
                <w:rFonts w:ascii="Times New Roman" w:hAnsi="Times New Roman" w:cs="Times New Roman"/>
                <w:lang w:val="en-US"/>
              </w:rPr>
              <w:t>(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min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.) </w:t>
            </w:r>
          </w:p>
        </w:tc>
        <w:tc>
          <w:tcPr>
            <w:tcW w:w="4557" w:type="dxa"/>
            <w:shd w:val="clear" w:color="auto" w:fill="auto"/>
            <w:vAlign w:val="center"/>
            <w:hideMark/>
          </w:tcPr>
          <w:p w14:paraId="759291A7" w14:textId="732A7745" w:rsidR="004A17D0" w:rsidRPr="006D0DCE" w:rsidRDefault="005C09BF" w:rsidP="00392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hAnsi="Times New Roman" w:cs="Times New Roman"/>
                <w:lang w:val="en-US"/>
              </w:rPr>
              <w:t>1.5</w:t>
            </w:r>
            <w:r w:rsidR="004A17D0" w:rsidRPr="006D0DCE">
              <w:rPr>
                <w:rFonts w:ascii="Times New Roman" w:hAnsi="Times New Roman" w:cs="Times New Roman"/>
                <w:lang w:val="en-US"/>
              </w:rPr>
              <w:t xml:space="preserve"> g/kg </w:t>
            </w:r>
          </w:p>
        </w:tc>
      </w:tr>
      <w:tr w:rsidR="00A02C5C" w:rsidRPr="0074531F" w14:paraId="6007E40D" w14:textId="77777777" w:rsidTr="004A17D0">
        <w:trPr>
          <w:trHeight w:val="360"/>
        </w:trPr>
        <w:tc>
          <w:tcPr>
            <w:tcW w:w="4087" w:type="dxa"/>
            <w:shd w:val="clear" w:color="auto" w:fill="auto"/>
            <w:vAlign w:val="center"/>
            <w:hideMark/>
          </w:tcPr>
          <w:p w14:paraId="4F6B161F" w14:textId="77777777" w:rsidR="004A17D0" w:rsidRPr="0074531F" w:rsidRDefault="004A17D0" w:rsidP="003923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4531F">
              <w:rPr>
                <w:rStyle w:val="spelle"/>
                <w:rFonts w:ascii="Times New Roman" w:hAnsi="Times New Roman" w:cs="Times New Roman"/>
                <w:lang w:val="en-US"/>
              </w:rPr>
              <w:t xml:space="preserve">Zinc </w:t>
            </w:r>
            <w:r w:rsidRPr="0074531F">
              <w:rPr>
                <w:rFonts w:ascii="Times New Roman" w:hAnsi="Times New Roman" w:cs="Times New Roman"/>
                <w:lang w:val="en-US"/>
              </w:rPr>
              <w:t>(</w:t>
            </w:r>
            <w:r w:rsidRPr="0074531F">
              <w:rPr>
                <w:rStyle w:val="spelle"/>
                <w:rFonts w:ascii="Times New Roman" w:hAnsi="Times New Roman" w:cs="Times New Roman"/>
                <w:lang w:val="en-US"/>
              </w:rPr>
              <w:t>min</w:t>
            </w:r>
            <w:r w:rsidRPr="0074531F">
              <w:rPr>
                <w:rFonts w:ascii="Times New Roman" w:hAnsi="Times New Roman" w:cs="Times New Roman"/>
                <w:lang w:val="en-US"/>
              </w:rPr>
              <w:t xml:space="preserve">.) </w:t>
            </w:r>
          </w:p>
        </w:tc>
        <w:tc>
          <w:tcPr>
            <w:tcW w:w="4557" w:type="dxa"/>
            <w:shd w:val="clear" w:color="auto" w:fill="auto"/>
            <w:vAlign w:val="center"/>
            <w:hideMark/>
          </w:tcPr>
          <w:p w14:paraId="5A3C8D5C" w14:textId="2C9AE9CB" w:rsidR="004A17D0" w:rsidRPr="0074531F" w:rsidRDefault="00043957" w:rsidP="00392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4531F">
              <w:rPr>
                <w:rFonts w:ascii="Times New Roman" w:hAnsi="Times New Roman" w:cs="Times New Roman"/>
                <w:lang w:val="en-US"/>
              </w:rPr>
              <w:t>60</w:t>
            </w:r>
            <w:r w:rsidR="004A17D0" w:rsidRPr="0074531F">
              <w:rPr>
                <w:rFonts w:ascii="Times New Roman" w:hAnsi="Times New Roman" w:cs="Times New Roman"/>
                <w:lang w:val="en-US"/>
              </w:rPr>
              <w:t xml:space="preserve"> mg/kg </w:t>
            </w:r>
          </w:p>
        </w:tc>
      </w:tr>
      <w:tr w:rsidR="00043957" w:rsidRPr="0074531F" w14:paraId="0BA36484" w14:textId="77777777" w:rsidTr="004A17D0">
        <w:trPr>
          <w:trHeight w:val="360"/>
        </w:trPr>
        <w:tc>
          <w:tcPr>
            <w:tcW w:w="4087" w:type="dxa"/>
            <w:shd w:val="clear" w:color="auto" w:fill="auto"/>
            <w:vAlign w:val="center"/>
          </w:tcPr>
          <w:p w14:paraId="0A545583" w14:textId="1338F6DD" w:rsidR="00043957" w:rsidRPr="0074531F" w:rsidRDefault="00A02C5C" w:rsidP="003923CA">
            <w:pPr>
              <w:spacing w:after="0" w:line="240" w:lineRule="auto"/>
              <w:rPr>
                <w:rStyle w:val="spelle"/>
                <w:rFonts w:ascii="Times New Roman" w:hAnsi="Times New Roman" w:cs="Times New Roman"/>
                <w:lang w:val="en-US"/>
              </w:rPr>
            </w:pPr>
            <w:proofErr w:type="spellStart"/>
            <w:r w:rsidRPr="0074531F">
              <w:rPr>
                <w:rStyle w:val="spelle"/>
                <w:rFonts w:ascii="Times New Roman" w:hAnsi="Times New Roman" w:cs="Times New Roman"/>
                <w:lang w:val="en-US"/>
              </w:rPr>
              <w:t>Monensin</w:t>
            </w:r>
            <w:proofErr w:type="spellEnd"/>
            <w:r w:rsidR="0030129C" w:rsidRPr="0074531F">
              <w:rPr>
                <w:rStyle w:val="spelle"/>
                <w:rFonts w:ascii="Times New Roman" w:hAnsi="Times New Roman" w:cs="Times New Roman"/>
                <w:lang w:val="en-US"/>
              </w:rPr>
              <w:t xml:space="preserve"> sodium </w:t>
            </w:r>
            <w:r w:rsidR="0030129C" w:rsidRPr="0074531F">
              <w:rPr>
                <w:rFonts w:ascii="Times New Roman" w:hAnsi="Times New Roman" w:cs="Times New Roman"/>
                <w:lang w:val="en-US"/>
              </w:rPr>
              <w:t>(</w:t>
            </w:r>
            <w:r w:rsidR="0030129C" w:rsidRPr="0074531F">
              <w:rPr>
                <w:rStyle w:val="spelle"/>
                <w:rFonts w:ascii="Times New Roman" w:hAnsi="Times New Roman" w:cs="Times New Roman"/>
                <w:lang w:val="en-US"/>
              </w:rPr>
              <w:t>min</w:t>
            </w:r>
            <w:r w:rsidR="0030129C" w:rsidRPr="0074531F">
              <w:rPr>
                <w:rFonts w:ascii="Times New Roman" w:hAnsi="Times New Roman" w:cs="Times New Roman"/>
                <w:lang w:val="en-US"/>
              </w:rPr>
              <w:t>.)</w:t>
            </w:r>
          </w:p>
        </w:tc>
        <w:tc>
          <w:tcPr>
            <w:tcW w:w="4557" w:type="dxa"/>
            <w:shd w:val="clear" w:color="auto" w:fill="auto"/>
            <w:vAlign w:val="center"/>
          </w:tcPr>
          <w:p w14:paraId="6061310B" w14:textId="720A46C5" w:rsidR="00043957" w:rsidRPr="0074531F" w:rsidRDefault="0030129C" w:rsidP="003923C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31F">
              <w:rPr>
                <w:rFonts w:ascii="Times New Roman" w:hAnsi="Times New Roman" w:cs="Times New Roman"/>
                <w:lang w:val="en-US"/>
              </w:rPr>
              <w:t>19.95 mg/kg</w:t>
            </w:r>
          </w:p>
        </w:tc>
      </w:tr>
      <w:tr w:rsidR="00A02C5C" w:rsidRPr="006D0DCE" w14:paraId="60A275FF" w14:textId="77777777" w:rsidTr="004A17D0">
        <w:trPr>
          <w:trHeight w:val="360"/>
        </w:trPr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4BA90" w14:textId="77777777" w:rsidR="004A17D0" w:rsidRPr="006D0DCE" w:rsidRDefault="004A17D0" w:rsidP="003923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Salinomycin</w:t>
            </w:r>
            <w:proofErr w:type="spellEnd"/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 xml:space="preserve"> sodium </w:t>
            </w:r>
            <w:r w:rsidRPr="006D0DCE">
              <w:rPr>
                <w:rFonts w:ascii="Times New Roman" w:hAnsi="Times New Roman" w:cs="Times New Roman"/>
                <w:lang w:val="en-US"/>
              </w:rPr>
              <w:t>(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min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.) </w:t>
            </w:r>
          </w:p>
        </w:tc>
        <w:tc>
          <w:tcPr>
            <w:tcW w:w="4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5F91B" w14:textId="0BB2923A" w:rsidR="004A17D0" w:rsidRPr="006D0DCE" w:rsidRDefault="0030129C" w:rsidP="00392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hAnsi="Times New Roman" w:cs="Times New Roman"/>
                <w:lang w:val="en-US"/>
              </w:rPr>
              <w:t>25.05</w:t>
            </w:r>
            <w:r w:rsidR="004A17D0" w:rsidRPr="006D0DCE">
              <w:rPr>
                <w:rFonts w:ascii="Times New Roman" w:hAnsi="Times New Roman" w:cs="Times New Roman"/>
                <w:lang w:val="en-US"/>
              </w:rPr>
              <w:t xml:space="preserve"> mg/kg </w:t>
            </w:r>
          </w:p>
        </w:tc>
      </w:tr>
    </w:tbl>
    <w:p w14:paraId="3E80EBC2" w14:textId="56DBB958" w:rsidR="004A17D0" w:rsidRPr="006D0DCE" w:rsidRDefault="004A17D0" w:rsidP="003923CA">
      <w:pPr>
        <w:spacing w:after="0" w:line="240" w:lineRule="auto"/>
        <w:jc w:val="both"/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</w:pPr>
      <w:r w:rsidRPr="006D0DCE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 xml:space="preserve">Basic composition: Ground corn, soybean meal, wheat bran, citrus pulp pellets, phosphate, </w:t>
      </w:r>
      <w:proofErr w:type="spellStart"/>
      <w:r w:rsidRPr="006D0DCE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>difluorized</w:t>
      </w:r>
      <w:proofErr w:type="spellEnd"/>
      <w:r w:rsidRPr="006D0DCE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 xml:space="preserve"> dicalcium, calcium carbonate, sodium chloride, ventilated sulfur, magnesium oxide, copper sulfate, cobalt sulfate, manganese sulfate, zinc oxide, calcium iodate, selenite sodium,</w:t>
      </w:r>
      <w:r w:rsidR="003923CA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 xml:space="preserve"> urea,</w:t>
      </w:r>
      <w:r w:rsidR="0074531F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 xml:space="preserve"> </w:t>
      </w:r>
      <w:proofErr w:type="spellStart"/>
      <w:r w:rsidR="0074531F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>monen</w:t>
      </w:r>
      <w:r w:rsidR="00F53920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>sin</w:t>
      </w:r>
      <w:proofErr w:type="spellEnd"/>
      <w:r w:rsidR="00F53920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 xml:space="preserve"> sodium</w:t>
      </w:r>
      <w:r w:rsidRPr="006D0DCE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 xml:space="preserve"> and </w:t>
      </w:r>
      <w:proofErr w:type="spellStart"/>
      <w:r w:rsidRPr="006D0DCE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>salinomycin</w:t>
      </w:r>
      <w:proofErr w:type="spellEnd"/>
      <w:r w:rsidRPr="006D0DCE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 xml:space="preserve"> sodium. </w:t>
      </w:r>
      <w:r w:rsidR="004D72B0" w:rsidRPr="004D72B0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>Obtained by mixing commercial mineral core with energy bran (ground corn) in a proportion of 15:85, respectively.</w:t>
      </w:r>
    </w:p>
    <w:p w14:paraId="72E1586D" w14:textId="77777777" w:rsidR="004A17D0" w:rsidRDefault="004A17D0" w:rsidP="004A17D0">
      <w:pPr>
        <w:spacing w:after="0" w:line="240" w:lineRule="auto"/>
        <w:jc w:val="both"/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</w:pPr>
      <w:r>
        <w:rPr>
          <w:rFonts w:ascii="Times New Roman" w:hAnsi="Times New Roman" w:cs="Times New Roman"/>
          <w:bdr w:val="none" w:sz="0" w:space="0" w:color="auto" w:frame="1"/>
          <w:shd w:val="clear" w:color="auto" w:fill="FFFFFF"/>
          <w:vertAlign w:val="superscript"/>
          <w:lang w:val="en-US"/>
        </w:rPr>
        <w:t>1</w:t>
      </w:r>
      <w:r w:rsidRPr="006D0DCE">
        <w:rPr>
          <w:rFonts w:ascii="Times New Roman" w:hAnsi="Times New Roman" w:cs="Times New Roman"/>
          <w:bdr w:val="none" w:sz="0" w:space="0" w:color="auto" w:frame="1"/>
          <w:shd w:val="clear" w:color="auto" w:fill="FFFFFF"/>
          <w:vertAlign w:val="superscript"/>
          <w:lang w:val="en-US"/>
        </w:rPr>
        <w:t xml:space="preserve"> </w:t>
      </w:r>
      <w:proofErr w:type="gramStart"/>
      <w:r w:rsidRPr="006D0DCE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>Non-protein</w:t>
      </w:r>
      <w:proofErr w:type="gramEnd"/>
      <w:r w:rsidRPr="006D0DCE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 xml:space="preserve"> nitrogen equivalent to crude protein.</w:t>
      </w:r>
    </w:p>
    <w:p w14:paraId="4A0A3D77" w14:textId="77777777" w:rsidR="004A17D0" w:rsidRDefault="004A17D0" w:rsidP="004A17D0">
      <w:pPr>
        <w:spacing w:after="0" w:line="240" w:lineRule="auto"/>
        <w:jc w:val="both"/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</w:pPr>
      <w:r>
        <w:rPr>
          <w:rFonts w:ascii="Times New Roman" w:hAnsi="Times New Roman" w:cs="Times New Roman"/>
          <w:bdr w:val="none" w:sz="0" w:space="0" w:color="auto" w:frame="1"/>
          <w:shd w:val="clear" w:color="auto" w:fill="FFFFFF"/>
          <w:vertAlign w:val="superscript"/>
          <w:lang w:val="en-US"/>
        </w:rPr>
        <w:t>2</w:t>
      </w:r>
      <w:r w:rsidRPr="006D0DCE">
        <w:rPr>
          <w:rFonts w:ascii="Times New Roman" w:hAnsi="Times New Roman" w:cs="Times New Roman"/>
          <w:bdr w:val="none" w:sz="0" w:space="0" w:color="auto" w:frame="1"/>
          <w:shd w:val="clear" w:color="auto" w:fill="FFFFFF"/>
          <w:vertAlign w:val="superscript"/>
          <w:lang w:val="en-US"/>
        </w:rPr>
        <w:t xml:space="preserve"> </w:t>
      </w:r>
      <w:r w:rsidRPr="006F40BD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>Total Digestible Nutrients</w:t>
      </w:r>
      <w:r w:rsidRPr="006D0DCE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>.</w:t>
      </w:r>
    </w:p>
    <w:p w14:paraId="593C29E8" w14:textId="77777777" w:rsidR="00013DA9" w:rsidRPr="00013DA9" w:rsidRDefault="00013DA9" w:rsidP="00013DA9">
      <w:pPr>
        <w:rPr>
          <w:lang w:val="en-US"/>
        </w:rPr>
      </w:pPr>
    </w:p>
    <w:p w14:paraId="59A40A28" w14:textId="21ABC666" w:rsidR="00883CD6" w:rsidRPr="006D0DCE" w:rsidRDefault="00883CD6" w:rsidP="003E2A1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05269653" w14:textId="77777777" w:rsidR="00883CD6" w:rsidRPr="006D0DCE" w:rsidRDefault="00883CD6" w:rsidP="003E2A1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34618FF2" w14:textId="77777777" w:rsidR="00883CD6" w:rsidRPr="006D0DCE" w:rsidRDefault="00883CD6" w:rsidP="003E2A1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1DDC0DAF" w14:textId="77777777" w:rsidR="00883CD6" w:rsidRPr="006D0DCE" w:rsidRDefault="00883CD6" w:rsidP="003E2A1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1E05B317" w14:textId="77777777" w:rsidR="00883CD6" w:rsidRPr="006D0DCE" w:rsidRDefault="00883CD6" w:rsidP="003E2A1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5BB43BE4" w14:textId="77777777" w:rsidR="00883CD6" w:rsidRPr="006D0DCE" w:rsidRDefault="00883CD6" w:rsidP="003E2A1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2C6A7F0F" w14:textId="77777777" w:rsidR="00883CD6" w:rsidRPr="006D0DCE" w:rsidRDefault="00883CD6" w:rsidP="003E2A1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0C992524" w14:textId="77777777" w:rsidR="00883CD6" w:rsidRPr="006D0DCE" w:rsidRDefault="00883CD6" w:rsidP="003E2A1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6A327C84" w14:textId="77777777" w:rsidR="00883CD6" w:rsidRPr="006D0DCE" w:rsidRDefault="00883CD6" w:rsidP="003E2A1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2DDFB4C3" w14:textId="77777777" w:rsidR="00883CD6" w:rsidRPr="006D0DCE" w:rsidRDefault="00883CD6" w:rsidP="003E2A1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7A266A63" w14:textId="77777777" w:rsidR="00883CD6" w:rsidRPr="006D0DCE" w:rsidRDefault="00883CD6" w:rsidP="003E2A1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0BAAE599" w14:textId="77777777" w:rsidR="00DD7E11" w:rsidRPr="006D0DCE" w:rsidRDefault="00DD7E11" w:rsidP="003E2A13">
      <w:pPr>
        <w:spacing w:after="0" w:line="259" w:lineRule="auto"/>
        <w:rPr>
          <w:rFonts w:ascii="Times New Roman" w:eastAsiaTheme="majorEastAsia" w:hAnsi="Times New Roman" w:cs="Times New Roman"/>
          <w:lang w:val="en-US"/>
        </w:rPr>
      </w:pPr>
      <w:bookmarkStart w:id="2" w:name="_Toc55431707"/>
      <w:r w:rsidRPr="006D0DCE">
        <w:rPr>
          <w:rFonts w:ascii="Times New Roman" w:hAnsi="Times New Roman" w:cs="Times New Roman"/>
          <w:lang w:val="en-US"/>
        </w:rPr>
        <w:br w:type="page"/>
      </w:r>
    </w:p>
    <w:p w14:paraId="69E25689" w14:textId="386B58A4" w:rsidR="008706DC" w:rsidRDefault="008706DC" w:rsidP="003923CA">
      <w:pPr>
        <w:pStyle w:val="Ttulo1"/>
        <w:spacing w:before="0" w:line="240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0D28EA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>Appendix</w:t>
      </w:r>
      <w:r w:rsidR="00883CD6" w:rsidRPr="000D28EA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 </w:t>
      </w:r>
      <w:r w:rsidR="00B413CD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C</w:t>
      </w:r>
      <w:r w:rsidR="00883CD6" w:rsidRPr="006D0DC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bookmarkEnd w:id="2"/>
    </w:p>
    <w:p w14:paraId="2982C037" w14:textId="4DDB1C87" w:rsidR="00AA284C" w:rsidRPr="006D0DCE" w:rsidRDefault="00DD7E11" w:rsidP="003923CA">
      <w:pPr>
        <w:pStyle w:val="Ttulo1"/>
        <w:spacing w:before="0" w:line="240" w:lineRule="auto"/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</w:pPr>
      <w:r w:rsidRPr="006D0DC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Formulation and composition of </w:t>
      </w:r>
      <w:r w:rsidR="00BA73CD" w:rsidRPr="006D0DC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the feedlot diet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5"/>
        <w:gridCol w:w="937"/>
        <w:gridCol w:w="900"/>
        <w:gridCol w:w="1378"/>
        <w:gridCol w:w="869"/>
        <w:gridCol w:w="966"/>
        <w:gridCol w:w="799"/>
      </w:tblGrid>
      <w:tr w:rsidR="00AA284C" w:rsidRPr="00E41DA4" w14:paraId="69A3F7B5" w14:textId="77777777" w:rsidTr="008706DC">
        <w:trPr>
          <w:trHeight w:val="315"/>
        </w:trPr>
        <w:tc>
          <w:tcPr>
            <w:tcW w:w="15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5103D6" w14:textId="14747954" w:rsidR="00AA284C" w:rsidRPr="00E41DA4" w:rsidRDefault="00AA284C" w:rsidP="003E2A1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1DA4">
              <w:rPr>
                <w:rStyle w:val="spelle"/>
                <w:rFonts w:ascii="Times New Roman" w:hAnsi="Times New Roman" w:cs="Times New Roman"/>
                <w:color w:val="000000"/>
                <w:lang w:val="en-US"/>
              </w:rPr>
              <w:t xml:space="preserve">Ingredient </w:t>
            </w:r>
          </w:p>
        </w:tc>
        <w:tc>
          <w:tcPr>
            <w:tcW w:w="3439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0D19CF" w14:textId="4D9566CD" w:rsidR="00AA284C" w:rsidRPr="00E41DA4" w:rsidRDefault="00AA284C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41DA4">
              <w:rPr>
                <w:rFonts w:ascii="Times New Roman" w:hAnsi="Times New Roman" w:cs="Times New Roman"/>
                <w:color w:val="000000"/>
                <w:lang w:val="en-US"/>
              </w:rPr>
              <w:t xml:space="preserve">g/kg DM </w:t>
            </w:r>
          </w:p>
        </w:tc>
      </w:tr>
      <w:tr w:rsidR="00AA284C" w:rsidRPr="006D0DCE" w14:paraId="3AE229BB" w14:textId="77777777" w:rsidTr="008706DC">
        <w:trPr>
          <w:trHeight w:val="315"/>
        </w:trPr>
        <w:tc>
          <w:tcPr>
            <w:tcW w:w="1561" w:type="pct"/>
            <w:shd w:val="clear" w:color="auto" w:fill="auto"/>
            <w:vAlign w:val="center"/>
            <w:hideMark/>
          </w:tcPr>
          <w:p w14:paraId="5262CEF8" w14:textId="2395562B" w:rsidR="00AA284C" w:rsidRPr="006D0DCE" w:rsidRDefault="00AA284C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Sorghum </w:t>
            </w:r>
            <w:r w:rsidRPr="006D0DCE">
              <w:rPr>
                <w:rStyle w:val="spelle"/>
                <w:rFonts w:ascii="Times New Roman" w:hAnsi="Times New Roman" w:cs="Times New Roman"/>
                <w:color w:val="000000"/>
                <w:lang w:val="en-US"/>
              </w:rPr>
              <w:t>silage</w:t>
            </w:r>
          </w:p>
        </w:tc>
        <w:tc>
          <w:tcPr>
            <w:tcW w:w="3439" w:type="pct"/>
            <w:gridSpan w:val="6"/>
            <w:shd w:val="clear" w:color="auto" w:fill="auto"/>
            <w:vAlign w:val="center"/>
            <w:hideMark/>
          </w:tcPr>
          <w:p w14:paraId="33AACF5E" w14:textId="577B7686" w:rsidR="00AA284C" w:rsidRPr="006D0DCE" w:rsidRDefault="00AA284C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>500.0</w:t>
            </w:r>
          </w:p>
        </w:tc>
      </w:tr>
      <w:tr w:rsidR="00AA284C" w:rsidRPr="006D0DCE" w14:paraId="0348C4CB" w14:textId="77777777" w:rsidTr="008706DC">
        <w:trPr>
          <w:trHeight w:val="315"/>
        </w:trPr>
        <w:tc>
          <w:tcPr>
            <w:tcW w:w="1561" w:type="pct"/>
            <w:shd w:val="clear" w:color="auto" w:fill="auto"/>
            <w:vAlign w:val="center"/>
            <w:hideMark/>
          </w:tcPr>
          <w:p w14:paraId="1167C9F2" w14:textId="4BE07364" w:rsidR="00AA284C" w:rsidRPr="006D0DCE" w:rsidRDefault="006D0DCE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color w:val="000000"/>
                <w:lang w:val="en-US"/>
              </w:rPr>
              <w:t>G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round c</w:t>
            </w:r>
            <w:r w:rsidR="00AA284C" w:rsidRPr="006D0DCE">
              <w:rPr>
                <w:rStyle w:val="spelle"/>
                <w:rFonts w:ascii="Times New Roman" w:hAnsi="Times New Roman" w:cs="Times New Roman"/>
                <w:color w:val="000000"/>
                <w:lang w:val="en-US"/>
              </w:rPr>
              <w:t xml:space="preserve">orn grain </w:t>
            </w:r>
          </w:p>
        </w:tc>
        <w:tc>
          <w:tcPr>
            <w:tcW w:w="3439" w:type="pct"/>
            <w:gridSpan w:val="6"/>
            <w:shd w:val="clear" w:color="auto" w:fill="auto"/>
            <w:vAlign w:val="center"/>
            <w:hideMark/>
          </w:tcPr>
          <w:p w14:paraId="55BB08AD" w14:textId="0B63C881" w:rsidR="00AA284C" w:rsidRPr="006D0DCE" w:rsidRDefault="00AA284C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240.0 </w:t>
            </w:r>
          </w:p>
        </w:tc>
      </w:tr>
      <w:tr w:rsidR="00AA284C" w:rsidRPr="006D0DCE" w14:paraId="3712A7DC" w14:textId="77777777" w:rsidTr="008706DC">
        <w:trPr>
          <w:trHeight w:val="315"/>
        </w:trPr>
        <w:tc>
          <w:tcPr>
            <w:tcW w:w="1561" w:type="pct"/>
            <w:shd w:val="clear" w:color="auto" w:fill="auto"/>
            <w:vAlign w:val="center"/>
            <w:hideMark/>
          </w:tcPr>
          <w:p w14:paraId="19B26176" w14:textId="331774EE" w:rsidR="00AA284C" w:rsidRPr="006D0DCE" w:rsidRDefault="00AA284C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>Soy bark</w:t>
            </w:r>
          </w:p>
        </w:tc>
        <w:tc>
          <w:tcPr>
            <w:tcW w:w="3439" w:type="pct"/>
            <w:gridSpan w:val="6"/>
            <w:shd w:val="clear" w:color="auto" w:fill="auto"/>
            <w:vAlign w:val="center"/>
            <w:hideMark/>
          </w:tcPr>
          <w:p w14:paraId="6B51AACF" w14:textId="0C11FE17" w:rsidR="00AA284C" w:rsidRPr="006D0DCE" w:rsidRDefault="00AA284C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>149.0</w:t>
            </w:r>
          </w:p>
        </w:tc>
      </w:tr>
      <w:tr w:rsidR="00AA284C" w:rsidRPr="006D0DCE" w14:paraId="33458708" w14:textId="77777777" w:rsidTr="008706DC">
        <w:trPr>
          <w:trHeight w:val="315"/>
        </w:trPr>
        <w:tc>
          <w:tcPr>
            <w:tcW w:w="1561" w:type="pct"/>
            <w:shd w:val="clear" w:color="auto" w:fill="auto"/>
            <w:vAlign w:val="center"/>
            <w:hideMark/>
          </w:tcPr>
          <w:p w14:paraId="61BE62AF" w14:textId="59D942E1" w:rsidR="00AA284C" w:rsidRPr="006D0DCE" w:rsidRDefault="00AA284C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Soybean </w:t>
            </w:r>
            <w:r w:rsidRPr="006D0DCE">
              <w:rPr>
                <w:rStyle w:val="spelle"/>
                <w:rFonts w:ascii="Times New Roman" w:hAnsi="Times New Roman" w:cs="Times New Roman"/>
                <w:color w:val="000000"/>
                <w:lang w:val="en-US"/>
              </w:rPr>
              <w:t>meal</w:t>
            </w: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3439" w:type="pct"/>
            <w:gridSpan w:val="6"/>
            <w:shd w:val="clear" w:color="auto" w:fill="auto"/>
            <w:vAlign w:val="center"/>
            <w:hideMark/>
          </w:tcPr>
          <w:p w14:paraId="5FDCC384" w14:textId="1A5C99FC" w:rsidR="00AA284C" w:rsidRPr="006D0DCE" w:rsidRDefault="00AA284C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>80.0</w:t>
            </w:r>
          </w:p>
        </w:tc>
      </w:tr>
      <w:tr w:rsidR="00AA284C" w:rsidRPr="006D0DCE" w14:paraId="22DBB618" w14:textId="77777777" w:rsidTr="008706DC">
        <w:trPr>
          <w:trHeight w:val="315"/>
        </w:trPr>
        <w:tc>
          <w:tcPr>
            <w:tcW w:w="1561" w:type="pct"/>
            <w:shd w:val="clear" w:color="auto" w:fill="auto"/>
            <w:vAlign w:val="center"/>
            <w:hideMark/>
          </w:tcPr>
          <w:p w14:paraId="0D59FCD9" w14:textId="7EE7AA72" w:rsidR="00AA284C" w:rsidRPr="006D0DCE" w:rsidRDefault="00AA284C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color w:val="000000"/>
                <w:lang w:val="en-US"/>
              </w:rPr>
              <w:t>Urea</w:t>
            </w:r>
          </w:p>
        </w:tc>
        <w:tc>
          <w:tcPr>
            <w:tcW w:w="3439" w:type="pct"/>
            <w:gridSpan w:val="6"/>
            <w:shd w:val="clear" w:color="auto" w:fill="auto"/>
            <w:vAlign w:val="center"/>
            <w:hideMark/>
          </w:tcPr>
          <w:p w14:paraId="5045DA7C" w14:textId="3242C201" w:rsidR="00AA284C" w:rsidRPr="006D0DCE" w:rsidRDefault="00AA284C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>11.0</w:t>
            </w:r>
          </w:p>
        </w:tc>
      </w:tr>
      <w:tr w:rsidR="00AA284C" w:rsidRPr="006D0DCE" w14:paraId="7E9E616A" w14:textId="77777777" w:rsidTr="008706DC">
        <w:trPr>
          <w:trHeight w:val="315"/>
        </w:trPr>
        <w:tc>
          <w:tcPr>
            <w:tcW w:w="15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E57189" w14:textId="5985AE21" w:rsidR="00AA284C" w:rsidRPr="006D0DCE" w:rsidRDefault="00AA284C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Mineral </w:t>
            </w:r>
            <w:r w:rsidR="006D0DCE" w:rsidRPr="006D0DCE">
              <w:rPr>
                <w:rStyle w:val="spelle"/>
                <w:rFonts w:ascii="Times New Roman" w:hAnsi="Times New Roman" w:cs="Times New Roman"/>
                <w:lang w:val="en-US"/>
              </w:rPr>
              <w:t>c</w:t>
            </w:r>
            <w:r w:rsidRPr="006D0DCE">
              <w:rPr>
                <w:rStyle w:val="spelle"/>
                <w:rFonts w:ascii="Times New Roman" w:hAnsi="Times New Roman" w:cs="Times New Roman"/>
                <w:color w:val="000000"/>
                <w:lang w:val="en-US"/>
              </w:rPr>
              <w:t>ore</w:t>
            </w:r>
            <w:r w:rsidRPr="006D0DCE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 xml:space="preserve"> </w:t>
            </w:r>
            <w:r w:rsidR="008706DC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3439" w:type="pct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41852A" w14:textId="4619807F" w:rsidR="00AA284C" w:rsidRPr="006D0DCE" w:rsidRDefault="00AA284C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>20.0</w:t>
            </w:r>
          </w:p>
        </w:tc>
      </w:tr>
      <w:tr w:rsidR="0011002E" w:rsidRPr="00E41DA4" w14:paraId="7A1C7731" w14:textId="77777777" w:rsidTr="008706DC">
        <w:trPr>
          <w:trHeight w:val="315"/>
        </w:trPr>
        <w:tc>
          <w:tcPr>
            <w:tcW w:w="15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0C1273" w14:textId="690B19E2" w:rsidR="00650577" w:rsidRPr="00E41DA4" w:rsidRDefault="00650577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41DA4">
              <w:rPr>
                <w:rStyle w:val="spelle"/>
                <w:rFonts w:ascii="Times New Roman" w:hAnsi="Times New Roman" w:cs="Times New Roman"/>
                <w:color w:val="000000"/>
                <w:lang w:val="en-US"/>
              </w:rPr>
              <w:t xml:space="preserve">Composition </w:t>
            </w:r>
            <w:r w:rsidRPr="00E41DA4">
              <w:rPr>
                <w:rFonts w:ascii="Times New Roman" w:hAnsi="Times New Roman" w:cs="Times New Roman"/>
                <w:color w:val="000000"/>
                <w:lang w:val="en-US"/>
              </w:rPr>
              <w:t>(g/kg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2C91D4" w14:textId="632DE84E" w:rsidR="00650577" w:rsidRPr="00E41DA4" w:rsidRDefault="00AC74B2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41DA4">
              <w:rPr>
                <w:rFonts w:ascii="Times New Roman" w:hAnsi="Times New Roman" w:cs="Times New Roman"/>
                <w:color w:val="000000"/>
                <w:lang w:val="en-US"/>
              </w:rPr>
              <w:t>TMR</w:t>
            </w:r>
            <w:r w:rsidR="008706DC" w:rsidRPr="00E41DA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E359DF" w14:textId="45347DA9" w:rsidR="00650577" w:rsidRPr="00E41DA4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41DA4">
              <w:rPr>
                <w:rStyle w:val="spelle"/>
                <w:rFonts w:ascii="Times New Roman" w:hAnsi="Times New Roman" w:cs="Times New Roman"/>
                <w:color w:val="000000"/>
                <w:lang w:val="en-US"/>
              </w:rPr>
              <w:t>Silage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25E41F" w14:textId="4B5890E4" w:rsidR="00650577" w:rsidRPr="00E41DA4" w:rsidRDefault="0011002E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41DA4">
              <w:rPr>
                <w:rStyle w:val="spelle"/>
                <w:rFonts w:ascii="Times New Roman" w:hAnsi="Times New Roman" w:cs="Times New Roman"/>
                <w:color w:val="000000"/>
                <w:lang w:val="en-US"/>
              </w:rPr>
              <w:t>Concentrate</w:t>
            </w:r>
            <w:r w:rsidR="00AC74B2" w:rsidRPr="00E41DA4">
              <w:rPr>
                <w:rStyle w:val="spelle"/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AD3893" w14:textId="5DDE92A7" w:rsidR="00650577" w:rsidRPr="00E41DA4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41DA4">
              <w:rPr>
                <w:rStyle w:val="spelle"/>
                <w:rFonts w:ascii="Times New Roman" w:hAnsi="Times New Roman" w:cs="Times New Roman"/>
                <w:color w:val="000000"/>
                <w:lang w:val="en-US"/>
              </w:rPr>
              <w:t>Corn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4C90FF" w14:textId="5011A388" w:rsidR="00650577" w:rsidRPr="00E41DA4" w:rsidRDefault="00AC74B2" w:rsidP="003E2A1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1DA4">
              <w:rPr>
                <w:rStyle w:val="spelle"/>
                <w:rFonts w:ascii="Times New Roman" w:hAnsi="Times New Roman" w:cs="Times New Roman"/>
                <w:color w:val="000000"/>
                <w:lang w:val="en-US"/>
              </w:rPr>
              <w:t>Soybean meal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1ACC4E" w14:textId="4337E14D" w:rsidR="00650577" w:rsidRPr="00E41DA4" w:rsidRDefault="00AC74B2" w:rsidP="003E2A1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1DA4"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Pr="00E41DA4">
              <w:rPr>
                <w:rFonts w:ascii="Times New Roman" w:hAnsi="Times New Roman" w:cs="Times New Roman"/>
                <w:lang w:val="en-US"/>
              </w:rPr>
              <w:t xml:space="preserve">oy </w:t>
            </w:r>
            <w:r w:rsidR="006D0DCE" w:rsidRPr="00E41DA4">
              <w:rPr>
                <w:rFonts w:ascii="Times New Roman" w:hAnsi="Times New Roman" w:cs="Times New Roman"/>
                <w:lang w:val="en-US"/>
              </w:rPr>
              <w:t>b</w:t>
            </w:r>
            <w:r w:rsidR="00650577" w:rsidRPr="00E41DA4">
              <w:rPr>
                <w:rFonts w:ascii="Times New Roman" w:hAnsi="Times New Roman" w:cs="Times New Roman"/>
                <w:color w:val="000000"/>
                <w:lang w:val="en-US"/>
              </w:rPr>
              <w:t>ark</w:t>
            </w:r>
          </w:p>
        </w:tc>
      </w:tr>
      <w:tr w:rsidR="0011002E" w:rsidRPr="006D0DCE" w14:paraId="6E782BA3" w14:textId="77777777" w:rsidTr="008706DC">
        <w:trPr>
          <w:trHeight w:val="315"/>
        </w:trPr>
        <w:tc>
          <w:tcPr>
            <w:tcW w:w="1561" w:type="pct"/>
            <w:shd w:val="clear" w:color="auto" w:fill="auto"/>
            <w:vAlign w:val="center"/>
            <w:hideMark/>
          </w:tcPr>
          <w:p w14:paraId="31158F1C" w14:textId="39876521" w:rsidR="00650577" w:rsidRPr="006D0DCE" w:rsidRDefault="00650577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color w:val="000000"/>
                <w:lang w:val="en-US"/>
              </w:rPr>
              <w:t>Dry</w:t>
            </w:r>
            <w:r w:rsidR="00AC74B2" w:rsidRPr="006D0DCE">
              <w:rPr>
                <w:rStyle w:val="spelle"/>
                <w:rFonts w:ascii="Times New Roman" w:hAnsi="Times New Roman" w:cs="Times New Roman"/>
                <w:color w:val="000000"/>
                <w:lang w:val="en-US"/>
              </w:rPr>
              <w:t xml:space="preserve"> m</w:t>
            </w:r>
            <w:r w:rsidR="00AC74B2" w:rsidRPr="006D0DCE">
              <w:rPr>
                <w:rStyle w:val="spelle"/>
                <w:rFonts w:ascii="Times New Roman" w:hAnsi="Times New Roman" w:cs="Times New Roman"/>
                <w:lang w:val="en-US"/>
              </w:rPr>
              <w:t>atter</w:t>
            </w:r>
            <w:r w:rsidRPr="006D0DCE">
              <w:rPr>
                <w:rStyle w:val="spelle"/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14:paraId="231FE5D6" w14:textId="0CB56E7D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483.40 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19C11338" w14:textId="1FCABC4D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330.18 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1F0B01F8" w14:textId="75CB11BA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892.72 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04574A88" w14:textId="2004064C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882.55 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23D3092B" w14:textId="20409B95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893.28 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72136E37" w14:textId="5743851F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868.62 </w:t>
            </w:r>
          </w:p>
        </w:tc>
      </w:tr>
      <w:tr w:rsidR="0011002E" w:rsidRPr="006D0DCE" w14:paraId="15C8561C" w14:textId="77777777" w:rsidTr="008706DC">
        <w:trPr>
          <w:trHeight w:val="315"/>
        </w:trPr>
        <w:tc>
          <w:tcPr>
            <w:tcW w:w="1561" w:type="pct"/>
            <w:shd w:val="clear" w:color="auto" w:fill="auto"/>
            <w:vAlign w:val="center"/>
            <w:hideMark/>
          </w:tcPr>
          <w:p w14:paraId="132F0F91" w14:textId="1FBB5B30" w:rsidR="00650577" w:rsidRPr="006D0DCE" w:rsidRDefault="00650577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Crude </w:t>
            </w:r>
            <w:r w:rsidR="006D0DCE" w:rsidRPr="006D0DCE">
              <w:rPr>
                <w:rFonts w:ascii="Times New Roman" w:hAnsi="Times New Roman" w:cs="Times New Roman"/>
                <w:color w:val="000000"/>
                <w:lang w:val="en-US"/>
              </w:rPr>
              <w:t>p</w:t>
            </w:r>
            <w:r w:rsidR="006D0DCE" w:rsidRPr="006D0DCE">
              <w:rPr>
                <w:rStyle w:val="spelle"/>
                <w:rFonts w:ascii="Times New Roman" w:hAnsi="Times New Roman" w:cs="Times New Roman"/>
                <w:color w:val="000000"/>
                <w:lang w:val="en-US"/>
              </w:rPr>
              <w:t>rotein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14:paraId="0F74F131" w14:textId="01D172D7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122.18 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14558B2B" w14:textId="4285A035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49.71 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30C8A419" w14:textId="4A6BC226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223.91 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1C4C24C2" w14:textId="6C311E6C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87.86 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302AD981" w14:textId="5E7CDD0F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486.96 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76E6F816" w14:textId="700F1BF5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139.35 </w:t>
            </w:r>
          </w:p>
        </w:tc>
      </w:tr>
      <w:tr w:rsidR="0011002E" w:rsidRPr="006D0DCE" w14:paraId="6E1B4CB0" w14:textId="77777777" w:rsidTr="008706DC">
        <w:trPr>
          <w:trHeight w:val="315"/>
        </w:trPr>
        <w:tc>
          <w:tcPr>
            <w:tcW w:w="1561" w:type="pct"/>
            <w:shd w:val="clear" w:color="auto" w:fill="auto"/>
            <w:vAlign w:val="center"/>
            <w:hideMark/>
          </w:tcPr>
          <w:p w14:paraId="419C3C39" w14:textId="5DF0794C" w:rsidR="00650577" w:rsidRPr="006D0DCE" w:rsidRDefault="00650577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>Mineral</w:t>
            </w:r>
            <w:r w:rsidR="00AC74B2"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AC74B2" w:rsidRPr="006D0DCE">
              <w:rPr>
                <w:rFonts w:ascii="Times New Roman" w:hAnsi="Times New Roman" w:cs="Times New Roman"/>
                <w:lang w:val="en-US"/>
              </w:rPr>
              <w:t>matter</w:t>
            </w: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14:paraId="21BF3E8F" w14:textId="57E859D5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61.00 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40CFC459" w14:textId="1920A0D5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53.26 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7DAC6059" w14:textId="4D1B6C22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112.15 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58F92440" w14:textId="76BD8B7F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25.61 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68F09712" w14:textId="163E47B4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74.65 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70E075FD" w14:textId="476A6612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40.12 </w:t>
            </w:r>
          </w:p>
        </w:tc>
      </w:tr>
      <w:tr w:rsidR="0011002E" w:rsidRPr="006D0DCE" w14:paraId="328E94D3" w14:textId="77777777" w:rsidTr="008706DC">
        <w:trPr>
          <w:trHeight w:val="315"/>
        </w:trPr>
        <w:tc>
          <w:tcPr>
            <w:tcW w:w="1561" w:type="pct"/>
            <w:shd w:val="clear" w:color="auto" w:fill="auto"/>
            <w:vAlign w:val="center"/>
            <w:hideMark/>
          </w:tcPr>
          <w:p w14:paraId="2859FDCA" w14:textId="71A60A8A" w:rsidR="00650577" w:rsidRPr="006D0DCE" w:rsidRDefault="006D0DCE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color w:val="000000"/>
                <w:lang w:val="en-US"/>
              </w:rPr>
              <w:t>Ne</w:t>
            </w:r>
            <w:r w:rsidRPr="006D0DCE">
              <w:rPr>
                <w:rStyle w:val="spelle"/>
                <w:rFonts w:ascii="Times New Roman" w:hAnsi="Times New Roman" w:cs="Times New Roman"/>
                <w:lang w:val="en-US"/>
              </w:rPr>
              <w:t>utral</w:t>
            </w:r>
            <w:r w:rsidRPr="006D0DCE">
              <w:rPr>
                <w:rStyle w:val="spelle"/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AC74B2" w:rsidRPr="006D0DCE">
              <w:rPr>
                <w:rStyle w:val="spelle"/>
                <w:rFonts w:ascii="Times New Roman" w:hAnsi="Times New Roman" w:cs="Times New Roman"/>
                <w:color w:val="000000"/>
                <w:lang w:val="en-US"/>
              </w:rPr>
              <w:t>detergent f</w:t>
            </w:r>
            <w:r w:rsidR="00650577" w:rsidRPr="006D0DCE">
              <w:rPr>
                <w:rStyle w:val="spelle"/>
                <w:rFonts w:ascii="Times New Roman" w:hAnsi="Times New Roman" w:cs="Times New Roman"/>
                <w:color w:val="000000"/>
                <w:lang w:val="en-US"/>
              </w:rPr>
              <w:t xml:space="preserve">iber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14:paraId="1F69FFFB" w14:textId="47C002AA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473.31 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408E129B" w14:textId="409CF5B9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573.04 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256C96A8" w14:textId="677EADBA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322.19 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51DC7669" w14:textId="6041AFAB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118.66 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11B769A6" w14:textId="522BF36D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141.38 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445CAE11" w14:textId="11210FC1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631.88 </w:t>
            </w:r>
          </w:p>
        </w:tc>
      </w:tr>
      <w:tr w:rsidR="0011002E" w:rsidRPr="006D0DCE" w14:paraId="23EC165A" w14:textId="77777777" w:rsidTr="008706DC">
        <w:trPr>
          <w:trHeight w:val="315"/>
        </w:trPr>
        <w:tc>
          <w:tcPr>
            <w:tcW w:w="1561" w:type="pct"/>
            <w:shd w:val="clear" w:color="auto" w:fill="auto"/>
            <w:vAlign w:val="center"/>
            <w:hideMark/>
          </w:tcPr>
          <w:p w14:paraId="22F0238B" w14:textId="09EF42A0" w:rsidR="00650577" w:rsidRPr="006D0DCE" w:rsidRDefault="00AC74B2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color w:val="000000"/>
                <w:lang w:val="en-US"/>
              </w:rPr>
              <w:t xml:space="preserve">Acid </w:t>
            </w:r>
            <w:r w:rsidR="00650577" w:rsidRPr="006D0DCE">
              <w:rPr>
                <w:rStyle w:val="spelle"/>
                <w:rFonts w:ascii="Times New Roman" w:hAnsi="Times New Roman" w:cs="Times New Roman"/>
                <w:color w:val="000000"/>
                <w:lang w:val="en-US"/>
              </w:rPr>
              <w:t xml:space="preserve">detergent </w:t>
            </w:r>
            <w:r w:rsidRPr="006D0DCE">
              <w:rPr>
                <w:rStyle w:val="spelle"/>
                <w:rFonts w:ascii="Times New Roman" w:hAnsi="Times New Roman" w:cs="Times New Roman"/>
                <w:color w:val="000000"/>
                <w:lang w:val="en-US"/>
              </w:rPr>
              <w:t>fiber</w:t>
            </w:r>
            <w:r w:rsidR="00650577" w:rsidRPr="006D0DCE">
              <w:rPr>
                <w:rStyle w:val="spelle"/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14:paraId="71904A82" w14:textId="5C7FEB50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311.99 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47875436" w14:textId="0BDE8E74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363.42 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2DB6868B" w14:textId="7CA176A4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237.65 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4E543DB0" w14:textId="21117F3D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38.25 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10CF75D0" w14:textId="53F69FF2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95.98 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01E75D1F" w14:textId="66D98358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503.04 </w:t>
            </w:r>
          </w:p>
        </w:tc>
      </w:tr>
      <w:tr w:rsidR="0011002E" w:rsidRPr="006D0DCE" w14:paraId="02727271" w14:textId="77777777" w:rsidTr="008706DC">
        <w:trPr>
          <w:trHeight w:val="315"/>
        </w:trPr>
        <w:tc>
          <w:tcPr>
            <w:tcW w:w="1561" w:type="pct"/>
            <w:shd w:val="clear" w:color="auto" w:fill="auto"/>
            <w:vAlign w:val="center"/>
            <w:hideMark/>
          </w:tcPr>
          <w:p w14:paraId="332234FE" w14:textId="0BFD42D5" w:rsidR="00650577" w:rsidRPr="006D0DCE" w:rsidRDefault="0011002E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Style w:val="spelle"/>
                <w:rFonts w:ascii="Times New Roman" w:hAnsi="Times New Roman" w:cs="Times New Roman"/>
                <w:color w:val="000000"/>
                <w:lang w:val="en-US"/>
              </w:rPr>
              <w:t xml:space="preserve">Total </w:t>
            </w:r>
            <w:r w:rsidR="00650577" w:rsidRPr="006D0DCE">
              <w:rPr>
                <w:rStyle w:val="spelle"/>
                <w:rFonts w:ascii="Times New Roman" w:hAnsi="Times New Roman" w:cs="Times New Roman"/>
                <w:color w:val="000000"/>
                <w:lang w:val="en-US"/>
              </w:rPr>
              <w:t>digestible</w:t>
            </w:r>
            <w:r w:rsidRPr="006D0DC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0DCE">
              <w:rPr>
                <w:rStyle w:val="spelle"/>
                <w:rFonts w:ascii="Times New Roman" w:hAnsi="Times New Roman" w:cs="Times New Roman"/>
                <w:color w:val="000000"/>
                <w:lang w:val="en-US"/>
              </w:rPr>
              <w:t>nutrients</w:t>
            </w:r>
            <w:r w:rsidR="008706DC">
              <w:rPr>
                <w:vertAlign w:val="superscript"/>
              </w:rPr>
              <w:t>3</w:t>
            </w:r>
            <w:r w:rsidR="00650577" w:rsidRPr="006D0DCE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 xml:space="preserve"> 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14:paraId="4257CAE4" w14:textId="5BF486B4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640.48 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3D0F65C5" w14:textId="1646208C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598.88 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12C00159" w14:textId="1AF85279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703.52 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6B007172" w14:textId="3C62299A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788.41 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0B0D1283" w14:textId="465E07F0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778.93 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0F8BD4E1" w14:textId="212CCEEE" w:rsidR="00650577" w:rsidRPr="006D0DCE" w:rsidRDefault="00650577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574.34 </w:t>
            </w:r>
          </w:p>
        </w:tc>
      </w:tr>
      <w:tr w:rsidR="00883CD6" w:rsidRPr="00E41DA4" w14:paraId="50A6435C" w14:textId="77777777" w:rsidTr="008706DC">
        <w:trPr>
          <w:trHeight w:val="315"/>
        </w:trPr>
        <w:tc>
          <w:tcPr>
            <w:tcW w:w="5000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9CFD17" w14:textId="017DB4D0" w:rsidR="00883CD6" w:rsidRPr="00E41DA4" w:rsidRDefault="00883CD6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41DA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igestibili</w:t>
            </w:r>
            <w:r w:rsidR="00AC74B2" w:rsidRPr="00E41DA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y</w:t>
            </w:r>
            <w:r w:rsidRPr="00E41DA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%)</w:t>
            </w:r>
          </w:p>
        </w:tc>
      </w:tr>
      <w:tr w:rsidR="0011002E" w:rsidRPr="006D0DCE" w14:paraId="41E8F47E" w14:textId="77777777" w:rsidTr="008706DC">
        <w:trPr>
          <w:trHeight w:val="315"/>
        </w:trPr>
        <w:tc>
          <w:tcPr>
            <w:tcW w:w="1561" w:type="pct"/>
            <w:shd w:val="clear" w:color="auto" w:fill="auto"/>
            <w:vAlign w:val="center"/>
            <w:hideMark/>
          </w:tcPr>
          <w:p w14:paraId="1572EF79" w14:textId="3E4F79DD" w:rsidR="00AC74B2" w:rsidRPr="006D0DCE" w:rsidRDefault="002607A3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VOMD</w:t>
            </w:r>
            <w:r w:rsidR="008706D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4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14:paraId="7559C0A2" w14:textId="75733D4C" w:rsidR="00AC74B2" w:rsidRPr="006D0DCE" w:rsidRDefault="00AC74B2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64.25 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0F3FF23A" w14:textId="5CF67F12" w:rsidR="00AC74B2" w:rsidRPr="006D0DCE" w:rsidRDefault="00AC74B2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53.85 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233C59CA" w14:textId="7BEC6A58" w:rsidR="00AC74B2" w:rsidRPr="006D0DCE" w:rsidRDefault="00AC74B2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74.96 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5D4D4F22" w14:textId="406D7834" w:rsidR="00AC74B2" w:rsidRPr="006D0DCE" w:rsidRDefault="00AC74B2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73.34 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79E1A064" w14:textId="6E75272B" w:rsidR="00AC74B2" w:rsidRPr="006D0DCE" w:rsidRDefault="00AC74B2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 xml:space="preserve">68.18 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5FD322BF" w14:textId="22145BA5" w:rsidR="00AC74B2" w:rsidRPr="006D0DCE" w:rsidRDefault="00AC74B2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hAnsi="Times New Roman" w:cs="Times New Roman"/>
                <w:color w:val="000000"/>
                <w:lang w:val="en-US"/>
              </w:rPr>
              <w:t>72.83</w:t>
            </w:r>
          </w:p>
        </w:tc>
      </w:tr>
      <w:tr w:rsidR="00883CD6" w:rsidRPr="006269BB" w14:paraId="75F9DEDD" w14:textId="77777777" w:rsidTr="008706DC">
        <w:trPr>
          <w:trHeight w:val="315"/>
        </w:trPr>
        <w:tc>
          <w:tcPr>
            <w:tcW w:w="5000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F87053" w14:textId="69673F50" w:rsidR="00883CD6" w:rsidRPr="00E41DA4" w:rsidRDefault="00883CD6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41DA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nerg</w:t>
            </w:r>
            <w:r w:rsidR="00AC74B2" w:rsidRPr="00E41DA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y</w:t>
            </w:r>
            <w:r w:rsidRPr="00E41DA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</w:t>
            </w:r>
            <w:proofErr w:type="spellStart"/>
            <w:r w:rsidRPr="00E41DA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cal</w:t>
            </w:r>
            <w:proofErr w:type="spellEnd"/>
            <w:r w:rsidRPr="00E41DA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/kg </w:t>
            </w:r>
            <w:r w:rsidR="00AC74B2" w:rsidRPr="00E41DA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of</w:t>
            </w:r>
            <w:r w:rsidRPr="00E41DA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AC74B2" w:rsidRPr="00E41DA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M</w:t>
            </w:r>
            <w:r w:rsidRPr="00E41DA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</w:tr>
      <w:tr w:rsidR="0011002E" w:rsidRPr="006D0DCE" w14:paraId="43205A5A" w14:textId="77777777" w:rsidTr="008706DC">
        <w:trPr>
          <w:trHeight w:val="315"/>
        </w:trPr>
        <w:tc>
          <w:tcPr>
            <w:tcW w:w="1561" w:type="pct"/>
            <w:shd w:val="clear" w:color="auto" w:fill="auto"/>
            <w:vAlign w:val="center"/>
            <w:hideMark/>
          </w:tcPr>
          <w:p w14:paraId="0DE7C5C4" w14:textId="2EE22431" w:rsidR="00883CD6" w:rsidRPr="006D0DCE" w:rsidRDefault="00AC74B2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igestible energy</w:t>
            </w:r>
            <w:r w:rsidR="008706D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5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14:paraId="0F9A9EE3" w14:textId="52759343" w:rsidR="00883CD6" w:rsidRPr="006D0DCE" w:rsidRDefault="00883CD6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="00AC74B2"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2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39CE2429" w14:textId="10C09923" w:rsidR="00883CD6" w:rsidRPr="006D0DCE" w:rsidRDefault="00883CD6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="00AC74B2"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4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344E0D7D" w14:textId="1A4A8D9F" w:rsidR="00883CD6" w:rsidRPr="006D0DCE" w:rsidRDefault="00883CD6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  <w:r w:rsidR="00AC74B2"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31685106" w14:textId="46B8C24E" w:rsidR="00883CD6" w:rsidRPr="006D0DCE" w:rsidRDefault="00883CD6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  <w:r w:rsidR="00AC74B2"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7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09F91A24" w14:textId="426DF369" w:rsidR="00883CD6" w:rsidRPr="006D0DCE" w:rsidRDefault="00883CD6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  <w:r w:rsidR="00AC74B2"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3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346C8B14" w14:textId="531D3059" w:rsidR="00883CD6" w:rsidRPr="006D0DCE" w:rsidRDefault="00883CD6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="00AC74B2"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3</w:t>
            </w:r>
          </w:p>
        </w:tc>
      </w:tr>
      <w:tr w:rsidR="0011002E" w:rsidRPr="006D0DCE" w14:paraId="3101C336" w14:textId="77777777" w:rsidTr="008706DC">
        <w:trPr>
          <w:trHeight w:val="315"/>
        </w:trPr>
        <w:tc>
          <w:tcPr>
            <w:tcW w:w="15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37119A" w14:textId="1098B99E" w:rsidR="00883CD6" w:rsidRPr="006D0DCE" w:rsidRDefault="00AC74B2" w:rsidP="003E2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tabolizable energy</w:t>
            </w:r>
            <w:r w:rsidR="008706D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AB11CC" w14:textId="7844C4CC" w:rsidR="00883CD6" w:rsidRPr="006D0DCE" w:rsidRDefault="00883CD6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="00AC74B2"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D67236" w14:textId="5CB00665" w:rsidR="00883CD6" w:rsidRPr="006D0DCE" w:rsidRDefault="00883CD6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="00AC74B2"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E856CF" w14:textId="5521E952" w:rsidR="00883CD6" w:rsidRPr="006D0DCE" w:rsidRDefault="00883CD6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="00AC74B2"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573131" w14:textId="6599601B" w:rsidR="00883CD6" w:rsidRPr="006D0DCE" w:rsidRDefault="00883CD6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="00AC74B2"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071784" w14:textId="18EB856C" w:rsidR="00883CD6" w:rsidRPr="006D0DCE" w:rsidRDefault="00883CD6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="00AC74B2"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1E0065" w14:textId="6A79E85B" w:rsidR="00883CD6" w:rsidRPr="006D0DCE" w:rsidRDefault="00883CD6" w:rsidP="003E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="00AC74B2"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6D0D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7</w:t>
            </w:r>
          </w:p>
        </w:tc>
      </w:tr>
    </w:tbl>
    <w:p w14:paraId="397A2D41" w14:textId="5A0099D2" w:rsidR="00AC74B2" w:rsidRPr="00EE27BC" w:rsidRDefault="008706DC" w:rsidP="003E2A1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AC74B2" w:rsidRPr="00EE27B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C74B2" w:rsidRPr="00EE27BC">
        <w:rPr>
          <w:rFonts w:ascii="Times New Roman" w:hAnsi="Times New Roman" w:cs="Times New Roman"/>
          <w:sz w:val="20"/>
          <w:szCs w:val="20"/>
        </w:rPr>
        <w:t>Minimum</w:t>
      </w:r>
      <w:proofErr w:type="spellEnd"/>
      <w:r w:rsidR="00AC74B2" w:rsidRPr="00EE27B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607A3" w:rsidRPr="00EE27BC">
        <w:rPr>
          <w:rFonts w:ascii="Times New Roman" w:hAnsi="Times New Roman" w:cs="Times New Roman"/>
          <w:sz w:val="20"/>
          <w:szCs w:val="20"/>
        </w:rPr>
        <w:t>guaranteed</w:t>
      </w:r>
      <w:proofErr w:type="spellEnd"/>
      <w:r w:rsidR="002607A3" w:rsidRPr="00EE27B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C74B2" w:rsidRPr="00EE27BC">
        <w:rPr>
          <w:rFonts w:ascii="Times New Roman" w:hAnsi="Times New Roman" w:cs="Times New Roman"/>
          <w:sz w:val="20"/>
          <w:szCs w:val="20"/>
        </w:rPr>
        <w:t>levels</w:t>
      </w:r>
      <w:proofErr w:type="spellEnd"/>
      <w:r w:rsidR="00AC74B2" w:rsidRPr="00EE27BC">
        <w:rPr>
          <w:rFonts w:ascii="Times New Roman" w:hAnsi="Times New Roman" w:cs="Times New Roman"/>
          <w:sz w:val="20"/>
          <w:szCs w:val="20"/>
        </w:rPr>
        <w:t xml:space="preserve"> per kg: </w:t>
      </w:r>
      <w:proofErr w:type="spellStart"/>
      <w:r w:rsidR="002607A3" w:rsidRPr="00EE27BC">
        <w:rPr>
          <w:rFonts w:ascii="Times New Roman" w:hAnsi="Times New Roman" w:cs="Times New Roman"/>
          <w:sz w:val="20"/>
          <w:szCs w:val="20"/>
        </w:rPr>
        <w:t>c</w:t>
      </w:r>
      <w:r w:rsidR="00AC74B2" w:rsidRPr="00EE27BC">
        <w:rPr>
          <w:rFonts w:ascii="Times New Roman" w:hAnsi="Times New Roman" w:cs="Times New Roman"/>
          <w:sz w:val="20"/>
          <w:szCs w:val="20"/>
        </w:rPr>
        <w:t>alcium</w:t>
      </w:r>
      <w:proofErr w:type="spellEnd"/>
      <w:r w:rsidR="00AC74B2" w:rsidRPr="00EE27BC">
        <w:rPr>
          <w:rFonts w:ascii="Times New Roman" w:hAnsi="Times New Roman" w:cs="Times New Roman"/>
          <w:sz w:val="20"/>
          <w:szCs w:val="20"/>
        </w:rPr>
        <w:t xml:space="preserve"> 250g (</w:t>
      </w:r>
      <w:proofErr w:type="spellStart"/>
      <w:r w:rsidR="00AC74B2" w:rsidRPr="00EE27BC">
        <w:rPr>
          <w:rFonts w:ascii="Times New Roman" w:hAnsi="Times New Roman" w:cs="Times New Roman"/>
          <w:sz w:val="20"/>
          <w:szCs w:val="20"/>
        </w:rPr>
        <w:t>maximum</w:t>
      </w:r>
      <w:proofErr w:type="spellEnd"/>
      <w:r w:rsidR="00AC74B2" w:rsidRPr="00EE27BC">
        <w:rPr>
          <w:rFonts w:ascii="Times New Roman" w:hAnsi="Times New Roman" w:cs="Times New Roman"/>
          <w:sz w:val="20"/>
          <w:szCs w:val="20"/>
        </w:rPr>
        <w:t xml:space="preserve"> 290 g); </w:t>
      </w:r>
      <w:proofErr w:type="spellStart"/>
      <w:r w:rsidR="002607A3" w:rsidRPr="00EE27BC">
        <w:rPr>
          <w:rFonts w:ascii="Times New Roman" w:hAnsi="Times New Roman" w:cs="Times New Roman"/>
          <w:sz w:val="20"/>
          <w:szCs w:val="20"/>
        </w:rPr>
        <w:t>p</w:t>
      </w:r>
      <w:r w:rsidR="00AC74B2" w:rsidRPr="00EE27BC">
        <w:rPr>
          <w:rFonts w:ascii="Times New Roman" w:hAnsi="Times New Roman" w:cs="Times New Roman"/>
          <w:sz w:val="20"/>
          <w:szCs w:val="20"/>
        </w:rPr>
        <w:t>hosphorus</w:t>
      </w:r>
      <w:proofErr w:type="spellEnd"/>
      <w:r w:rsidR="00AC74B2" w:rsidRPr="00EE27BC">
        <w:rPr>
          <w:rFonts w:ascii="Times New Roman" w:hAnsi="Times New Roman" w:cs="Times New Roman"/>
          <w:sz w:val="20"/>
          <w:szCs w:val="20"/>
        </w:rPr>
        <w:t xml:space="preserve"> 22 g; </w:t>
      </w:r>
      <w:proofErr w:type="spellStart"/>
      <w:r w:rsidR="002607A3" w:rsidRPr="00EE27BC">
        <w:rPr>
          <w:rFonts w:ascii="Times New Roman" w:hAnsi="Times New Roman" w:cs="Times New Roman"/>
          <w:sz w:val="20"/>
          <w:szCs w:val="20"/>
        </w:rPr>
        <w:t>s</w:t>
      </w:r>
      <w:r w:rsidR="00AC74B2" w:rsidRPr="00EE27BC">
        <w:rPr>
          <w:rFonts w:ascii="Times New Roman" w:hAnsi="Times New Roman" w:cs="Times New Roman"/>
          <w:sz w:val="20"/>
          <w:szCs w:val="20"/>
        </w:rPr>
        <w:t>odium</w:t>
      </w:r>
      <w:proofErr w:type="spellEnd"/>
      <w:r w:rsidR="00AC74B2" w:rsidRPr="00EE27BC">
        <w:rPr>
          <w:rFonts w:ascii="Times New Roman" w:hAnsi="Times New Roman" w:cs="Times New Roman"/>
          <w:sz w:val="20"/>
          <w:szCs w:val="20"/>
        </w:rPr>
        <w:t xml:space="preserve"> 40 g; </w:t>
      </w:r>
      <w:proofErr w:type="spellStart"/>
      <w:r w:rsidR="002607A3" w:rsidRPr="00EE27BC">
        <w:rPr>
          <w:rFonts w:ascii="Times New Roman" w:hAnsi="Times New Roman" w:cs="Times New Roman"/>
          <w:sz w:val="20"/>
          <w:szCs w:val="20"/>
        </w:rPr>
        <w:t>m</w:t>
      </w:r>
      <w:r w:rsidR="00AC74B2" w:rsidRPr="00EE27BC">
        <w:rPr>
          <w:rFonts w:ascii="Times New Roman" w:hAnsi="Times New Roman" w:cs="Times New Roman"/>
          <w:sz w:val="20"/>
          <w:szCs w:val="20"/>
        </w:rPr>
        <w:t>agnesium</w:t>
      </w:r>
      <w:proofErr w:type="spellEnd"/>
      <w:r w:rsidR="00AC74B2" w:rsidRPr="00EE27BC">
        <w:rPr>
          <w:rFonts w:ascii="Times New Roman" w:hAnsi="Times New Roman" w:cs="Times New Roman"/>
          <w:sz w:val="20"/>
          <w:szCs w:val="20"/>
        </w:rPr>
        <w:t xml:space="preserve"> 15 g; </w:t>
      </w:r>
      <w:proofErr w:type="spellStart"/>
      <w:r w:rsidR="002607A3" w:rsidRPr="00EE27BC">
        <w:rPr>
          <w:rFonts w:ascii="Times New Roman" w:hAnsi="Times New Roman" w:cs="Times New Roman"/>
          <w:sz w:val="20"/>
          <w:szCs w:val="20"/>
        </w:rPr>
        <w:t>s</w:t>
      </w:r>
      <w:r w:rsidR="00AC74B2" w:rsidRPr="00EE27BC">
        <w:rPr>
          <w:rFonts w:ascii="Times New Roman" w:hAnsi="Times New Roman" w:cs="Times New Roman"/>
          <w:sz w:val="20"/>
          <w:szCs w:val="20"/>
        </w:rPr>
        <w:t>ulfur</w:t>
      </w:r>
      <w:proofErr w:type="spellEnd"/>
      <w:r w:rsidR="00AC74B2" w:rsidRPr="00EE27BC">
        <w:rPr>
          <w:rFonts w:ascii="Times New Roman" w:hAnsi="Times New Roman" w:cs="Times New Roman"/>
          <w:sz w:val="20"/>
          <w:szCs w:val="20"/>
        </w:rPr>
        <w:t xml:space="preserve"> 30 g; </w:t>
      </w:r>
      <w:proofErr w:type="spellStart"/>
      <w:r w:rsidR="002607A3" w:rsidRPr="00EE27BC">
        <w:rPr>
          <w:rFonts w:ascii="Times New Roman" w:hAnsi="Times New Roman" w:cs="Times New Roman"/>
          <w:sz w:val="20"/>
          <w:szCs w:val="20"/>
        </w:rPr>
        <w:t>f</w:t>
      </w:r>
      <w:r w:rsidR="00AC74B2" w:rsidRPr="00EE27BC">
        <w:rPr>
          <w:rFonts w:ascii="Times New Roman" w:hAnsi="Times New Roman" w:cs="Times New Roman"/>
          <w:sz w:val="20"/>
          <w:szCs w:val="20"/>
        </w:rPr>
        <w:t>luorine</w:t>
      </w:r>
      <w:proofErr w:type="spellEnd"/>
      <w:r w:rsidR="00AC74B2" w:rsidRPr="00EE27BC">
        <w:rPr>
          <w:rFonts w:ascii="Times New Roman" w:hAnsi="Times New Roman" w:cs="Times New Roman"/>
          <w:sz w:val="20"/>
          <w:szCs w:val="20"/>
        </w:rPr>
        <w:t xml:space="preserve"> 220 mg; </w:t>
      </w:r>
      <w:proofErr w:type="spellStart"/>
      <w:r w:rsidR="002607A3" w:rsidRPr="00EE27BC">
        <w:rPr>
          <w:rFonts w:ascii="Times New Roman" w:hAnsi="Times New Roman" w:cs="Times New Roman"/>
          <w:sz w:val="20"/>
          <w:szCs w:val="20"/>
        </w:rPr>
        <w:t>z</w:t>
      </w:r>
      <w:r w:rsidR="00AC74B2" w:rsidRPr="00EE27BC">
        <w:rPr>
          <w:rFonts w:ascii="Times New Roman" w:hAnsi="Times New Roman" w:cs="Times New Roman"/>
          <w:sz w:val="20"/>
          <w:szCs w:val="20"/>
        </w:rPr>
        <w:t>inc</w:t>
      </w:r>
      <w:proofErr w:type="spellEnd"/>
      <w:r w:rsidR="00AC74B2" w:rsidRPr="00EE27BC">
        <w:rPr>
          <w:rFonts w:ascii="Times New Roman" w:hAnsi="Times New Roman" w:cs="Times New Roman"/>
          <w:sz w:val="20"/>
          <w:szCs w:val="20"/>
        </w:rPr>
        <w:t xml:space="preserve"> 2200 mg; </w:t>
      </w:r>
      <w:proofErr w:type="spellStart"/>
      <w:r w:rsidR="002607A3" w:rsidRPr="00EE27BC">
        <w:rPr>
          <w:rFonts w:ascii="Times New Roman" w:hAnsi="Times New Roman" w:cs="Times New Roman"/>
          <w:sz w:val="20"/>
          <w:szCs w:val="20"/>
        </w:rPr>
        <w:t>c</w:t>
      </w:r>
      <w:r w:rsidR="00AC74B2" w:rsidRPr="00EE27BC">
        <w:rPr>
          <w:rFonts w:ascii="Times New Roman" w:hAnsi="Times New Roman" w:cs="Times New Roman"/>
          <w:sz w:val="20"/>
          <w:szCs w:val="20"/>
        </w:rPr>
        <w:t>opper</w:t>
      </w:r>
      <w:proofErr w:type="spellEnd"/>
      <w:r w:rsidR="00AC74B2" w:rsidRPr="00EE27BC">
        <w:rPr>
          <w:rFonts w:ascii="Times New Roman" w:hAnsi="Times New Roman" w:cs="Times New Roman"/>
          <w:sz w:val="20"/>
          <w:szCs w:val="20"/>
        </w:rPr>
        <w:t xml:space="preserve"> 500 mg; </w:t>
      </w:r>
      <w:proofErr w:type="spellStart"/>
      <w:r w:rsidR="002607A3" w:rsidRPr="00EE27BC">
        <w:rPr>
          <w:rFonts w:ascii="Times New Roman" w:hAnsi="Times New Roman" w:cs="Times New Roman"/>
          <w:sz w:val="20"/>
          <w:szCs w:val="20"/>
        </w:rPr>
        <w:t>m</w:t>
      </w:r>
      <w:r w:rsidR="00AC74B2" w:rsidRPr="00EE27BC">
        <w:rPr>
          <w:rFonts w:ascii="Times New Roman" w:hAnsi="Times New Roman" w:cs="Times New Roman"/>
          <w:sz w:val="20"/>
          <w:szCs w:val="20"/>
        </w:rPr>
        <w:t>anganese</w:t>
      </w:r>
      <w:proofErr w:type="spellEnd"/>
      <w:r w:rsidR="00AC74B2" w:rsidRPr="00EE27BC">
        <w:rPr>
          <w:rFonts w:ascii="Times New Roman" w:hAnsi="Times New Roman" w:cs="Times New Roman"/>
          <w:sz w:val="20"/>
          <w:szCs w:val="20"/>
        </w:rPr>
        <w:t xml:space="preserve"> 800 mg; </w:t>
      </w:r>
      <w:proofErr w:type="spellStart"/>
      <w:r w:rsidR="002607A3" w:rsidRPr="00EE27BC">
        <w:rPr>
          <w:rFonts w:ascii="Times New Roman" w:hAnsi="Times New Roman" w:cs="Times New Roman"/>
          <w:sz w:val="20"/>
          <w:szCs w:val="20"/>
        </w:rPr>
        <w:t>c</w:t>
      </w:r>
      <w:r w:rsidR="00AC74B2" w:rsidRPr="00EE27BC">
        <w:rPr>
          <w:rFonts w:ascii="Times New Roman" w:hAnsi="Times New Roman" w:cs="Times New Roman"/>
          <w:sz w:val="20"/>
          <w:szCs w:val="20"/>
        </w:rPr>
        <w:t>obalt</w:t>
      </w:r>
      <w:proofErr w:type="spellEnd"/>
      <w:r w:rsidR="00AC74B2" w:rsidRPr="00EE27BC">
        <w:rPr>
          <w:rFonts w:ascii="Times New Roman" w:hAnsi="Times New Roman" w:cs="Times New Roman"/>
          <w:sz w:val="20"/>
          <w:szCs w:val="20"/>
        </w:rPr>
        <w:t xml:space="preserve"> 35 mg; </w:t>
      </w:r>
      <w:proofErr w:type="spellStart"/>
      <w:r w:rsidR="002607A3" w:rsidRPr="00EE27BC">
        <w:rPr>
          <w:rFonts w:ascii="Times New Roman" w:hAnsi="Times New Roman" w:cs="Times New Roman"/>
          <w:sz w:val="20"/>
          <w:szCs w:val="20"/>
        </w:rPr>
        <w:t>i</w:t>
      </w:r>
      <w:r w:rsidR="00AC74B2" w:rsidRPr="00EE27BC">
        <w:rPr>
          <w:rFonts w:ascii="Times New Roman" w:hAnsi="Times New Roman" w:cs="Times New Roman"/>
          <w:sz w:val="20"/>
          <w:szCs w:val="20"/>
        </w:rPr>
        <w:t>odine</w:t>
      </w:r>
      <w:proofErr w:type="spellEnd"/>
      <w:r w:rsidR="00AC74B2" w:rsidRPr="00EE27BC">
        <w:rPr>
          <w:rFonts w:ascii="Times New Roman" w:hAnsi="Times New Roman" w:cs="Times New Roman"/>
          <w:sz w:val="20"/>
          <w:szCs w:val="20"/>
        </w:rPr>
        <w:t xml:space="preserve"> 45 mg; </w:t>
      </w:r>
      <w:proofErr w:type="spellStart"/>
      <w:r w:rsidR="002607A3" w:rsidRPr="00EE27BC">
        <w:rPr>
          <w:rFonts w:ascii="Times New Roman" w:hAnsi="Times New Roman" w:cs="Times New Roman"/>
          <w:sz w:val="20"/>
          <w:szCs w:val="20"/>
        </w:rPr>
        <w:t>s</w:t>
      </w:r>
      <w:r w:rsidR="00AC74B2" w:rsidRPr="00EE27BC">
        <w:rPr>
          <w:rFonts w:ascii="Times New Roman" w:hAnsi="Times New Roman" w:cs="Times New Roman"/>
          <w:sz w:val="20"/>
          <w:szCs w:val="20"/>
        </w:rPr>
        <w:t>elenium</w:t>
      </w:r>
      <w:proofErr w:type="spellEnd"/>
      <w:r w:rsidR="00AC74B2" w:rsidRPr="00EE27BC">
        <w:rPr>
          <w:rFonts w:ascii="Times New Roman" w:hAnsi="Times New Roman" w:cs="Times New Roman"/>
          <w:sz w:val="20"/>
          <w:szCs w:val="20"/>
        </w:rPr>
        <w:t xml:space="preserve"> 20 mg; </w:t>
      </w:r>
      <w:proofErr w:type="spellStart"/>
      <w:r w:rsidR="002607A3" w:rsidRPr="00EE27BC">
        <w:rPr>
          <w:rFonts w:ascii="Times New Roman" w:hAnsi="Times New Roman" w:cs="Times New Roman"/>
          <w:sz w:val="20"/>
          <w:szCs w:val="20"/>
        </w:rPr>
        <w:t>v</w:t>
      </w:r>
      <w:r w:rsidR="00AC74B2" w:rsidRPr="00EE27BC">
        <w:rPr>
          <w:rFonts w:ascii="Times New Roman" w:hAnsi="Times New Roman" w:cs="Times New Roman"/>
          <w:sz w:val="20"/>
          <w:szCs w:val="20"/>
        </w:rPr>
        <w:t>itamin</w:t>
      </w:r>
      <w:proofErr w:type="spellEnd"/>
      <w:r w:rsidR="00AC74B2" w:rsidRPr="00EE27BC">
        <w:rPr>
          <w:rFonts w:ascii="Times New Roman" w:hAnsi="Times New Roman" w:cs="Times New Roman"/>
          <w:sz w:val="20"/>
          <w:szCs w:val="20"/>
        </w:rPr>
        <w:t xml:space="preserve"> A 60000 IU; </w:t>
      </w:r>
      <w:proofErr w:type="spellStart"/>
      <w:r w:rsidR="002607A3" w:rsidRPr="00EE27BC">
        <w:rPr>
          <w:rFonts w:ascii="Times New Roman" w:hAnsi="Times New Roman" w:cs="Times New Roman"/>
          <w:sz w:val="20"/>
          <w:szCs w:val="20"/>
        </w:rPr>
        <w:t>v</w:t>
      </w:r>
      <w:r w:rsidR="00AC74B2" w:rsidRPr="00EE27BC">
        <w:rPr>
          <w:rFonts w:ascii="Times New Roman" w:hAnsi="Times New Roman" w:cs="Times New Roman"/>
          <w:sz w:val="20"/>
          <w:szCs w:val="20"/>
        </w:rPr>
        <w:t>itamin</w:t>
      </w:r>
      <w:proofErr w:type="spellEnd"/>
      <w:r w:rsidR="00AC74B2" w:rsidRPr="00EE27BC">
        <w:rPr>
          <w:rFonts w:ascii="Times New Roman" w:hAnsi="Times New Roman" w:cs="Times New Roman"/>
          <w:sz w:val="20"/>
          <w:szCs w:val="20"/>
        </w:rPr>
        <w:t xml:space="preserve"> D 20000 IU; </w:t>
      </w:r>
      <w:proofErr w:type="spellStart"/>
      <w:r w:rsidR="002607A3" w:rsidRPr="00EE27BC">
        <w:rPr>
          <w:rFonts w:ascii="Times New Roman" w:hAnsi="Times New Roman" w:cs="Times New Roman"/>
          <w:sz w:val="20"/>
          <w:szCs w:val="20"/>
        </w:rPr>
        <w:t>v</w:t>
      </w:r>
      <w:r w:rsidR="00AC74B2" w:rsidRPr="00EE27BC">
        <w:rPr>
          <w:rFonts w:ascii="Times New Roman" w:hAnsi="Times New Roman" w:cs="Times New Roman"/>
          <w:sz w:val="20"/>
          <w:szCs w:val="20"/>
        </w:rPr>
        <w:t>itamin</w:t>
      </w:r>
      <w:proofErr w:type="spellEnd"/>
      <w:r w:rsidR="00AC74B2" w:rsidRPr="00EE27BC">
        <w:rPr>
          <w:rFonts w:ascii="Times New Roman" w:hAnsi="Times New Roman" w:cs="Times New Roman"/>
          <w:sz w:val="20"/>
          <w:szCs w:val="20"/>
        </w:rPr>
        <w:t xml:space="preserve"> E 400 IU; </w:t>
      </w:r>
      <w:proofErr w:type="spellStart"/>
      <w:r w:rsidR="002607A3" w:rsidRPr="00EE27BC">
        <w:rPr>
          <w:rFonts w:ascii="Times New Roman" w:hAnsi="Times New Roman" w:cs="Times New Roman"/>
          <w:sz w:val="20"/>
          <w:szCs w:val="20"/>
        </w:rPr>
        <w:t>s</w:t>
      </w:r>
      <w:r w:rsidR="0011002E" w:rsidRPr="00EE27BC">
        <w:rPr>
          <w:rFonts w:ascii="Times New Roman" w:hAnsi="Times New Roman" w:cs="Times New Roman"/>
          <w:sz w:val="20"/>
          <w:szCs w:val="20"/>
        </w:rPr>
        <w:t>odium</w:t>
      </w:r>
      <w:proofErr w:type="spellEnd"/>
      <w:r w:rsidR="0011002E" w:rsidRPr="00EE27B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607A3" w:rsidRPr="00EE27BC">
        <w:rPr>
          <w:rFonts w:ascii="Times New Roman" w:hAnsi="Times New Roman" w:cs="Times New Roman"/>
          <w:sz w:val="20"/>
          <w:szCs w:val="20"/>
        </w:rPr>
        <w:t>m</w:t>
      </w:r>
      <w:r w:rsidR="00AC74B2" w:rsidRPr="00EE27BC">
        <w:rPr>
          <w:rFonts w:ascii="Times New Roman" w:hAnsi="Times New Roman" w:cs="Times New Roman"/>
          <w:sz w:val="20"/>
          <w:szCs w:val="20"/>
        </w:rPr>
        <w:t>onensin</w:t>
      </w:r>
      <w:proofErr w:type="spellEnd"/>
      <w:r w:rsidR="00AC74B2" w:rsidRPr="00EE27BC">
        <w:rPr>
          <w:rFonts w:ascii="Times New Roman" w:hAnsi="Times New Roman" w:cs="Times New Roman"/>
          <w:sz w:val="20"/>
          <w:szCs w:val="20"/>
        </w:rPr>
        <w:t xml:space="preserve"> 1000 mg; </w:t>
      </w:r>
      <w:r w:rsidR="00AC74B2" w:rsidRPr="00EE27BC">
        <w:rPr>
          <w:rFonts w:ascii="Times New Roman" w:hAnsi="Times New Roman" w:cs="Times New Roman"/>
          <w:i/>
          <w:iCs/>
          <w:sz w:val="20"/>
          <w:szCs w:val="20"/>
        </w:rPr>
        <w:t>Sacc</w:t>
      </w:r>
      <w:r w:rsidR="002607A3" w:rsidRPr="00EE27BC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="00AC74B2" w:rsidRPr="00EE27BC">
        <w:rPr>
          <w:rFonts w:ascii="Times New Roman" w:hAnsi="Times New Roman" w:cs="Times New Roman"/>
          <w:i/>
          <w:iCs/>
          <w:sz w:val="20"/>
          <w:szCs w:val="20"/>
        </w:rPr>
        <w:t xml:space="preserve">aromyces </w:t>
      </w:r>
      <w:proofErr w:type="spellStart"/>
      <w:r w:rsidR="00AC74B2" w:rsidRPr="00EE27BC">
        <w:rPr>
          <w:rFonts w:ascii="Times New Roman" w:hAnsi="Times New Roman" w:cs="Times New Roman"/>
          <w:i/>
          <w:iCs/>
          <w:sz w:val="20"/>
          <w:szCs w:val="20"/>
        </w:rPr>
        <w:t>cerev</w:t>
      </w:r>
      <w:r w:rsidR="002607A3" w:rsidRPr="00EE27BC">
        <w:rPr>
          <w:rFonts w:ascii="Times New Roman" w:hAnsi="Times New Roman" w:cs="Times New Roman"/>
          <w:i/>
          <w:iCs/>
          <w:sz w:val="20"/>
          <w:szCs w:val="20"/>
        </w:rPr>
        <w:t>isiae</w:t>
      </w:r>
      <w:proofErr w:type="spellEnd"/>
      <w:r w:rsidR="00AC74B2" w:rsidRPr="00EE27B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AC74B2" w:rsidRPr="00EE27BC">
        <w:rPr>
          <w:rFonts w:ascii="Times New Roman" w:hAnsi="Times New Roman" w:cs="Times New Roman"/>
          <w:sz w:val="20"/>
          <w:szCs w:val="20"/>
        </w:rPr>
        <w:t>1.0 x 10</w:t>
      </w:r>
      <w:r w:rsidR="00AC74B2" w:rsidRPr="00EE27BC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="00AC74B2" w:rsidRPr="00EE27BC">
        <w:rPr>
          <w:rFonts w:ascii="Times New Roman" w:hAnsi="Times New Roman" w:cs="Times New Roman"/>
          <w:sz w:val="20"/>
          <w:szCs w:val="20"/>
        </w:rPr>
        <w:t xml:space="preserve"> </w:t>
      </w:r>
      <w:r w:rsidR="0011002E" w:rsidRPr="00EE27BC">
        <w:rPr>
          <w:rFonts w:ascii="Times New Roman" w:hAnsi="Times New Roman" w:cs="Times New Roman"/>
          <w:sz w:val="20"/>
          <w:szCs w:val="20"/>
        </w:rPr>
        <w:t>C</w:t>
      </w:r>
      <w:r w:rsidR="00AC74B2" w:rsidRPr="00EE27BC">
        <w:rPr>
          <w:rFonts w:ascii="Times New Roman" w:hAnsi="Times New Roman" w:cs="Times New Roman"/>
          <w:sz w:val="20"/>
          <w:szCs w:val="20"/>
        </w:rPr>
        <w:t>F</w:t>
      </w:r>
      <w:r w:rsidR="0011002E" w:rsidRPr="00EE27BC">
        <w:rPr>
          <w:rFonts w:ascii="Times New Roman" w:hAnsi="Times New Roman" w:cs="Times New Roman"/>
          <w:sz w:val="20"/>
          <w:szCs w:val="20"/>
        </w:rPr>
        <w:t>U</w:t>
      </w:r>
      <w:r w:rsidR="00AC74B2" w:rsidRPr="00EE27BC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2607A3" w:rsidRPr="00EE27BC">
        <w:rPr>
          <w:rFonts w:ascii="Times New Roman" w:hAnsi="Times New Roman" w:cs="Times New Roman"/>
          <w:sz w:val="20"/>
          <w:szCs w:val="20"/>
        </w:rPr>
        <w:t>v</w:t>
      </w:r>
      <w:r w:rsidR="00AC74B2" w:rsidRPr="00EE27BC">
        <w:rPr>
          <w:rFonts w:ascii="Times New Roman" w:hAnsi="Times New Roman" w:cs="Times New Roman"/>
          <w:sz w:val="20"/>
          <w:szCs w:val="20"/>
        </w:rPr>
        <w:t>irginiamycin</w:t>
      </w:r>
      <w:proofErr w:type="spellEnd"/>
      <w:r w:rsidR="00AC74B2" w:rsidRPr="00EE27BC">
        <w:rPr>
          <w:rFonts w:ascii="Times New Roman" w:hAnsi="Times New Roman" w:cs="Times New Roman"/>
          <w:sz w:val="20"/>
          <w:szCs w:val="20"/>
        </w:rPr>
        <w:t xml:space="preserve"> 1000 mg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F26E4C4" w14:textId="50588A11" w:rsidR="00AC74B2" w:rsidRPr="006D0DCE" w:rsidRDefault="008706DC" w:rsidP="003E2A1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AC74B2" w:rsidRPr="006D0DC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1002E" w:rsidRPr="006D0DCE">
        <w:rPr>
          <w:rFonts w:ascii="Times New Roman" w:hAnsi="Times New Roman" w:cs="Times New Roman"/>
          <w:sz w:val="20"/>
          <w:szCs w:val="20"/>
          <w:lang w:val="en-US"/>
        </w:rPr>
        <w:t>Total m</w:t>
      </w:r>
      <w:r w:rsidR="00AC74B2" w:rsidRPr="006D0DCE">
        <w:rPr>
          <w:rFonts w:ascii="Times New Roman" w:hAnsi="Times New Roman" w:cs="Times New Roman"/>
          <w:sz w:val="20"/>
          <w:szCs w:val="20"/>
          <w:lang w:val="en-US"/>
        </w:rPr>
        <w:t>ixed</w:t>
      </w:r>
      <w:r w:rsidR="0011002E" w:rsidRPr="006D0DC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11002E" w:rsidRPr="006D0DCE">
        <w:rPr>
          <w:rFonts w:ascii="Times New Roman" w:hAnsi="Times New Roman" w:cs="Times New Roman"/>
          <w:sz w:val="20"/>
          <w:szCs w:val="20"/>
          <w:lang w:val="en-US"/>
        </w:rPr>
        <w:t>ration</w:t>
      </w:r>
      <w:proofErr w:type="gramEnd"/>
      <w:r w:rsidR="002607A3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222F7FD" w14:textId="205E2814" w:rsidR="00AC74B2" w:rsidRPr="006D0DCE" w:rsidRDefault="008706DC" w:rsidP="003E2A1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AC74B2" w:rsidRPr="006D0DCE">
        <w:rPr>
          <w:rFonts w:ascii="Times New Roman" w:hAnsi="Times New Roman" w:cs="Times New Roman"/>
          <w:sz w:val="20"/>
          <w:szCs w:val="20"/>
          <w:lang w:val="en-US"/>
        </w:rPr>
        <w:t xml:space="preserve"> Calculated according </w:t>
      </w:r>
      <w:r w:rsidR="002607A3">
        <w:rPr>
          <w:rFonts w:ascii="Times New Roman" w:hAnsi="Times New Roman" w:cs="Times New Roman"/>
          <w:sz w:val="20"/>
          <w:szCs w:val="20"/>
          <w:lang w:val="en-US"/>
        </w:rPr>
        <w:t xml:space="preserve">to </w:t>
      </w:r>
      <w:r w:rsidR="0011002E" w:rsidRPr="006D0DCE">
        <w:rPr>
          <w:rFonts w:ascii="Times New Roman" w:hAnsi="Times New Roman" w:cs="Times New Roman"/>
          <w:sz w:val="20"/>
          <w:szCs w:val="20"/>
          <w:lang w:val="en-US"/>
        </w:rPr>
        <w:fldChar w:fldCharType="begin" w:fldLock="1"/>
      </w:r>
      <w:r w:rsidR="003123AA">
        <w:rPr>
          <w:rFonts w:ascii="Times New Roman" w:hAnsi="Times New Roman" w:cs="Times New Roman"/>
          <w:sz w:val="20"/>
          <w:szCs w:val="20"/>
          <w:lang w:val="en-US"/>
        </w:rPr>
        <w:instrText>ADDIN CSL_CITATION {"citationItems":[{"id":"ITEM-1","itemData":{"DOI":"10.1590/S1516-35982001000700022","ISSN":"1516-3598","abstract":"Devido à importância do valor nutritivo e à impossibilidade de se medir a energia disponível dos alimentos por intermédio de análises laboratoriais simples, realizou-se este trabalho, buscando relacionar a disponibilidade de energia com a composição dos alimentos obtida por análises rápidas e baratas. Foram utilizadas como fonte de dados todas as teses publicadas no Departamento de Zootecnia da UFV que continham a disponibilidade de energia dos alimentos, considerando os nutrientes digestíveis totais (NDT) e também as análises químicas e metabólicas das dietas. Montou-se um banco de dados, utilizando todos os resultados disponíveis, relacionando, por intermédio de equações de regressão, a energia disponível com as outras características dos alimentos, para estimar o valor do NDT. As equações de regressão obtidas apresentaram correlação positiva entre o valor do NDT e a digestibilidade e negativa com relação ao conteúdo de fibra. Pelos altos coeficientes de determinação encontrados e pela boa distribuição dos dados em torno das retas, concluiu-se que, desde que respeitadas as características das populações, as equações de regressão obtidas poderão ser usadas para estimar, com certa precisão, os valores de NDT.","author":[{"dropping-particle":"","family":"Cappelle","given":"Edilson Rezende","non-dropping-particle":"","parse-names":false,"suffix":""},{"dropping-particle":"","family":"Valadares Filho","given":"Sebastião De Campos","non-dropping-particle":"","parse-names":false,"suffix":""},{"dropping-particle":"da","family":"Silva","given":"José Fernando Coelho","non-dropping-particle":"","parse-names":false,"suffix":""},{"dropping-particle":"","family":"Cecon","given":"Paulo Roberto","non-dropping-particle":"","parse-names":false,"suffix":""}],"container-title":"Revista Brasileira de Zootecnia","id":"ITEM-1","issue":"6","issued":{"date-parts":[["2001","12"]]},"page":"1837-1856","title":"Estimativas do Valor Energético a partir de Características Químicas e Bromatológicas dos Alimentos","type":"article-journal","volume":"30"},"uris":["http://www.mendeley.com/documents/?uuid=b0a1a745-5532-4df2-9397-436937ebd654"]}],"mendeley":{"formattedCitation":"(Cappelle, Valadares Filho, Silva, &amp; Cecon, 2001)","manualFormatting":"Cappelle et al. (2001)","plainTextFormattedCitation":"(Cappelle, Valadares Filho, Silva, &amp; Cecon, 2001)","previouslyFormattedCitation":"(Cappelle, Valadares Filho, Silva, &amp; Cecon, 2001)"},"properties":{"noteIndex":0},"schema":"https://github.com/citation-style-language/schema/raw/master/csl-citation.json"}</w:instrText>
      </w:r>
      <w:r w:rsidR="0011002E" w:rsidRPr="006D0DCE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11002E" w:rsidRPr="006D0DCE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Cappelle </w:t>
      </w:r>
      <w:r w:rsidR="0011002E" w:rsidRPr="006D0DC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et al</w:t>
      </w:r>
      <w:r w:rsidR="0011002E" w:rsidRPr="006D0DCE">
        <w:rPr>
          <w:rFonts w:ascii="Times New Roman" w:hAnsi="Times New Roman" w:cs="Times New Roman"/>
          <w:noProof/>
          <w:sz w:val="20"/>
          <w:szCs w:val="20"/>
          <w:lang w:val="en-US"/>
        </w:rPr>
        <w:t>. (2001)</w:t>
      </w:r>
      <w:r w:rsidR="0011002E" w:rsidRPr="006D0DCE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2607A3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C74B2" w:rsidRPr="006D0DC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2907503" w14:textId="2BE19288" w:rsidR="00AC74B2" w:rsidRPr="006D0DCE" w:rsidRDefault="008706DC" w:rsidP="003E2A1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="00AC74B2" w:rsidRPr="006D0DC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607A3">
        <w:rPr>
          <w:rFonts w:ascii="Times New Roman" w:hAnsi="Times New Roman" w:cs="Times New Roman"/>
          <w:i/>
          <w:iCs/>
          <w:sz w:val="20"/>
          <w:szCs w:val="20"/>
          <w:lang w:val="en-US"/>
        </w:rPr>
        <w:t>I</w:t>
      </w:r>
      <w:r w:rsidR="00AC74B2" w:rsidRPr="006D0DCE">
        <w:rPr>
          <w:rFonts w:ascii="Times New Roman" w:hAnsi="Times New Roman" w:cs="Times New Roman"/>
          <w:i/>
          <w:iCs/>
          <w:sz w:val="20"/>
          <w:szCs w:val="20"/>
          <w:lang w:val="en-US"/>
        </w:rPr>
        <w:t>n vitro</w:t>
      </w:r>
      <w:r w:rsidR="0011002E" w:rsidRPr="006D0DCE">
        <w:rPr>
          <w:rFonts w:ascii="Times New Roman" w:hAnsi="Times New Roman" w:cs="Times New Roman"/>
          <w:sz w:val="20"/>
          <w:szCs w:val="20"/>
          <w:lang w:val="en-US"/>
        </w:rPr>
        <w:t xml:space="preserve"> organic</w:t>
      </w:r>
      <w:r w:rsidR="00AC74B2" w:rsidRPr="006D0DC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AC74B2" w:rsidRPr="006D0DCE">
        <w:rPr>
          <w:rFonts w:ascii="Times New Roman" w:hAnsi="Times New Roman" w:cs="Times New Roman"/>
          <w:sz w:val="20"/>
          <w:szCs w:val="20"/>
          <w:lang w:val="en-US"/>
        </w:rPr>
        <w:t>matter</w:t>
      </w:r>
      <w:r w:rsidR="002607A3">
        <w:rPr>
          <w:rFonts w:ascii="Times New Roman" w:hAnsi="Times New Roman" w:cs="Times New Roman"/>
          <w:sz w:val="20"/>
          <w:szCs w:val="20"/>
          <w:lang w:val="en-US"/>
        </w:rPr>
        <w:t xml:space="preserve"> digestibility.</w:t>
      </w:r>
    </w:p>
    <w:p w14:paraId="7AE5AE3B" w14:textId="4E6192F4" w:rsidR="00AC74B2" w:rsidRDefault="008706DC" w:rsidP="003E2A1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="00AC74B2" w:rsidRPr="006D0DCE">
        <w:rPr>
          <w:rFonts w:ascii="Times New Roman" w:hAnsi="Times New Roman" w:cs="Times New Roman"/>
          <w:sz w:val="20"/>
          <w:szCs w:val="20"/>
          <w:lang w:val="en-US"/>
        </w:rPr>
        <w:t xml:space="preserve"> Estimated according </w:t>
      </w:r>
      <w:r w:rsidR="002607A3">
        <w:rPr>
          <w:rFonts w:ascii="Times New Roman" w:hAnsi="Times New Roman" w:cs="Times New Roman"/>
          <w:sz w:val="20"/>
          <w:szCs w:val="20"/>
          <w:lang w:val="en-US"/>
        </w:rPr>
        <w:t xml:space="preserve">to </w:t>
      </w:r>
      <w:r w:rsidR="0011002E" w:rsidRPr="006D0DCE">
        <w:rPr>
          <w:rFonts w:ascii="Times New Roman" w:hAnsi="Times New Roman" w:cs="Times New Roman"/>
          <w:sz w:val="20"/>
          <w:szCs w:val="20"/>
          <w:lang w:val="en-US"/>
        </w:rPr>
        <w:fldChar w:fldCharType="begin" w:fldLock="1"/>
      </w:r>
      <w:r w:rsidR="00EE27BC">
        <w:rPr>
          <w:rFonts w:ascii="Times New Roman" w:hAnsi="Times New Roman" w:cs="Times New Roman"/>
          <w:sz w:val="20"/>
          <w:szCs w:val="20"/>
          <w:lang w:val="en-US"/>
        </w:rPr>
        <w:instrText>ADDIN CSL_CITATION {"citationItems":[{"id":"ITEM-1","itemData":{"author":[{"dropping-particle":"","family":"NRC","given":"","non-dropping-particle":"","parse-names":false,"suffix":""}],"id":"ITEM-1","issued":{"date-parts":[["1996","5"]]},"number-of-pages":"242","publisher":"National Academies Press","publisher-place":"Washington, D.C.","title":"Nutrient Requirements of Beef Cattle, 7th Revised Edition","type":"book"},"uris":["http://www.mendeley.com/documents/?uuid=a6ed312e-f923-4e29-b22c-190ef4692c0b"]}],"mendeley":{"formattedCitation":"(NRC, 1996)","manualFormatting":"NRC (1996)","plainTextFormattedCitation":"(NRC, 1996)","previouslyFormattedCitation":"(NRC, 1996)"},"properties":{"noteIndex":0},"schema":"https://github.com/citation-style-language/schema/raw/master/csl-citation.json"}</w:instrText>
      </w:r>
      <w:r w:rsidR="0011002E" w:rsidRPr="006D0DCE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11002E" w:rsidRPr="006D0DCE">
        <w:rPr>
          <w:rFonts w:ascii="Times New Roman" w:hAnsi="Times New Roman" w:cs="Times New Roman"/>
          <w:noProof/>
          <w:sz w:val="20"/>
          <w:szCs w:val="20"/>
          <w:lang w:val="en-US"/>
        </w:rPr>
        <w:t>NRC (1996)</w:t>
      </w:r>
      <w:r w:rsidR="0011002E" w:rsidRPr="006D0DCE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AC74B2" w:rsidRPr="006D0DCE">
        <w:rPr>
          <w:rFonts w:ascii="Times New Roman" w:hAnsi="Times New Roman" w:cs="Times New Roman"/>
          <w:sz w:val="20"/>
          <w:szCs w:val="20"/>
          <w:lang w:val="en-US"/>
        </w:rPr>
        <w:t>, considering 1</w:t>
      </w:r>
      <w:r w:rsidR="002607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C74B2" w:rsidRPr="006D0DCE">
        <w:rPr>
          <w:rFonts w:ascii="Times New Roman" w:hAnsi="Times New Roman" w:cs="Times New Roman"/>
          <w:sz w:val="20"/>
          <w:szCs w:val="20"/>
          <w:lang w:val="en-US"/>
        </w:rPr>
        <w:t>g T</w:t>
      </w:r>
      <w:r w:rsidR="0011002E" w:rsidRPr="006D0DCE">
        <w:rPr>
          <w:rFonts w:ascii="Times New Roman" w:hAnsi="Times New Roman" w:cs="Times New Roman"/>
          <w:sz w:val="20"/>
          <w:szCs w:val="20"/>
          <w:lang w:val="en-US"/>
        </w:rPr>
        <w:t>DN</w:t>
      </w:r>
      <w:r w:rsidR="00AC74B2" w:rsidRPr="006D0DCE">
        <w:rPr>
          <w:rFonts w:ascii="Times New Roman" w:hAnsi="Times New Roman" w:cs="Times New Roman"/>
          <w:sz w:val="20"/>
          <w:szCs w:val="20"/>
          <w:lang w:val="en-US"/>
        </w:rPr>
        <w:t xml:space="preserve"> = 0.0044 Mcal of digestible energy (D</w:t>
      </w:r>
      <w:r w:rsidR="0011002E" w:rsidRPr="006D0DCE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AC74B2" w:rsidRPr="006D0DCE">
        <w:rPr>
          <w:rFonts w:ascii="Times New Roman" w:hAnsi="Times New Roman" w:cs="Times New Roman"/>
          <w:sz w:val="20"/>
          <w:szCs w:val="20"/>
          <w:lang w:val="en-US"/>
        </w:rPr>
        <w:t xml:space="preserve">) and 1 Mcal of </w:t>
      </w:r>
      <w:r w:rsidR="0011002E" w:rsidRPr="006D0DCE">
        <w:rPr>
          <w:rFonts w:ascii="Times New Roman" w:hAnsi="Times New Roman" w:cs="Times New Roman"/>
          <w:sz w:val="20"/>
          <w:szCs w:val="20"/>
          <w:lang w:val="en-US"/>
        </w:rPr>
        <w:t>DE</w:t>
      </w:r>
      <w:r w:rsidR="00AC74B2" w:rsidRPr="006D0DCE">
        <w:rPr>
          <w:rFonts w:ascii="Times New Roman" w:hAnsi="Times New Roman" w:cs="Times New Roman"/>
          <w:sz w:val="20"/>
          <w:szCs w:val="20"/>
          <w:lang w:val="en-US"/>
        </w:rPr>
        <w:t xml:space="preserve"> = 0.82 </w:t>
      </w:r>
      <w:proofErr w:type="spellStart"/>
      <w:r w:rsidR="00AC74B2" w:rsidRPr="006D0DCE">
        <w:rPr>
          <w:rFonts w:ascii="Times New Roman" w:hAnsi="Times New Roman" w:cs="Times New Roman"/>
          <w:sz w:val="20"/>
          <w:szCs w:val="20"/>
          <w:lang w:val="en-US"/>
        </w:rPr>
        <w:t>Mcal</w:t>
      </w:r>
      <w:proofErr w:type="spellEnd"/>
      <w:r w:rsidR="00AC74B2" w:rsidRPr="006D0DCE">
        <w:rPr>
          <w:rFonts w:ascii="Times New Roman" w:hAnsi="Times New Roman" w:cs="Times New Roman"/>
          <w:sz w:val="20"/>
          <w:szCs w:val="20"/>
          <w:lang w:val="en-US"/>
        </w:rPr>
        <w:t xml:space="preserve"> of metabolizable energy.</w:t>
      </w:r>
    </w:p>
    <w:sectPr w:rsidR="00AC74B2" w:rsidSect="006269BB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556D04" w14:textId="77777777" w:rsidR="007509FC" w:rsidRDefault="007509FC" w:rsidP="00DD7E11">
      <w:pPr>
        <w:spacing w:after="0" w:line="240" w:lineRule="auto"/>
      </w:pPr>
      <w:r>
        <w:separator/>
      </w:r>
    </w:p>
  </w:endnote>
  <w:endnote w:type="continuationSeparator" w:id="0">
    <w:p w14:paraId="50FF384C" w14:textId="77777777" w:rsidR="007509FC" w:rsidRDefault="007509FC" w:rsidP="00DD7E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5AB81" w14:textId="77777777" w:rsidR="007509FC" w:rsidRDefault="007509FC" w:rsidP="00DD7E11">
      <w:pPr>
        <w:spacing w:after="0" w:line="240" w:lineRule="auto"/>
      </w:pPr>
      <w:r>
        <w:separator/>
      </w:r>
    </w:p>
  </w:footnote>
  <w:footnote w:type="continuationSeparator" w:id="0">
    <w:p w14:paraId="48EA64A7" w14:textId="77777777" w:rsidR="007509FC" w:rsidRDefault="007509FC" w:rsidP="00DD7E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0455338"/>
      <w:docPartObj>
        <w:docPartGallery w:val="Page Numbers (Top of Page)"/>
        <w:docPartUnique/>
      </w:docPartObj>
    </w:sdtPr>
    <w:sdtContent>
      <w:p w14:paraId="1100615B" w14:textId="77777777" w:rsidR="00B413CD" w:rsidRDefault="00B413CD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6A3ACDC" w14:textId="77777777" w:rsidR="00B413CD" w:rsidRDefault="00B413CD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9A4334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6D634110"/>
    <w:multiLevelType w:val="hybridMultilevel"/>
    <w:tmpl w:val="7CBE1EC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C33EAF"/>
    <w:multiLevelType w:val="multilevel"/>
    <w:tmpl w:val="1590ADA4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3594832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17337631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5844082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37F"/>
    <w:rsid w:val="00002493"/>
    <w:rsid w:val="00003ED2"/>
    <w:rsid w:val="00013DA9"/>
    <w:rsid w:val="0002174D"/>
    <w:rsid w:val="00023F67"/>
    <w:rsid w:val="00030D33"/>
    <w:rsid w:val="00032F59"/>
    <w:rsid w:val="00036022"/>
    <w:rsid w:val="00043957"/>
    <w:rsid w:val="00044D65"/>
    <w:rsid w:val="000454E1"/>
    <w:rsid w:val="0005091B"/>
    <w:rsid w:val="000557B2"/>
    <w:rsid w:val="00061EA9"/>
    <w:rsid w:val="00065CEC"/>
    <w:rsid w:val="000661EF"/>
    <w:rsid w:val="00074375"/>
    <w:rsid w:val="00077DC8"/>
    <w:rsid w:val="00092872"/>
    <w:rsid w:val="000A61C6"/>
    <w:rsid w:val="000A62C2"/>
    <w:rsid w:val="000A62E8"/>
    <w:rsid w:val="000A6FE4"/>
    <w:rsid w:val="000B0B6D"/>
    <w:rsid w:val="000B2765"/>
    <w:rsid w:val="000C314F"/>
    <w:rsid w:val="000C53B2"/>
    <w:rsid w:val="000C650B"/>
    <w:rsid w:val="000C68D0"/>
    <w:rsid w:val="000D12AA"/>
    <w:rsid w:val="000D28EA"/>
    <w:rsid w:val="000D4CAE"/>
    <w:rsid w:val="000D7086"/>
    <w:rsid w:val="000E72A2"/>
    <w:rsid w:val="000E7A3E"/>
    <w:rsid w:val="000F5A70"/>
    <w:rsid w:val="0011002E"/>
    <w:rsid w:val="00117D94"/>
    <w:rsid w:val="001208D5"/>
    <w:rsid w:val="00124716"/>
    <w:rsid w:val="00157E25"/>
    <w:rsid w:val="00166D45"/>
    <w:rsid w:val="00184B05"/>
    <w:rsid w:val="001914BC"/>
    <w:rsid w:val="0019519B"/>
    <w:rsid w:val="001B48AC"/>
    <w:rsid w:val="001C2463"/>
    <w:rsid w:val="001C584B"/>
    <w:rsid w:val="001D0ADA"/>
    <w:rsid w:val="001D37BC"/>
    <w:rsid w:val="001E7B49"/>
    <w:rsid w:val="001F5951"/>
    <w:rsid w:val="00207D5E"/>
    <w:rsid w:val="0021106C"/>
    <w:rsid w:val="002405D3"/>
    <w:rsid w:val="0024101F"/>
    <w:rsid w:val="00247B7B"/>
    <w:rsid w:val="0025143D"/>
    <w:rsid w:val="002607A3"/>
    <w:rsid w:val="002636EF"/>
    <w:rsid w:val="00275387"/>
    <w:rsid w:val="0027686A"/>
    <w:rsid w:val="00277670"/>
    <w:rsid w:val="00283D8B"/>
    <w:rsid w:val="00291196"/>
    <w:rsid w:val="002A0FC8"/>
    <w:rsid w:val="002A473A"/>
    <w:rsid w:val="002A62E5"/>
    <w:rsid w:val="002B5ECD"/>
    <w:rsid w:val="002C45D6"/>
    <w:rsid w:val="002D2229"/>
    <w:rsid w:val="002D2636"/>
    <w:rsid w:val="002D2AF7"/>
    <w:rsid w:val="002E1A77"/>
    <w:rsid w:val="002E1E4A"/>
    <w:rsid w:val="002E63DF"/>
    <w:rsid w:val="002E6971"/>
    <w:rsid w:val="002F0A63"/>
    <w:rsid w:val="002F2D77"/>
    <w:rsid w:val="002F7D40"/>
    <w:rsid w:val="0030060C"/>
    <w:rsid w:val="0030129C"/>
    <w:rsid w:val="003123AA"/>
    <w:rsid w:val="00316CF6"/>
    <w:rsid w:val="00317A55"/>
    <w:rsid w:val="00323606"/>
    <w:rsid w:val="00335A3F"/>
    <w:rsid w:val="003530B4"/>
    <w:rsid w:val="0036180A"/>
    <w:rsid w:val="00375195"/>
    <w:rsid w:val="00382D7D"/>
    <w:rsid w:val="0038405D"/>
    <w:rsid w:val="00386EA9"/>
    <w:rsid w:val="003923CA"/>
    <w:rsid w:val="003932B1"/>
    <w:rsid w:val="0039505A"/>
    <w:rsid w:val="003971BF"/>
    <w:rsid w:val="003A4103"/>
    <w:rsid w:val="003B13FE"/>
    <w:rsid w:val="003B50EF"/>
    <w:rsid w:val="003C32EE"/>
    <w:rsid w:val="003E2A13"/>
    <w:rsid w:val="003E4D43"/>
    <w:rsid w:val="003F1F83"/>
    <w:rsid w:val="003F6EFB"/>
    <w:rsid w:val="0040054C"/>
    <w:rsid w:val="004079C2"/>
    <w:rsid w:val="00412B74"/>
    <w:rsid w:val="00414499"/>
    <w:rsid w:val="0041540D"/>
    <w:rsid w:val="00431569"/>
    <w:rsid w:val="00440E1A"/>
    <w:rsid w:val="004412D5"/>
    <w:rsid w:val="004527CA"/>
    <w:rsid w:val="004558D8"/>
    <w:rsid w:val="004668F4"/>
    <w:rsid w:val="004901AE"/>
    <w:rsid w:val="00495C28"/>
    <w:rsid w:val="004A17D0"/>
    <w:rsid w:val="004A2FC8"/>
    <w:rsid w:val="004A5353"/>
    <w:rsid w:val="004B110C"/>
    <w:rsid w:val="004B331B"/>
    <w:rsid w:val="004B38FB"/>
    <w:rsid w:val="004B6875"/>
    <w:rsid w:val="004D72B0"/>
    <w:rsid w:val="004D7F50"/>
    <w:rsid w:val="004E13FE"/>
    <w:rsid w:val="004E179B"/>
    <w:rsid w:val="004E5668"/>
    <w:rsid w:val="004F41A6"/>
    <w:rsid w:val="004F7362"/>
    <w:rsid w:val="005073B0"/>
    <w:rsid w:val="0051393F"/>
    <w:rsid w:val="0052040A"/>
    <w:rsid w:val="00525E06"/>
    <w:rsid w:val="00537C38"/>
    <w:rsid w:val="00542A18"/>
    <w:rsid w:val="005437DF"/>
    <w:rsid w:val="00543B3B"/>
    <w:rsid w:val="00550623"/>
    <w:rsid w:val="00560C49"/>
    <w:rsid w:val="00562AE8"/>
    <w:rsid w:val="00563AF4"/>
    <w:rsid w:val="00571AC5"/>
    <w:rsid w:val="00572C79"/>
    <w:rsid w:val="005764F6"/>
    <w:rsid w:val="005779BF"/>
    <w:rsid w:val="005841A4"/>
    <w:rsid w:val="0058590B"/>
    <w:rsid w:val="00587F42"/>
    <w:rsid w:val="005C00C7"/>
    <w:rsid w:val="005C09BF"/>
    <w:rsid w:val="005D0DE7"/>
    <w:rsid w:val="005E663B"/>
    <w:rsid w:val="005E68B1"/>
    <w:rsid w:val="005F4361"/>
    <w:rsid w:val="005F4F99"/>
    <w:rsid w:val="005F5FAC"/>
    <w:rsid w:val="00601E5C"/>
    <w:rsid w:val="00603209"/>
    <w:rsid w:val="006043BF"/>
    <w:rsid w:val="0060607A"/>
    <w:rsid w:val="00606283"/>
    <w:rsid w:val="0061504C"/>
    <w:rsid w:val="00615F35"/>
    <w:rsid w:val="00620151"/>
    <w:rsid w:val="00622025"/>
    <w:rsid w:val="00622335"/>
    <w:rsid w:val="00622AED"/>
    <w:rsid w:val="006269BB"/>
    <w:rsid w:val="006302BF"/>
    <w:rsid w:val="00632A44"/>
    <w:rsid w:val="00637603"/>
    <w:rsid w:val="00644A0E"/>
    <w:rsid w:val="00650577"/>
    <w:rsid w:val="00652810"/>
    <w:rsid w:val="006745DB"/>
    <w:rsid w:val="006757CE"/>
    <w:rsid w:val="00690245"/>
    <w:rsid w:val="006A4E09"/>
    <w:rsid w:val="006B001C"/>
    <w:rsid w:val="006B4A30"/>
    <w:rsid w:val="006B5F96"/>
    <w:rsid w:val="006B6756"/>
    <w:rsid w:val="006D0DCE"/>
    <w:rsid w:val="006D2E60"/>
    <w:rsid w:val="006E335A"/>
    <w:rsid w:val="006F40BD"/>
    <w:rsid w:val="006F7036"/>
    <w:rsid w:val="00713EE3"/>
    <w:rsid w:val="00726502"/>
    <w:rsid w:val="00733B3F"/>
    <w:rsid w:val="0074531F"/>
    <w:rsid w:val="00746026"/>
    <w:rsid w:val="007509FC"/>
    <w:rsid w:val="00755758"/>
    <w:rsid w:val="00763BB3"/>
    <w:rsid w:val="007658B7"/>
    <w:rsid w:val="0077192B"/>
    <w:rsid w:val="00773317"/>
    <w:rsid w:val="0077512E"/>
    <w:rsid w:val="007772EB"/>
    <w:rsid w:val="007811A0"/>
    <w:rsid w:val="007830A1"/>
    <w:rsid w:val="00791584"/>
    <w:rsid w:val="007A3740"/>
    <w:rsid w:val="007A4EAB"/>
    <w:rsid w:val="007B0682"/>
    <w:rsid w:val="007B139E"/>
    <w:rsid w:val="007B48C8"/>
    <w:rsid w:val="007C6473"/>
    <w:rsid w:val="007C7F85"/>
    <w:rsid w:val="007D05FE"/>
    <w:rsid w:val="007D7FAB"/>
    <w:rsid w:val="007E15DB"/>
    <w:rsid w:val="007E45A3"/>
    <w:rsid w:val="007F52D3"/>
    <w:rsid w:val="007F66EF"/>
    <w:rsid w:val="0080155B"/>
    <w:rsid w:val="008270AE"/>
    <w:rsid w:val="008432BD"/>
    <w:rsid w:val="008531D8"/>
    <w:rsid w:val="008561AF"/>
    <w:rsid w:val="00862F61"/>
    <w:rsid w:val="008706DC"/>
    <w:rsid w:val="00871BFF"/>
    <w:rsid w:val="00871E65"/>
    <w:rsid w:val="00874D7C"/>
    <w:rsid w:val="00875867"/>
    <w:rsid w:val="0087656A"/>
    <w:rsid w:val="00882733"/>
    <w:rsid w:val="00883CD6"/>
    <w:rsid w:val="0088608E"/>
    <w:rsid w:val="008868FE"/>
    <w:rsid w:val="00893C92"/>
    <w:rsid w:val="008944F0"/>
    <w:rsid w:val="00894621"/>
    <w:rsid w:val="008A0788"/>
    <w:rsid w:val="008B408F"/>
    <w:rsid w:val="008C6E20"/>
    <w:rsid w:val="008D47D6"/>
    <w:rsid w:val="008F69F9"/>
    <w:rsid w:val="00920753"/>
    <w:rsid w:val="00925A25"/>
    <w:rsid w:val="00937D3D"/>
    <w:rsid w:val="00940969"/>
    <w:rsid w:val="00945248"/>
    <w:rsid w:val="00945661"/>
    <w:rsid w:val="00951EE9"/>
    <w:rsid w:val="009633F0"/>
    <w:rsid w:val="009704D4"/>
    <w:rsid w:val="00972FCB"/>
    <w:rsid w:val="00973D36"/>
    <w:rsid w:val="00975573"/>
    <w:rsid w:val="00977DC2"/>
    <w:rsid w:val="00983073"/>
    <w:rsid w:val="00987D74"/>
    <w:rsid w:val="009B5CD1"/>
    <w:rsid w:val="009C36DB"/>
    <w:rsid w:val="009C6FEE"/>
    <w:rsid w:val="009E2CD6"/>
    <w:rsid w:val="009E2F91"/>
    <w:rsid w:val="009E616A"/>
    <w:rsid w:val="009F70E8"/>
    <w:rsid w:val="00A007A6"/>
    <w:rsid w:val="00A02C5C"/>
    <w:rsid w:val="00A17E6F"/>
    <w:rsid w:val="00A21A04"/>
    <w:rsid w:val="00A44239"/>
    <w:rsid w:val="00A44E78"/>
    <w:rsid w:val="00A45ADB"/>
    <w:rsid w:val="00A47840"/>
    <w:rsid w:val="00A56023"/>
    <w:rsid w:val="00A560FA"/>
    <w:rsid w:val="00A56A26"/>
    <w:rsid w:val="00A56CAE"/>
    <w:rsid w:val="00A5714C"/>
    <w:rsid w:val="00A6637F"/>
    <w:rsid w:val="00A66A8D"/>
    <w:rsid w:val="00A702AB"/>
    <w:rsid w:val="00A772F0"/>
    <w:rsid w:val="00A81FA3"/>
    <w:rsid w:val="00A8236C"/>
    <w:rsid w:val="00A92B19"/>
    <w:rsid w:val="00A93804"/>
    <w:rsid w:val="00A97EA0"/>
    <w:rsid w:val="00AA284C"/>
    <w:rsid w:val="00AA6BB2"/>
    <w:rsid w:val="00AB77F7"/>
    <w:rsid w:val="00AC5420"/>
    <w:rsid w:val="00AC74B2"/>
    <w:rsid w:val="00AD3C8A"/>
    <w:rsid w:val="00AD69D3"/>
    <w:rsid w:val="00AD7477"/>
    <w:rsid w:val="00AE0270"/>
    <w:rsid w:val="00AE1BDA"/>
    <w:rsid w:val="00AE3DE8"/>
    <w:rsid w:val="00AE6DFE"/>
    <w:rsid w:val="00AF0721"/>
    <w:rsid w:val="00AF1298"/>
    <w:rsid w:val="00AF1A9E"/>
    <w:rsid w:val="00B004E9"/>
    <w:rsid w:val="00B109EE"/>
    <w:rsid w:val="00B147A1"/>
    <w:rsid w:val="00B14E1B"/>
    <w:rsid w:val="00B14FE0"/>
    <w:rsid w:val="00B3431D"/>
    <w:rsid w:val="00B3482C"/>
    <w:rsid w:val="00B4125C"/>
    <w:rsid w:val="00B413CD"/>
    <w:rsid w:val="00B46677"/>
    <w:rsid w:val="00B47346"/>
    <w:rsid w:val="00B56735"/>
    <w:rsid w:val="00B57A5C"/>
    <w:rsid w:val="00B634C1"/>
    <w:rsid w:val="00B64E6F"/>
    <w:rsid w:val="00B82D4D"/>
    <w:rsid w:val="00B83E08"/>
    <w:rsid w:val="00B86529"/>
    <w:rsid w:val="00B9065B"/>
    <w:rsid w:val="00B92137"/>
    <w:rsid w:val="00BA0C91"/>
    <w:rsid w:val="00BA73CD"/>
    <w:rsid w:val="00BC5308"/>
    <w:rsid w:val="00BC6E9A"/>
    <w:rsid w:val="00BD1339"/>
    <w:rsid w:val="00BD58DE"/>
    <w:rsid w:val="00BE7C94"/>
    <w:rsid w:val="00C30389"/>
    <w:rsid w:val="00C352E1"/>
    <w:rsid w:val="00C36C46"/>
    <w:rsid w:val="00C5531A"/>
    <w:rsid w:val="00C65F6C"/>
    <w:rsid w:val="00C65FFB"/>
    <w:rsid w:val="00C70FC5"/>
    <w:rsid w:val="00C737EB"/>
    <w:rsid w:val="00C73995"/>
    <w:rsid w:val="00C94B46"/>
    <w:rsid w:val="00CA2D54"/>
    <w:rsid w:val="00CA33FC"/>
    <w:rsid w:val="00CA5DFE"/>
    <w:rsid w:val="00CB1E4B"/>
    <w:rsid w:val="00CB5894"/>
    <w:rsid w:val="00CB634C"/>
    <w:rsid w:val="00CC7406"/>
    <w:rsid w:val="00CD009D"/>
    <w:rsid w:val="00CD2F08"/>
    <w:rsid w:val="00CD41EC"/>
    <w:rsid w:val="00CE7456"/>
    <w:rsid w:val="00CF1471"/>
    <w:rsid w:val="00CF7F94"/>
    <w:rsid w:val="00D038B4"/>
    <w:rsid w:val="00D20045"/>
    <w:rsid w:val="00D24948"/>
    <w:rsid w:val="00D24BBF"/>
    <w:rsid w:val="00D30177"/>
    <w:rsid w:val="00D328FA"/>
    <w:rsid w:val="00D3692E"/>
    <w:rsid w:val="00D453D7"/>
    <w:rsid w:val="00D500E1"/>
    <w:rsid w:val="00D55B78"/>
    <w:rsid w:val="00D72F35"/>
    <w:rsid w:val="00D91F4B"/>
    <w:rsid w:val="00D947A4"/>
    <w:rsid w:val="00DA6721"/>
    <w:rsid w:val="00DB1802"/>
    <w:rsid w:val="00DC6681"/>
    <w:rsid w:val="00DD1350"/>
    <w:rsid w:val="00DD20B7"/>
    <w:rsid w:val="00DD24A7"/>
    <w:rsid w:val="00DD4299"/>
    <w:rsid w:val="00DD765D"/>
    <w:rsid w:val="00DD7E11"/>
    <w:rsid w:val="00DE244F"/>
    <w:rsid w:val="00DF34E3"/>
    <w:rsid w:val="00DF5B17"/>
    <w:rsid w:val="00E00524"/>
    <w:rsid w:val="00E105B8"/>
    <w:rsid w:val="00E15D40"/>
    <w:rsid w:val="00E22973"/>
    <w:rsid w:val="00E252BA"/>
    <w:rsid w:val="00E30081"/>
    <w:rsid w:val="00E403CB"/>
    <w:rsid w:val="00E41DA4"/>
    <w:rsid w:val="00E709AC"/>
    <w:rsid w:val="00E709B1"/>
    <w:rsid w:val="00E719D3"/>
    <w:rsid w:val="00E7381D"/>
    <w:rsid w:val="00E7510C"/>
    <w:rsid w:val="00E75635"/>
    <w:rsid w:val="00E763B0"/>
    <w:rsid w:val="00E8231F"/>
    <w:rsid w:val="00E84BDC"/>
    <w:rsid w:val="00E93D1D"/>
    <w:rsid w:val="00E9431C"/>
    <w:rsid w:val="00EB38B9"/>
    <w:rsid w:val="00EC039D"/>
    <w:rsid w:val="00EC2D09"/>
    <w:rsid w:val="00EC2FF0"/>
    <w:rsid w:val="00EC3A8B"/>
    <w:rsid w:val="00EC438B"/>
    <w:rsid w:val="00ED2FA6"/>
    <w:rsid w:val="00ED68F7"/>
    <w:rsid w:val="00EE27BC"/>
    <w:rsid w:val="00EE4C51"/>
    <w:rsid w:val="00EF2885"/>
    <w:rsid w:val="00EF5213"/>
    <w:rsid w:val="00F02CAA"/>
    <w:rsid w:val="00F1148F"/>
    <w:rsid w:val="00F116CD"/>
    <w:rsid w:val="00F22299"/>
    <w:rsid w:val="00F268A7"/>
    <w:rsid w:val="00F44374"/>
    <w:rsid w:val="00F4567F"/>
    <w:rsid w:val="00F53920"/>
    <w:rsid w:val="00F76B71"/>
    <w:rsid w:val="00F94596"/>
    <w:rsid w:val="00FA07B3"/>
    <w:rsid w:val="00FA20D4"/>
    <w:rsid w:val="00FA410D"/>
    <w:rsid w:val="00FB6D69"/>
    <w:rsid w:val="00FB6F89"/>
    <w:rsid w:val="00FB702B"/>
    <w:rsid w:val="00FC747F"/>
    <w:rsid w:val="00FD4680"/>
    <w:rsid w:val="00FF0F44"/>
    <w:rsid w:val="00FF73B8"/>
    <w:rsid w:val="00FF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B248A"/>
  <w15:docId w15:val="{7C241698-49E8-4028-ADC8-2E687901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7D0"/>
    <w:pPr>
      <w:spacing w:after="200" w:line="276" w:lineRule="auto"/>
    </w:pPr>
  </w:style>
  <w:style w:type="paragraph" w:styleId="Ttulo1">
    <w:name w:val="heading 1"/>
    <w:basedOn w:val="Normal"/>
    <w:next w:val="Normal"/>
    <w:link w:val="Ttulo1Char"/>
    <w:uiPriority w:val="9"/>
    <w:qFormat/>
    <w:rsid w:val="00883C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663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semiHidden/>
    <w:rsid w:val="00A6637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PargrafodaLista">
    <w:name w:val="List Paragraph"/>
    <w:basedOn w:val="Normal"/>
    <w:uiPriority w:val="34"/>
    <w:qFormat/>
    <w:rsid w:val="00A6637F"/>
    <w:pPr>
      <w:ind w:left="720"/>
      <w:contextualSpacing/>
    </w:pPr>
  </w:style>
  <w:style w:type="character" w:customStyle="1" w:styleId="Ttulo1Char">
    <w:name w:val="Título 1 Char"/>
    <w:basedOn w:val="Fontepargpadro"/>
    <w:link w:val="Ttulo1"/>
    <w:uiPriority w:val="9"/>
    <w:rsid w:val="00883C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Forte">
    <w:name w:val="Strong"/>
    <w:basedOn w:val="Fontepargpadro"/>
    <w:uiPriority w:val="22"/>
    <w:qFormat/>
    <w:rsid w:val="00883CD6"/>
    <w:rPr>
      <w:b/>
      <w:bCs/>
    </w:rPr>
  </w:style>
  <w:style w:type="character" w:customStyle="1" w:styleId="spelle">
    <w:name w:val="spelle"/>
    <w:basedOn w:val="Fontepargpadro"/>
    <w:rsid w:val="00EF5213"/>
  </w:style>
  <w:style w:type="character" w:customStyle="1" w:styleId="grame">
    <w:name w:val="grame"/>
    <w:basedOn w:val="Fontepargpadro"/>
    <w:rsid w:val="004B38FB"/>
  </w:style>
  <w:style w:type="character" w:styleId="Nmerodelinha">
    <w:name w:val="line number"/>
    <w:basedOn w:val="Fontepargpadro"/>
    <w:uiPriority w:val="99"/>
    <w:semiHidden/>
    <w:unhideWhenUsed/>
    <w:rsid w:val="002A0FC8"/>
  </w:style>
  <w:style w:type="paragraph" w:styleId="Textodebalo">
    <w:name w:val="Balloon Text"/>
    <w:basedOn w:val="Normal"/>
    <w:link w:val="TextodebaloChar"/>
    <w:uiPriority w:val="99"/>
    <w:semiHidden/>
    <w:unhideWhenUsed/>
    <w:rsid w:val="001D0A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D0ADA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1D0AD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D0AD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D0AD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D0AD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D0ADA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DD7E1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D7E11"/>
  </w:style>
  <w:style w:type="paragraph" w:styleId="Rodap">
    <w:name w:val="footer"/>
    <w:basedOn w:val="Normal"/>
    <w:link w:val="RodapChar"/>
    <w:uiPriority w:val="99"/>
    <w:unhideWhenUsed/>
    <w:rsid w:val="00DD7E1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D7E11"/>
  </w:style>
  <w:style w:type="character" w:styleId="nfase">
    <w:name w:val="Emphasis"/>
    <w:basedOn w:val="Fontepargpadro"/>
    <w:uiPriority w:val="20"/>
    <w:qFormat/>
    <w:rsid w:val="003A410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8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5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9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3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9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3B8B53-D438-4C07-8A2D-5195697615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210</Words>
  <Characters>6040</Characters>
  <Application>Microsoft Office Word</Application>
  <DocSecurity>0</DocSecurity>
  <Lines>90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Luis</dc:creator>
  <cp:keywords/>
  <dc:description/>
  <cp:lastModifiedBy>TL</cp:lastModifiedBy>
  <cp:revision>17</cp:revision>
  <cp:lastPrinted>2021-10-06T17:02:00Z</cp:lastPrinted>
  <dcterms:created xsi:type="dcterms:W3CDTF">2024-01-05T16:16:00Z</dcterms:created>
  <dcterms:modified xsi:type="dcterms:W3CDTF">2024-01-05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global-change-biology</vt:lpwstr>
  </property>
  <property fmtid="{D5CDD505-2E9C-101B-9397-08002B2CF9AE}" pid="7" name="Mendeley Recent Style Name 2_1">
    <vt:lpwstr>Global Change Biology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livestock-science</vt:lpwstr>
  </property>
  <property fmtid="{D5CDD505-2E9C-101B-9397-08002B2CF9AE}" pid="11" name="Mendeley Recent Style Name 4_1">
    <vt:lpwstr>Livestock Scienc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associacao-brasileira-de-normas-tecnicas-ufmg-face-initials</vt:lpwstr>
  </property>
  <property fmtid="{D5CDD505-2E9C-101B-9397-08002B2CF9AE}" pid="17" name="Mendeley Recent Style Name 7_1">
    <vt:lpwstr>Universidade Federal de Minas Gerais - Faculdade de Ciências Econômicas - ABNT (autoria abreviada) (Portuguese - Brazil)</vt:lpwstr>
  </property>
  <property fmtid="{D5CDD505-2E9C-101B-9397-08002B2CF9AE}" pid="18" name="Mendeley Recent Style Id 8_1">
    <vt:lpwstr>http://www.zotero.org/styles/universidade-federal-de-pernambuco-abnt</vt:lpwstr>
  </property>
  <property fmtid="{D5CDD505-2E9C-101B-9397-08002B2CF9AE}" pid="19" name="Mendeley Recent Style Name 8_1">
    <vt:lpwstr>Universidade Federal de Pernambuco - ABNT (Portuguese - Brazil)</vt:lpwstr>
  </property>
  <property fmtid="{D5CDD505-2E9C-101B-9397-08002B2CF9AE}" pid="20" name="Mendeley Recent Style Id 9_1">
    <vt:lpwstr>http://www.zotero.org/styles/associacao-brasileira-de-normas-tecnicas-usp-fmvz</vt:lpwstr>
  </property>
  <property fmtid="{D5CDD505-2E9C-101B-9397-08002B2CF9AE}" pid="21" name="Mendeley Recent Style Name 9_1">
    <vt:lpwstr>Universidade de São Paulo - Faculdade de Medicina Veterinária e Zootecnia - ABNT (Portuguese - Brazil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7a7096d-7ab7-3947-9047-66d8a37715b2</vt:lpwstr>
  </property>
  <property fmtid="{D5CDD505-2E9C-101B-9397-08002B2CF9AE}" pid="24" name="Mendeley Citation Style_1">
    <vt:lpwstr>http://www.zotero.org/styles/global-change-biology</vt:lpwstr>
  </property>
</Properties>
</file>